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3A6B2" w14:textId="35DD5648" w:rsidR="00EE3459" w:rsidRDefault="00267BAE" w:rsidP="00EE3459">
      <w:pPr>
        <w:pStyle w:val="Heading1"/>
        <w:spacing w:line="360" w:lineRule="auto"/>
        <w:jc w:val="both"/>
      </w:pPr>
      <w:bookmarkStart w:id="0" w:name="OLE_LINK129"/>
      <w:bookmarkStart w:id="1" w:name="OLE_LINK130"/>
      <w:r>
        <w:t xml:space="preserve">Table </w:t>
      </w:r>
      <w:r w:rsidRPr="006331AA">
        <w:rPr>
          <w:color w:val="FF0000"/>
        </w:rPr>
        <w:t>S</w:t>
      </w:r>
      <w:r>
        <w:t xml:space="preserve">1 </w:t>
      </w:r>
      <w:r w:rsidR="00A22AB0" w:rsidRPr="00505B8F">
        <w:t>C</w:t>
      </w:r>
      <w:r w:rsidR="00D37CB1" w:rsidRPr="00505B8F">
        <w:t>omparisons</w:t>
      </w:r>
      <w:r w:rsidR="00A22AB0" w:rsidRPr="00505B8F">
        <w:t xml:space="preserve"> </w:t>
      </w:r>
      <w:r w:rsidR="00A70DC3">
        <w:rPr>
          <w:rFonts w:hint="eastAsia"/>
        </w:rPr>
        <w:t>of</w:t>
      </w:r>
      <w:r w:rsidR="00A70DC3">
        <w:t xml:space="preserve"> quality of life and mental health </w:t>
      </w:r>
      <w:r w:rsidR="00A22AB0" w:rsidRPr="00505B8F">
        <w:t>among five sexual</w:t>
      </w:r>
      <w:r w:rsidR="00FC6941">
        <w:t xml:space="preserve"> </w:t>
      </w:r>
      <w:r w:rsidR="003238B0" w:rsidRPr="006331AA">
        <w:rPr>
          <w:rFonts w:hint="eastAsia"/>
          <w:color w:val="FF0000"/>
        </w:rPr>
        <w:t>orientation</w:t>
      </w:r>
      <w:r w:rsidR="00896E68">
        <w:t xml:space="preserve"> </w:t>
      </w:r>
      <w:r w:rsidR="00A22AB0" w:rsidRPr="00505B8F">
        <w:t>groups</w:t>
      </w:r>
      <w:bookmarkStart w:id="2" w:name="OLE_LINK140"/>
      <w:bookmarkStart w:id="3" w:name="OLE_LINK141"/>
      <w:bookmarkEnd w:id="0"/>
      <w:bookmarkEnd w:id="1"/>
    </w:p>
    <w:tbl>
      <w:tblPr>
        <w:tblW w:w="148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334"/>
        <w:gridCol w:w="1830"/>
        <w:gridCol w:w="1843"/>
        <w:gridCol w:w="1456"/>
        <w:gridCol w:w="1609"/>
        <w:gridCol w:w="1559"/>
        <w:gridCol w:w="850"/>
        <w:gridCol w:w="2952"/>
      </w:tblGrid>
      <w:tr w:rsidR="00FC6941" w14:paraId="6AB88427" w14:textId="77777777" w:rsidTr="00FC6941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EE55EF" w14:textId="77777777" w:rsidR="00FC6941" w:rsidRDefault="00FC6941" w:rsidP="00FC6941">
            <w:pPr>
              <w:rPr>
                <w:color w:val="000000"/>
              </w:rPr>
            </w:pPr>
            <w:bookmarkStart w:id="4" w:name="_Hlk102056262"/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863B1E0" w14:textId="77777777" w:rsidR="00FC6941" w:rsidRDefault="00FC6941" w:rsidP="00FC6941">
            <w:pPr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BC88D" w14:textId="3AB0EC44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Homosexual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98B75" w14:textId="25A00E7B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Heterosexual (2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7F739" w14:textId="3CF07D3D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Bisexual (3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418E1" w14:textId="5B835792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Pansexual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B3B0A" w14:textId="58C362C4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ll others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214DD87" w14:textId="19566C7A" w:rsidR="00FC6941" w:rsidRPr="00FC6941" w:rsidRDefault="00FC6941" w:rsidP="00FC6941">
            <w:pPr>
              <w:jc w:val="center"/>
              <w:rPr>
                <w:i/>
                <w:iCs/>
                <w:color w:val="000000"/>
              </w:rPr>
            </w:pPr>
            <w:r w:rsidRPr="00FC6941">
              <w:rPr>
                <w:rFonts w:eastAsiaTheme="minorEastAsia"/>
                <w:i/>
                <w:iCs/>
                <w:color w:val="000000"/>
              </w:rPr>
              <w:t>P</w:t>
            </w:r>
          </w:p>
        </w:tc>
        <w:tc>
          <w:tcPr>
            <w:tcW w:w="2952" w:type="dxa"/>
            <w:vMerge w:val="restart"/>
            <w:shd w:val="clear" w:color="auto" w:fill="auto"/>
            <w:noWrap/>
            <w:vAlign w:val="center"/>
            <w:hideMark/>
          </w:tcPr>
          <w:p w14:paraId="1583574B" w14:textId="4E49B3A3" w:rsidR="00FC6941" w:rsidRDefault="00FC6941" w:rsidP="00FC6941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>Bonferroni comparisons</w:t>
            </w:r>
          </w:p>
        </w:tc>
      </w:tr>
      <w:tr w:rsidR="00FC6941" w14:paraId="23A7598D" w14:textId="77777777" w:rsidTr="00FC6941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328A0F3C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</w:tcPr>
          <w:p w14:paraId="75773787" w14:textId="77777777" w:rsidR="00FC6941" w:rsidRDefault="00FC6941" w:rsidP="00FC6941">
            <w:pPr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9A21DD" w14:textId="16DAA486" w:rsidR="00FC6941" w:rsidRDefault="00FC6941" w:rsidP="00FC69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7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203D0" w14:textId="5CE6697E" w:rsidR="00FC6941" w:rsidRDefault="00FC6941" w:rsidP="00FC69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250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290506" w14:textId="0E69E530" w:rsidR="00FC6941" w:rsidRDefault="00FC6941" w:rsidP="00FC69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88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29570" w14:textId="0F8A10D2" w:rsidR="00FC6941" w:rsidRDefault="00FC6941" w:rsidP="00FC69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BD6DC" w14:textId="3EB40C79" w:rsidR="00FC6941" w:rsidRDefault="00FC6941" w:rsidP="00FC694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n=48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2C0E825A" w14:textId="0C29F0B6" w:rsidR="00FC6941" w:rsidRPr="00FC6941" w:rsidRDefault="00FC6941" w:rsidP="00FC6941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2952" w:type="dxa"/>
            <w:vMerge/>
            <w:shd w:val="clear" w:color="auto" w:fill="auto"/>
            <w:noWrap/>
            <w:vAlign w:val="center"/>
          </w:tcPr>
          <w:p w14:paraId="43AB74A9" w14:textId="2003D687" w:rsidR="00FC6941" w:rsidRDefault="00FC6941" w:rsidP="00FC6941">
            <w:pPr>
              <w:rPr>
                <w:sz w:val="20"/>
                <w:szCs w:val="20"/>
              </w:rPr>
            </w:pPr>
          </w:p>
        </w:tc>
      </w:tr>
      <w:tr w:rsidR="00FC6941" w14:paraId="144DAD79" w14:textId="77777777" w:rsidTr="006331AA">
        <w:trPr>
          <w:trHeight w:val="320"/>
          <w:jc w:val="center"/>
        </w:trPr>
        <w:tc>
          <w:tcPr>
            <w:tcW w:w="459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396E" w14:textId="4B1FFC04" w:rsidR="00FC6941" w:rsidRPr="004155C3" w:rsidRDefault="00FC6941" w:rsidP="00FC6941">
            <w:pPr>
              <w:rPr>
                <w:b/>
                <w:bCs/>
                <w:color w:val="000000"/>
              </w:rPr>
            </w:pPr>
            <w:r w:rsidRPr="004155C3">
              <w:rPr>
                <w:b/>
                <w:bCs/>
                <w:color w:val="000000"/>
              </w:rPr>
              <w:t>Quality of life (WHOQOL-BREF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F42D58" w14:textId="3EB5046C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7C5086" w14:textId="1B198FF9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2A106D" w14:textId="7DBEC85D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C50715" w14:textId="3F2EB411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AD702C" w14:textId="5C04CCB9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B4FCA9" w14:textId="25703097" w:rsidR="00FC6941" w:rsidRDefault="00FC6941" w:rsidP="00FC6941">
            <w:pPr>
              <w:rPr>
                <w:color w:val="000000"/>
              </w:rPr>
            </w:pPr>
          </w:p>
        </w:tc>
      </w:tr>
      <w:tr w:rsidR="00FC6941" w14:paraId="2EC354E2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304B8C7" w14:textId="3A21377B" w:rsidR="00FC6941" w:rsidRPr="004F0DF9" w:rsidRDefault="00FC6941" w:rsidP="00FC6941">
            <w:pPr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315826" w14:textId="4AC8300F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Physical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0F89F0" w14:textId="7CE89C8B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38(2.7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2BAEC1" w14:textId="02CA6C52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63(2.39)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DBF19C" w14:textId="2AAA47F4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76(2.78)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D0E329" w14:textId="61971E0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9(3.1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76E8B" w14:textId="7D67E0D6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7(2.44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488B62" w14:textId="152959F8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1813FA" w14:textId="6E6D4C0B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1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1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</w:p>
        </w:tc>
      </w:tr>
      <w:tr w:rsidR="00FC6941" w14:paraId="57AC0D2B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6D6DB1BD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488F88" w14:textId="4E8B44EA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Psychological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B70F3A" w14:textId="4FDF928F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68(3.3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CFEE1A" w14:textId="4F0651B6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57(2.65)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E209C" w14:textId="4079A42F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9(3.14)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65A6E2" w14:textId="159C7C96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45(3.6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C01E5D" w14:textId="2F645458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4(3.01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59D623" w14:textId="3704833E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8DC67" w14:textId="432BC21B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1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3</w:t>
            </w:r>
            <w:r w:rsidRPr="00F84711"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>;2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3&gt;5</w:t>
            </w:r>
            <w:r w:rsidRPr="00F84711">
              <w:rPr>
                <w:color w:val="000000"/>
                <w:vertAlign w:val="superscript"/>
              </w:rPr>
              <w:t>**</w:t>
            </w:r>
          </w:p>
        </w:tc>
      </w:tr>
      <w:tr w:rsidR="00FC6941" w14:paraId="0C9075A3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69C2DA2" w14:textId="0F5D8704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08F56EE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Social relationship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60688FC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9(3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C1D895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3(2.61)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9E917A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2(3.5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743FC022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2(3.9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AD37F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39(2.6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08A07" w14:textId="4191C0B8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4ACBEEAE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2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</w:p>
        </w:tc>
      </w:tr>
      <w:tr w:rsidR="00FC6941" w14:paraId="26577BB2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CFD9B53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83C7FF7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Environment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4060524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94(2.8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00AD3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8(2.35)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AC04D6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7(2.82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4426AD2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8(3.1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8D567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5(2.4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FA576" w14:textId="4FAF0001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38AB7FED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1&lt;2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3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4&gt;5</w:t>
            </w:r>
            <w:r w:rsidRPr="00F84711">
              <w:rPr>
                <w:color w:val="000000"/>
                <w:vertAlign w:val="superscript"/>
              </w:rPr>
              <w:t>*</w:t>
            </w:r>
          </w:p>
        </w:tc>
      </w:tr>
      <w:tr w:rsidR="00FC6941" w14:paraId="0C60A6D9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3111EB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68904F7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Total score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1905219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40(10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AA3ECE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61(8.34)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3847BD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04(10.41)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82514E0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03(12.0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E8879" w14:textId="77777777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45(8.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E68584" w14:textId="200C5E60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  <w:hideMark/>
          </w:tcPr>
          <w:p w14:paraId="3B9CE096" w14:textId="77777777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1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3</w:t>
            </w:r>
            <w:r w:rsidRPr="00F84711"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>;2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3&gt;5</w:t>
            </w:r>
            <w:r w:rsidRPr="00F84711">
              <w:rPr>
                <w:color w:val="000000"/>
                <w:vertAlign w:val="superscript"/>
              </w:rPr>
              <w:t>*</w:t>
            </w:r>
          </w:p>
        </w:tc>
      </w:tr>
      <w:tr w:rsidR="00FC6941" w14:paraId="0E8F2CA7" w14:textId="77777777" w:rsidTr="006331AA">
        <w:trPr>
          <w:trHeight w:val="320"/>
          <w:jc w:val="center"/>
        </w:trPr>
        <w:tc>
          <w:tcPr>
            <w:tcW w:w="2760" w:type="dxa"/>
            <w:gridSpan w:val="2"/>
            <w:shd w:val="clear" w:color="auto" w:fill="auto"/>
            <w:noWrap/>
            <w:vAlign w:val="center"/>
          </w:tcPr>
          <w:p w14:paraId="7BC3990E" w14:textId="1CFA80A3" w:rsidR="00FC6941" w:rsidRPr="004155C3" w:rsidRDefault="00FC6941" w:rsidP="00FC694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ntal health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9D3B7F5" w14:textId="61542AD9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44EDDF" w14:textId="4655B6D7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16662DE" w14:textId="6BE83568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7FEBDD33" w14:textId="1CE08202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91E5CA" w14:textId="6DDB9B44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293E63" w14:textId="6F962378" w:rsidR="00FC6941" w:rsidRDefault="00FC6941" w:rsidP="00FC6941">
            <w:pPr>
              <w:jc w:val="center"/>
              <w:rPr>
                <w:color w:val="000000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 w14:paraId="274B4B29" w14:textId="00C062AC" w:rsidR="00FC6941" w:rsidRDefault="00FC6941" w:rsidP="00FC6941">
            <w:pPr>
              <w:rPr>
                <w:color w:val="000000"/>
              </w:rPr>
            </w:pPr>
          </w:p>
        </w:tc>
      </w:tr>
      <w:tr w:rsidR="00FC6941" w14:paraId="134F7E36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61959B63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</w:tcPr>
          <w:p w14:paraId="43771967" w14:textId="05D3D7CA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Depression (PHQ-9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4B166899" w14:textId="221AB2DC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9(5.9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B789CD" w14:textId="754C5445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0(5.1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D2E5D9B" w14:textId="0C49DDAB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8(5.70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56C9DEDF" w14:textId="08C9B3AE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79(7.4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77E981" w14:textId="3CFEC36C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9(6.4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45C132" w14:textId="149BDC54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 w14:paraId="17117202" w14:textId="3A60510B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1&lt;4</w:t>
            </w:r>
            <w:r w:rsidRPr="00F84711"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>;2&lt;3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l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lt;5</w:t>
            </w:r>
            <w:r w:rsidRPr="00F84711">
              <w:rPr>
                <w:color w:val="000000"/>
                <w:vertAlign w:val="superscript"/>
              </w:rPr>
              <w:t>**</w:t>
            </w:r>
          </w:p>
        </w:tc>
      </w:tr>
      <w:tr w:rsidR="00FC6941" w14:paraId="154B07F3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489A58CB" w14:textId="77777777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</w:tcPr>
          <w:p w14:paraId="644D44ED" w14:textId="0AA18A1E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Anxiety (GAD-7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35A287E" w14:textId="1740D136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9(5.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D02EEF" w14:textId="2CA6B9D1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4(4.7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1A55367" w14:textId="13335F6B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3(5.12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2E7D6252" w14:textId="34E05334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1(6.0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31BDB5" w14:textId="1CE4C8BC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3(5.2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477B07" w14:textId="0FF59BC8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 w14:paraId="7747B72C" w14:textId="5C660612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2&lt;3</w:t>
            </w:r>
            <w:r w:rsidRPr="00F84711">
              <w:rPr>
                <w:color w:val="000000"/>
                <w:vertAlign w:val="superscript"/>
              </w:rPr>
              <w:t>*</w:t>
            </w:r>
            <w:r>
              <w:rPr>
                <w:color w:val="000000"/>
              </w:rPr>
              <w:t>;2&l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lt;5</w:t>
            </w:r>
            <w:r w:rsidRPr="00F84711">
              <w:rPr>
                <w:color w:val="000000"/>
                <w:vertAlign w:val="superscript"/>
              </w:rPr>
              <w:t>*</w:t>
            </w:r>
          </w:p>
        </w:tc>
      </w:tr>
      <w:tr w:rsidR="00FC6941" w14:paraId="66AF4C91" w14:textId="77777777" w:rsidTr="006331AA">
        <w:trPr>
          <w:trHeight w:val="320"/>
          <w:jc w:val="center"/>
        </w:trPr>
        <w:tc>
          <w:tcPr>
            <w:tcW w:w="426" w:type="dxa"/>
            <w:shd w:val="clear" w:color="auto" w:fill="auto"/>
            <w:noWrap/>
            <w:vAlign w:val="center"/>
          </w:tcPr>
          <w:p w14:paraId="79FB7E36" w14:textId="3511C982" w:rsidR="00FC6941" w:rsidRDefault="00FC6941" w:rsidP="00FC6941">
            <w:pPr>
              <w:rPr>
                <w:color w:val="00000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</w:tcPr>
          <w:p w14:paraId="4025D893" w14:textId="749EC54B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Self-esteem (RSES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06F25C18" w14:textId="1664CFFF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93(4.9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C3AC49" w14:textId="348C214F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72(4.18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FB51C66" w14:textId="7EE6ABF6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52(4.69)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420F5184" w14:textId="725FFB85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02(5.5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71456" w14:textId="67410098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96(4.5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9409D8" w14:textId="2D44C8C0" w:rsidR="00FC6941" w:rsidRDefault="00FC6941" w:rsidP="00FC69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 w14:paraId="4C4AA52B" w14:textId="53D22160" w:rsidR="00FC6941" w:rsidRDefault="00FC6941" w:rsidP="00FC6941">
            <w:pPr>
              <w:rPr>
                <w:color w:val="000000"/>
              </w:rPr>
            </w:pPr>
            <w:r>
              <w:rPr>
                <w:color w:val="000000"/>
              </w:rPr>
              <w:t>2&gt;4</w:t>
            </w:r>
            <w:r w:rsidRPr="00F84711">
              <w:rPr>
                <w:color w:val="000000"/>
                <w:vertAlign w:val="superscript"/>
              </w:rPr>
              <w:t>**</w:t>
            </w:r>
            <w:r>
              <w:rPr>
                <w:color w:val="000000"/>
              </w:rPr>
              <w:t>;2&gt;5</w:t>
            </w:r>
            <w:r w:rsidRPr="00F84711">
              <w:rPr>
                <w:color w:val="000000"/>
                <w:vertAlign w:val="superscript"/>
              </w:rPr>
              <w:t>**</w:t>
            </w:r>
          </w:p>
        </w:tc>
      </w:tr>
    </w:tbl>
    <w:bookmarkEnd w:id="4"/>
    <w:p w14:paraId="1CE193BC" w14:textId="21E6A637" w:rsidR="00515EE7" w:rsidRDefault="00583193" w:rsidP="00560F6B">
      <w:pPr>
        <w:spacing w:line="360" w:lineRule="auto"/>
        <w:jc w:val="both"/>
      </w:pPr>
      <w:r w:rsidRPr="009862BC">
        <w:t>Note: SD (standard deviation)</w:t>
      </w:r>
      <w:r w:rsidR="00570B32">
        <w:t xml:space="preserve">; </w:t>
      </w:r>
      <w:r w:rsidRPr="009862BC">
        <w:rPr>
          <w:vertAlign w:val="superscript"/>
        </w:rPr>
        <w:t>**</w:t>
      </w:r>
      <w:r w:rsidR="00570B32">
        <w:t xml:space="preserve"> (</w:t>
      </w:r>
      <w:r w:rsidR="00CE2631">
        <w:rPr>
          <w:i/>
          <w:iCs/>
        </w:rPr>
        <w:t>P</w:t>
      </w:r>
      <w:r w:rsidR="002379FB">
        <w:t>&lt;.01</w:t>
      </w:r>
      <w:r w:rsidR="00570B32">
        <w:t>)</w:t>
      </w:r>
      <w:r w:rsidRPr="009862BC">
        <w:t xml:space="preserve">; </w:t>
      </w:r>
      <w:r w:rsidRPr="009862BC">
        <w:rPr>
          <w:vertAlign w:val="superscript"/>
        </w:rPr>
        <w:t>*</w:t>
      </w:r>
      <w:r w:rsidR="00570B32">
        <w:rPr>
          <w:vertAlign w:val="superscript"/>
        </w:rPr>
        <w:t xml:space="preserve"> </w:t>
      </w:r>
      <w:r w:rsidR="00570B32">
        <w:t>(</w:t>
      </w:r>
      <w:r w:rsidR="00CE2631">
        <w:rPr>
          <w:i/>
          <w:iCs/>
        </w:rPr>
        <w:t>P</w:t>
      </w:r>
      <w:r w:rsidRPr="009862BC">
        <w:t>&lt;.05</w:t>
      </w:r>
      <w:r w:rsidR="00570B32">
        <w:t>)</w:t>
      </w:r>
      <w:r>
        <w:t>.</w:t>
      </w:r>
    </w:p>
    <w:p w14:paraId="12FC1583" w14:textId="1658950E" w:rsidR="00560F6B" w:rsidRPr="00560F6B" w:rsidRDefault="00560F6B" w:rsidP="00560F6B">
      <w:pPr>
        <w:spacing w:line="360" w:lineRule="auto"/>
        <w:jc w:val="both"/>
        <w:rPr>
          <w:rFonts w:eastAsiaTheme="minorEastAsia"/>
        </w:rPr>
      </w:pPr>
      <w:bookmarkStart w:id="5" w:name="OLE_LINK497"/>
      <w:bookmarkStart w:id="6" w:name="OLE_LINK498"/>
      <w:r w:rsidRPr="00031274">
        <w:t>WHO</w:t>
      </w:r>
      <w:r>
        <w:t>QOL</w:t>
      </w:r>
      <w:r w:rsidRPr="00031274">
        <w:t>-BREF</w:t>
      </w:r>
      <w:r>
        <w:t xml:space="preserve"> (</w:t>
      </w:r>
      <w:r w:rsidRPr="00031274">
        <w:t>World Health Organization Quality of Life-abbreviated short version)</w:t>
      </w:r>
      <w:r>
        <w:t>; PHQ-9 (</w:t>
      </w:r>
      <w:r w:rsidRPr="0024102C">
        <w:rPr>
          <w:color w:val="000000" w:themeColor="text1"/>
        </w:rPr>
        <w:t xml:space="preserve">The </w:t>
      </w:r>
      <w:bookmarkStart w:id="7" w:name="OLE_LINK209"/>
      <w:r w:rsidRPr="0024102C">
        <w:rPr>
          <w:color w:val="000000" w:themeColor="text1"/>
        </w:rPr>
        <w:t>9-item Patient Health Questionnaire</w:t>
      </w:r>
      <w:bookmarkEnd w:id="7"/>
      <w:r>
        <w:t>); GAD-7 (</w:t>
      </w:r>
      <w:bookmarkStart w:id="8" w:name="OLE_LINK276"/>
      <w:bookmarkStart w:id="9" w:name="OLE_LINK277"/>
      <w:r w:rsidRPr="0024102C">
        <w:rPr>
          <w:color w:val="000000" w:themeColor="text1"/>
        </w:rPr>
        <w:t>The 7-item Generalized Anxiety Disorder</w:t>
      </w:r>
      <w:bookmarkEnd w:id="8"/>
      <w:bookmarkEnd w:id="9"/>
      <w:r w:rsidRPr="0024102C">
        <w:rPr>
          <w:color w:val="000000" w:themeColor="text1"/>
        </w:rPr>
        <w:t xml:space="preserve"> scale</w:t>
      </w:r>
      <w:r>
        <w:t>); RSES (</w:t>
      </w:r>
      <w:r w:rsidRPr="0024102C">
        <w:rPr>
          <w:color w:val="000000" w:themeColor="text1"/>
        </w:rPr>
        <w:t>The Rosenberg Self-Esteem Scale</w:t>
      </w:r>
      <w:r>
        <w:t>).</w:t>
      </w:r>
      <w:bookmarkEnd w:id="5"/>
      <w:bookmarkEnd w:id="6"/>
    </w:p>
    <w:p w14:paraId="6620A281" w14:textId="60F8EE9B" w:rsidR="00507ACE" w:rsidRDefault="00583193" w:rsidP="00560F6B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I</w:t>
      </w:r>
      <w:r w:rsidRPr="002100E5">
        <w:rPr>
          <w:color w:val="000000" w:themeColor="text1"/>
        </w:rPr>
        <w:t>f there w</w:t>
      </w:r>
      <w:r>
        <w:rPr>
          <w:color w:val="000000" w:themeColor="text1"/>
        </w:rPr>
        <w:t>as</w:t>
      </w:r>
      <w:r w:rsidRPr="002100E5">
        <w:rPr>
          <w:color w:val="000000" w:themeColor="text1"/>
        </w:rPr>
        <w:t xml:space="preserve"> significant difference, then Bonferroni comparisons were conducted</w:t>
      </w:r>
      <w:r>
        <w:rPr>
          <w:color w:val="000000" w:themeColor="text1"/>
        </w:rPr>
        <w:t>.</w:t>
      </w:r>
      <w:bookmarkEnd w:id="2"/>
      <w:bookmarkEnd w:id="3"/>
    </w:p>
    <w:p w14:paraId="170C4849" w14:textId="04340926" w:rsidR="005C7F05" w:rsidRPr="0085252B" w:rsidRDefault="005C7F05">
      <w:pPr>
        <w:spacing w:line="360" w:lineRule="auto"/>
        <w:jc w:val="both"/>
        <w:rPr>
          <w:color w:val="000000" w:themeColor="text1"/>
        </w:rPr>
      </w:pPr>
    </w:p>
    <w:sectPr w:rsidR="005C7F05" w:rsidRPr="0085252B" w:rsidSect="00A07849">
      <w:headerReference w:type="even" r:id="rId8"/>
      <w:headerReference w:type="default" r:id="rId9"/>
      <w:footerReference w:type="even" r:id="rId10"/>
      <w:footerReference w:type="default" r:id="rId11"/>
      <w:pgSz w:w="16840" w:h="11910" w:orient="landscape"/>
      <w:pgMar w:top="1440" w:right="1440" w:bottom="1440" w:left="1440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B0297" w14:textId="77777777" w:rsidR="00E42AB0" w:rsidRDefault="00E42AB0">
      <w:r>
        <w:separator/>
      </w:r>
    </w:p>
  </w:endnote>
  <w:endnote w:type="continuationSeparator" w:id="0">
    <w:p w14:paraId="36CE1ECE" w14:textId="77777777" w:rsidR="00E42AB0" w:rsidRDefault="00E42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2188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647F86" w14:textId="68D90D3F" w:rsidR="002453E1" w:rsidRDefault="002453E1" w:rsidP="00F92A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1BEE0" w14:textId="77777777" w:rsidR="002453E1" w:rsidRDefault="002453E1" w:rsidP="00F92A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022E2" w14:textId="77777777" w:rsidR="00DD1BE4" w:rsidRDefault="00D55E99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932A8" w14:textId="77777777" w:rsidR="00E42AB0" w:rsidRDefault="00E42AB0">
      <w:r>
        <w:separator/>
      </w:r>
    </w:p>
  </w:footnote>
  <w:footnote w:type="continuationSeparator" w:id="0">
    <w:p w14:paraId="4BA2E4DA" w14:textId="77777777" w:rsidR="00E42AB0" w:rsidRDefault="00E42A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75666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44B41FE" w14:textId="2517DAF9" w:rsidR="00DA6558" w:rsidRDefault="00DA6558" w:rsidP="008110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EF1D7F" w14:textId="77777777" w:rsidR="00DA6558" w:rsidRDefault="00DA6558" w:rsidP="00DA655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4"/>
        <w:szCs w:val="24"/>
      </w:rPr>
      <w:id w:val="-11464207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A49CFB" w14:textId="5FA2DDAB" w:rsidR="00DA6558" w:rsidRPr="00DA6558" w:rsidRDefault="00DA6558" w:rsidP="00DA6558">
        <w:pPr>
          <w:pStyle w:val="Header"/>
          <w:framePr w:wrap="none" w:vAnchor="text" w:hAnchor="page" w:x="10233" w:y="983"/>
          <w:pBdr>
            <w:bottom w:val="none" w:sz="0" w:space="0" w:color="auto"/>
          </w:pBdr>
          <w:rPr>
            <w:rStyle w:val="PageNumber"/>
            <w:sz w:val="24"/>
            <w:szCs w:val="24"/>
          </w:rPr>
        </w:pPr>
        <w:r w:rsidRPr="00DA6558">
          <w:rPr>
            <w:rStyle w:val="PageNumber"/>
            <w:sz w:val="24"/>
            <w:szCs w:val="24"/>
          </w:rPr>
          <w:fldChar w:fldCharType="begin"/>
        </w:r>
        <w:r w:rsidRPr="00DA6558">
          <w:rPr>
            <w:rStyle w:val="PageNumber"/>
            <w:sz w:val="24"/>
            <w:szCs w:val="24"/>
          </w:rPr>
          <w:instrText xml:space="preserve"> PAGE </w:instrText>
        </w:r>
        <w:r w:rsidRPr="00DA6558">
          <w:rPr>
            <w:rStyle w:val="PageNumber"/>
            <w:sz w:val="24"/>
            <w:szCs w:val="24"/>
          </w:rPr>
          <w:fldChar w:fldCharType="separate"/>
        </w:r>
        <w:r w:rsidR="006E71D0">
          <w:rPr>
            <w:rStyle w:val="PageNumber"/>
            <w:noProof/>
            <w:sz w:val="24"/>
            <w:szCs w:val="24"/>
          </w:rPr>
          <w:t>1</w:t>
        </w:r>
        <w:r w:rsidRPr="00DA6558">
          <w:rPr>
            <w:rStyle w:val="PageNumber"/>
            <w:sz w:val="24"/>
            <w:szCs w:val="24"/>
          </w:rPr>
          <w:fldChar w:fldCharType="end"/>
        </w:r>
      </w:p>
    </w:sdtContent>
  </w:sdt>
  <w:p w14:paraId="5CA7062C" w14:textId="77777777" w:rsidR="00DA6558" w:rsidRDefault="00DA6558" w:rsidP="00DA6558">
    <w:pPr>
      <w:pStyle w:val="Header"/>
      <w:pBdr>
        <w:bottom w:val="none" w:sz="0" w:space="0" w:color="auto"/>
      </w:pBdr>
      <w:ind w:right="360"/>
    </w:pPr>
    <w:bookmarkStart w:id="10" w:name="OLE_LINK1"/>
    <w:bookmarkStart w:id="11" w:name="OLE_LINK2"/>
    <w:bookmarkStart w:id="12" w:name="_Hlk99716963"/>
    <w:bookmarkEnd w:id="10"/>
    <w:bookmarkEnd w:id="11"/>
    <w:bookmarkEnd w:id="12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6D0F"/>
    <w:multiLevelType w:val="multilevel"/>
    <w:tmpl w:val="3B826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C759F"/>
    <w:multiLevelType w:val="hybridMultilevel"/>
    <w:tmpl w:val="6C241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664B4"/>
    <w:multiLevelType w:val="hybridMultilevel"/>
    <w:tmpl w:val="3030FA1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24257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 w15:restartNumberingAfterBreak="0">
    <w:nsid w:val="044D280E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573875"/>
    <w:multiLevelType w:val="multilevel"/>
    <w:tmpl w:val="24509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6691B99"/>
    <w:multiLevelType w:val="hybridMultilevel"/>
    <w:tmpl w:val="B8FAF168"/>
    <w:lvl w:ilvl="0" w:tplc="D0363254">
      <w:start w:val="1"/>
      <w:numFmt w:val="decimal"/>
      <w:lvlText w:val="(%1)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050239"/>
    <w:multiLevelType w:val="hybridMultilevel"/>
    <w:tmpl w:val="C3227D96"/>
    <w:lvl w:ilvl="0" w:tplc="D03632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1D54EB"/>
    <w:multiLevelType w:val="hybridMultilevel"/>
    <w:tmpl w:val="2A4056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A4F0A"/>
    <w:multiLevelType w:val="multilevel"/>
    <w:tmpl w:val="D79E7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02191F"/>
    <w:multiLevelType w:val="hybridMultilevel"/>
    <w:tmpl w:val="04CE8B30"/>
    <w:lvl w:ilvl="0" w:tplc="0409000F">
      <w:start w:val="1"/>
      <w:numFmt w:val="decimal"/>
      <w:pStyle w:val="Bulletedlist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471AA7"/>
    <w:multiLevelType w:val="hybridMultilevel"/>
    <w:tmpl w:val="6584E0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F7488F"/>
    <w:multiLevelType w:val="hybridMultilevel"/>
    <w:tmpl w:val="6584E0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7709A7"/>
    <w:multiLevelType w:val="hybridMultilevel"/>
    <w:tmpl w:val="08D637B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8CF6AEA"/>
    <w:multiLevelType w:val="hybridMultilevel"/>
    <w:tmpl w:val="D68C52E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B8E3E07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6A0ADE"/>
    <w:multiLevelType w:val="hybridMultilevel"/>
    <w:tmpl w:val="CA3E2B6C"/>
    <w:lvl w:ilvl="0" w:tplc="1A160B0C">
      <w:start w:val="1"/>
      <w:numFmt w:val="decimal"/>
      <w:pStyle w:val="Heading5"/>
      <w:lvlText w:val="(%1)"/>
      <w:lvlJc w:val="left"/>
      <w:pPr>
        <w:ind w:left="737" w:hanging="37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752C01"/>
    <w:multiLevelType w:val="hybridMultilevel"/>
    <w:tmpl w:val="A26A55E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1E7B1CB6"/>
    <w:multiLevelType w:val="hybridMultilevel"/>
    <w:tmpl w:val="93BAC2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F8E3CC2"/>
    <w:multiLevelType w:val="hybridMultilevel"/>
    <w:tmpl w:val="DADA9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7360D41"/>
    <w:multiLevelType w:val="hybridMultilevel"/>
    <w:tmpl w:val="38A44C84"/>
    <w:lvl w:ilvl="0" w:tplc="FAA2A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EEC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AE8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F0D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243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F2C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1C4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EC3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CEF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2ABB74CD"/>
    <w:multiLevelType w:val="multilevel"/>
    <w:tmpl w:val="169E32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863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2CFF5FA3"/>
    <w:multiLevelType w:val="hybridMultilevel"/>
    <w:tmpl w:val="52AACB4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2ED01249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7902B3"/>
    <w:multiLevelType w:val="hybridMultilevel"/>
    <w:tmpl w:val="93BAC2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3B15679"/>
    <w:multiLevelType w:val="hybridMultilevel"/>
    <w:tmpl w:val="54CEFB08"/>
    <w:lvl w:ilvl="0" w:tplc="9E106F4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4A10D5"/>
    <w:multiLevelType w:val="hybridMultilevel"/>
    <w:tmpl w:val="E7A66A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C860FC8"/>
    <w:multiLevelType w:val="hybridMultilevel"/>
    <w:tmpl w:val="3CF4B9D2"/>
    <w:lvl w:ilvl="0" w:tplc="3DB47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BAD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E4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301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CCA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CB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84F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60E5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25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3D540C6B"/>
    <w:multiLevelType w:val="hybridMultilevel"/>
    <w:tmpl w:val="1DC2EEF0"/>
    <w:lvl w:ilvl="0" w:tplc="6950C1CA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217A88C2">
      <w:start w:val="1"/>
      <w:numFmt w:val="bullet"/>
      <w:lvlText w:val=""/>
      <w:lvlJc w:val="left"/>
      <w:pPr>
        <w:tabs>
          <w:tab w:val="num" w:pos="720"/>
        </w:tabs>
        <w:ind w:left="720" w:hanging="363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0F445F"/>
    <w:multiLevelType w:val="hybridMultilevel"/>
    <w:tmpl w:val="784EA37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1064E4B"/>
    <w:multiLevelType w:val="hybridMultilevel"/>
    <w:tmpl w:val="F01C000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417D0C44"/>
    <w:multiLevelType w:val="hybridMultilevel"/>
    <w:tmpl w:val="70E8DD7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42520EAB"/>
    <w:multiLevelType w:val="multilevel"/>
    <w:tmpl w:val="E7A2E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BA4057C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A12D9F"/>
    <w:multiLevelType w:val="hybridMultilevel"/>
    <w:tmpl w:val="E0A24EE2"/>
    <w:lvl w:ilvl="0" w:tplc="D03632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B35817"/>
    <w:multiLevelType w:val="hybridMultilevel"/>
    <w:tmpl w:val="890E7A48"/>
    <w:lvl w:ilvl="0" w:tplc="B880B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8E9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3AE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DED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266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A4C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82A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381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4FC46827"/>
    <w:multiLevelType w:val="hybridMultilevel"/>
    <w:tmpl w:val="BD563BFA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56496FC0"/>
    <w:multiLevelType w:val="hybridMultilevel"/>
    <w:tmpl w:val="B5FC2B86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58C13448"/>
    <w:multiLevelType w:val="multilevel"/>
    <w:tmpl w:val="C91CEF4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5B2152D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5BB573CF"/>
    <w:multiLevelType w:val="hybridMultilevel"/>
    <w:tmpl w:val="4AAAB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FE3837"/>
    <w:multiLevelType w:val="hybridMultilevel"/>
    <w:tmpl w:val="A10A8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5E8E2BA0"/>
    <w:multiLevelType w:val="hybridMultilevel"/>
    <w:tmpl w:val="ECB46188"/>
    <w:lvl w:ilvl="0" w:tplc="0E647D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2DB3A37"/>
    <w:multiLevelType w:val="hybridMultilevel"/>
    <w:tmpl w:val="313E8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1355CA"/>
    <w:multiLevelType w:val="hybridMultilevel"/>
    <w:tmpl w:val="F3DC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612F4F"/>
    <w:multiLevelType w:val="hybridMultilevel"/>
    <w:tmpl w:val="2E10A944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A0E6C15"/>
    <w:multiLevelType w:val="hybridMultilevel"/>
    <w:tmpl w:val="5088C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6CFC4A78"/>
    <w:multiLevelType w:val="hybridMultilevel"/>
    <w:tmpl w:val="04CE8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75E2DD8"/>
    <w:multiLevelType w:val="hybridMultilevel"/>
    <w:tmpl w:val="04D0E782"/>
    <w:lvl w:ilvl="0" w:tplc="FB0CC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081CE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4E2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F4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F44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CE67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4E8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C8A2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D21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667250602">
    <w:abstractNumId w:val="36"/>
  </w:num>
  <w:num w:numId="2" w16cid:durableId="798455406">
    <w:abstractNumId w:val="38"/>
  </w:num>
  <w:num w:numId="3" w16cid:durableId="408771164">
    <w:abstractNumId w:val="3"/>
  </w:num>
  <w:num w:numId="4" w16cid:durableId="62264229">
    <w:abstractNumId w:val="6"/>
  </w:num>
  <w:num w:numId="5" w16cid:durableId="103966386">
    <w:abstractNumId w:val="41"/>
  </w:num>
  <w:num w:numId="6" w16cid:durableId="1556890557">
    <w:abstractNumId w:val="13"/>
  </w:num>
  <w:num w:numId="7" w16cid:durableId="1738548317">
    <w:abstractNumId w:val="2"/>
  </w:num>
  <w:num w:numId="8" w16cid:durableId="1728842187">
    <w:abstractNumId w:val="45"/>
  </w:num>
  <w:num w:numId="9" w16cid:durableId="2122919935">
    <w:abstractNumId w:val="0"/>
  </w:num>
  <w:num w:numId="10" w16cid:durableId="1087070991">
    <w:abstractNumId w:val="9"/>
  </w:num>
  <w:num w:numId="11" w16cid:durableId="1188712599">
    <w:abstractNumId w:val="25"/>
  </w:num>
  <w:num w:numId="12" w16cid:durableId="333194087">
    <w:abstractNumId w:val="44"/>
  </w:num>
  <w:num w:numId="13" w16cid:durableId="1291398816">
    <w:abstractNumId w:val="34"/>
  </w:num>
  <w:num w:numId="14" w16cid:durableId="1245333477">
    <w:abstractNumId w:val="7"/>
  </w:num>
  <w:num w:numId="15" w16cid:durableId="2062435386">
    <w:abstractNumId w:val="28"/>
  </w:num>
  <w:num w:numId="16" w16cid:durableId="1897887829">
    <w:abstractNumId w:val="21"/>
  </w:num>
  <w:num w:numId="17" w16cid:durableId="1923374275">
    <w:abstractNumId w:val="16"/>
  </w:num>
  <w:num w:numId="18" w16cid:durableId="1183325933">
    <w:abstractNumId w:val="8"/>
  </w:num>
  <w:num w:numId="19" w16cid:durableId="598029554">
    <w:abstractNumId w:val="15"/>
  </w:num>
  <w:num w:numId="20" w16cid:durableId="1790199092">
    <w:abstractNumId w:val="31"/>
  </w:num>
  <w:num w:numId="21" w16cid:durableId="36129006">
    <w:abstractNumId w:val="30"/>
  </w:num>
  <w:num w:numId="22" w16cid:durableId="1808740465">
    <w:abstractNumId w:val="22"/>
  </w:num>
  <w:num w:numId="23" w16cid:durableId="869032412">
    <w:abstractNumId w:val="14"/>
  </w:num>
  <w:num w:numId="24" w16cid:durableId="1172835209">
    <w:abstractNumId w:val="17"/>
  </w:num>
  <w:num w:numId="25" w16cid:durableId="37243974">
    <w:abstractNumId w:val="37"/>
  </w:num>
  <w:num w:numId="26" w16cid:durableId="1602908384">
    <w:abstractNumId w:val="29"/>
  </w:num>
  <w:num w:numId="27" w16cid:durableId="653681634">
    <w:abstractNumId w:val="46"/>
  </w:num>
  <w:num w:numId="28" w16cid:durableId="1614048516">
    <w:abstractNumId w:val="10"/>
  </w:num>
  <w:num w:numId="29" w16cid:durableId="730617417">
    <w:abstractNumId w:val="47"/>
  </w:num>
  <w:num w:numId="30" w16cid:durableId="391781216">
    <w:abstractNumId w:val="24"/>
  </w:num>
  <w:num w:numId="31" w16cid:durableId="999649605">
    <w:abstractNumId w:val="18"/>
  </w:num>
  <w:num w:numId="32" w16cid:durableId="1808276564">
    <w:abstractNumId w:val="19"/>
  </w:num>
  <w:num w:numId="33" w16cid:durableId="35356515">
    <w:abstractNumId w:val="26"/>
  </w:num>
  <w:num w:numId="34" w16cid:durableId="1071390072">
    <w:abstractNumId w:val="11"/>
  </w:num>
  <w:num w:numId="35" w16cid:durableId="1601598734">
    <w:abstractNumId w:val="12"/>
  </w:num>
  <w:num w:numId="36" w16cid:durableId="241989816">
    <w:abstractNumId w:val="32"/>
  </w:num>
  <w:num w:numId="37" w16cid:durableId="1610818718">
    <w:abstractNumId w:val="5"/>
  </w:num>
  <w:num w:numId="38" w16cid:durableId="912275763">
    <w:abstractNumId w:val="23"/>
  </w:num>
  <w:num w:numId="39" w16cid:durableId="444689408">
    <w:abstractNumId w:val="4"/>
  </w:num>
  <w:num w:numId="40" w16cid:durableId="734620670">
    <w:abstractNumId w:val="1"/>
  </w:num>
  <w:num w:numId="41" w16cid:durableId="314533346">
    <w:abstractNumId w:val="27"/>
  </w:num>
  <w:num w:numId="42" w16cid:durableId="435180851">
    <w:abstractNumId w:val="43"/>
  </w:num>
  <w:num w:numId="43" w16cid:durableId="1976911105">
    <w:abstractNumId w:val="20"/>
  </w:num>
  <w:num w:numId="44" w16cid:durableId="1012604656">
    <w:abstractNumId w:val="40"/>
  </w:num>
  <w:num w:numId="45" w16cid:durableId="1588727147">
    <w:abstractNumId w:val="35"/>
  </w:num>
  <w:num w:numId="46" w16cid:durableId="1434939674">
    <w:abstractNumId w:val="48"/>
  </w:num>
  <w:num w:numId="47" w16cid:durableId="1581524590">
    <w:abstractNumId w:val="33"/>
  </w:num>
  <w:num w:numId="48" w16cid:durableId="766343217">
    <w:abstractNumId w:val="39"/>
  </w:num>
  <w:num w:numId="49" w16cid:durableId="70323363">
    <w:abstractNumId w:val="42"/>
  </w:num>
  <w:num w:numId="50" w16cid:durableId="1296253353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ne_docsoft" w:val="MSWord"/>
    <w:docVar w:name="ne_docversion" w:val="NoteExpress 2.0"/>
    <w:docVar w:name="ne_stylename" w:val="APA 5th New"/>
    <w:docVar w:name="NE.Ref{120FAD47-5EB1-4393-8970-7F4A58A6AFD5}" w:val=" ADDIN NE.Ref.{120FAD47-5EB1-4393-8970-7F4A58A6AFD5}&lt;Citation&gt;&lt;Group&gt;&lt;References&gt;&lt;Item&gt;&lt;ID&gt;1256&lt;/ID&gt;&lt;UID&gt;{F1C48F84-46D4-4E96-A6BA-A82496C922A8}&lt;/UID&gt;&lt;Title&gt;What Is Long-Term Care?&lt;/Title&gt;&lt;Template&gt;Electronic Book&lt;/Template&gt;&lt;Star&gt;1&lt;/Star&gt;&lt;Tag&gt;0&lt;/Tag&gt;&lt;Author&gt;&amp;quot;National Institute on Aging&amp;quot;&lt;/Author&gt;&lt;Year&gt;2017&lt;/Year&gt;&lt;Details&gt;&lt;_accessed&gt;62563096&lt;/_accessed&gt;&lt;_created&gt;62563095&lt;/_created&gt;&lt;_modified&gt;62563097&lt;/_modified&gt;&lt;_url&gt;https://www.nia.nih.gov/health/what-long-term-care&lt;/_url&gt;&lt;_volume&gt;2018&lt;/_volume&gt;&lt;/Details&gt;&lt;Extra&gt;&lt;DBUID&gt;{8CAC92DB-5C66-4F98-A591-150583C7C7C1}&lt;/DBUID&gt;&lt;/Extra&gt;&lt;/Item&gt;&lt;/References&gt;&lt;/Group&gt;&lt;/Citation&gt;_x000a_"/>
    <w:docVar w:name="NE.Ref{12A9B7AF-EA49-4808-9012-362F8E2E2714}" w:val=" ADDIN NE.Ref.{12A9B7AF-EA49-4808-9012-362F8E2E2714}&lt;Citation&gt;&lt;Group&gt;&lt;References&gt;&lt;Item&gt;&lt;ID&gt;1235&lt;/ID&gt;&lt;UID&gt;{631152E9-DB11-42F1-B3ED-F381A5BD9142}&lt;/UID&gt;&lt;Title&gt;Health service resilience in Yobe state, Nigeria in the context of the Boko Haram insurgency: a systems dynamics analysis using group model building&lt;/Title&gt;&lt;Template&gt;Journal Article&lt;/Template&gt;&lt;Star&gt;0&lt;/Star&gt;&lt;Tag&gt;5&lt;/Tag&gt;&lt;Author&gt;Ager, Alastair K; Lembani, Martina; Mohammed, Abdulaziz; Mohammed Ashir, Garba; Abdulwahab, Ahmad; de Pinho, Helen; Delobelle, Peter; Zarowsky, Christina&lt;/Author&gt;&lt;Year&gt;2015&lt;/Year&gt;&lt;Details&gt;&lt;_accessed&gt;62539622&lt;/_accessed&gt;&lt;_created&gt;62539622&lt;/_created&gt;&lt;_db_updated&gt;CrossRef&lt;/_db_updated&gt;&lt;_doi&gt;10.1186/s13031-015-0056-3&lt;/_doi&gt;&lt;_impact_factor&gt;   3.305&lt;/_impact_factor&gt;&lt;_isbn&gt;1752-1505&lt;/_isbn&gt;&lt;_issue&gt;1&lt;/_issue&gt;&lt;_journal&gt;Conflict and Health&lt;/_journal&gt;&lt;_modified&gt;62539627&lt;/_modified&gt;&lt;_tertiary_title&gt;Confl Health&lt;/_tertiary_title&gt;&lt;_url&gt;http://www.conflictandhealth.com/content/9/1/30_x000d__x000a_http://link.springer.com/content/pdf/10.1186/s13031-015-0056-3&lt;/_url&gt;&lt;_volume&gt;9&lt;/_volume&gt;&lt;/Details&gt;&lt;Extra&gt;&lt;DBUID&gt;{8CAC92DB-5C66-4F98-A591-150583C7C7C1}&lt;/DBUID&gt;&lt;/Extra&gt;&lt;/Item&gt;&lt;/References&gt;&lt;/Group&gt;&lt;Group&gt;&lt;References&gt;&lt;Item&gt;&lt;ID&gt;1237&lt;/ID&gt;&lt;UID&gt;{6E1F13F8-3754-47B7-9834-63AB06865F05}&lt;/UID&gt;&lt;Title&gt;Group Model Building: Using Systems Dynamics to Achieve Enduring Agreement&lt;/Title&gt;&lt;Template&gt;Book&lt;/Template&gt;&lt;Star&gt;0&lt;/Star&gt;&lt;Tag&gt;0&lt;/Tag&gt;&lt;Author&gt;&amp;quot;Rodney Scott&amp;quot;&lt;/Author&gt;&lt;Year&gt;2018&lt;/Year&gt;&lt;Details&gt;&lt;_accessed&gt;62539641&lt;/_accessed&gt;&lt;_created&gt;62539641&lt;/_created&gt;&lt;_modified&gt;62539641&lt;/_modified&gt;&lt;_place_published&gt;Singapore&lt;/_place_published&gt;&lt;_publisher&gt;Springer&lt;/_publisher&gt;&lt;/Details&gt;&lt;Extra&gt;&lt;DBUID&gt;{8CAC92DB-5C66-4F98-A591-150583C7C7C1}&lt;/DBUID&gt;&lt;/Extra&gt;&lt;/Item&gt;&lt;/References&gt;&lt;/Group&gt;&lt;/Citation&gt;_x000a_"/>
    <w:docVar w:name="NE.Ref{16BAA757-3DA2-489D-BDD0-7C98E8F52212}" w:val=" ADDIN NE.Ref.{16BAA757-3DA2-489D-BDD0-7C98E8F52212}&lt;Citation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0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36332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188A7213-82DB-45C8-AC95-E6880EF0398F}" w:val=" ADDIN NE.Ref.{188A7213-82DB-45C8-AC95-E6880EF0398F}&lt;Citation&gt;&lt;Group&gt;&lt;References&gt;&lt;Item&gt;&lt;ID&gt;1259&lt;/ID&gt;&lt;UID&gt;{4A511976-CEE9-40D3-B92F-BBF05990D53A}&lt;/UID&gt;&lt;Title&gt;Utilizing the Delphi Survey Approach: A Review&lt;/Title&gt;&lt;Template&gt;Journal Article&lt;/Template&gt;&lt;Star&gt;0&lt;/Star&gt;&lt;Tag&gt;5&lt;/Tag&gt;&lt;Author&gt;Shariff, Nilufa Jivraj&lt;/Author&gt;&lt;Year&gt;2015&lt;/Year&gt;&lt;Details&gt;&lt;_doi&gt;10.4172/2167-1168.1000246&lt;/_doi&gt;&lt;_created&gt;62566200&lt;/_created&gt;&lt;_modified&gt;62566378&lt;/_modified&gt;&lt;_url&gt;https://www.omicsgroup.org/journals/utilizing-the-delphi-survey-approach-a-review--2167-1168-1000246.php?aid=51677&lt;/_url&gt;&lt;_journal&gt;Journal of Nursing &amp;amp; Care&lt;/_journal&gt;&lt;_volume&gt;04&lt;/_volume&gt;&lt;_issue&gt;03&lt;/_issue&gt;&lt;_tertiary_title&gt;J Nurs Care&lt;/_tertiary_title&gt;&lt;_isbn&gt;21671168&lt;/_isbn&gt;&lt;_accessed&gt;62566200&lt;/_accessed&gt;&lt;_db_updated&gt;CrossRef&lt;/_db_updated&gt;&lt;/Details&gt;&lt;Extra&gt;&lt;DBUID&gt;{8CAC92DB-5C66-4F98-A591-150583C7C7C1}&lt;/DBUID&gt;&lt;/Extra&gt;&lt;/Item&gt;&lt;/References&gt;&lt;/Group&gt;&lt;/Citation&gt;_x000a_"/>
    <w:docVar w:name="NE.Ref{18C47FCD-3FF4-4DFD-A027-E1C9EE4299C3}" w:val=" ADDIN NE.Ref.{18C47FCD-3FF4-4DFD-A027-E1C9EE4299C3}&lt;Citation&gt;&lt;Group&gt;&lt;References&gt;&lt;Item&gt;&lt;ID&gt;1249&lt;/ID&gt;&lt;UID&gt;{1A0A6BA4-562D-4E93-8273-926C6AA67CE9}&lt;/UID&gt;&lt;Title&gt;Dementia: A public health priority&lt;/Title&gt;&lt;Template&gt;Electronic Book&lt;/Template&gt;&lt;Star&gt;0&lt;/Star&gt;&lt;Tag&gt;0&lt;/Tag&gt;&lt;Author&gt;&amp;quot;World Health Organization&amp;quot;&lt;/Author&gt;&lt;Year&gt;2012&lt;/Year&gt;&lt;Details&gt;&lt;_accessed&gt;62540162&lt;/_accessed&gt;&lt;_created&gt;62540162&lt;/_created&gt;&lt;_issue&gt;11-10&lt;/_issue&gt;&lt;_modified&gt;62540177&lt;/_modified&gt;&lt;_url&gt;http://www.who.int/mental_health/publications/dementia_report_2012/en/&lt;/_url&gt;&lt;_volume&gt;2018&lt;/_volume&gt;&lt;/Details&gt;&lt;Extra&gt;&lt;DBUID&gt;{8CAC92DB-5C66-4F98-A591-150583C7C7C1}&lt;/DBUID&gt;&lt;/Extra&gt;&lt;/Item&gt;&lt;/References&gt;&lt;/Group&gt;&lt;/Citation&gt;_x000a_"/>
    <w:docVar w:name="NE.Ref{198CD7AC-FC29-4067-AF9D-194EF2832402}" w:val=" ADDIN NE.Ref.{198CD7AC-FC29-4067-AF9D-194EF2832402}&lt;Citation&gt;&lt;Group&gt;&lt;References&gt;&lt;Item&gt;&lt;ID&gt;1226&lt;/ID&gt;&lt;UID&gt;{434C1901-9696-4915-AB41-5812ED6D52D5}&lt;/UID&gt;&lt;Title&gt;Family caregivers&amp;apos; experiences of relinquishing the care of a person with dementia to a nursing home: insights from a meta-ethnographic study&lt;/Title&gt;&lt;Template&gt;Journal Article&lt;/Template&gt;&lt;Star&gt;1&lt;/Star&gt;&lt;Tag&gt;0&lt;/Tag&gt;&lt;Author&gt;Graneheim, U H; Johansson, A; Lindgren, B M&lt;/Author&gt;&lt;Year&gt;2014&lt;/Year&gt;&lt;Details&gt;&lt;_accession_num&gt;23578033&lt;/_accession_num&gt;&lt;_author_adr&gt;Department of Nursing, Umea University, Umea, Sweden.&lt;/_author_adr&gt;&lt;_created&gt;62536068&lt;/_created&gt;&lt;_date&gt;2014-06-01&lt;/_date&gt;&lt;_date_display&gt;2014 Jun&lt;/_date_display&gt;&lt;_db_updated&gt;PubMed&lt;/_db_updated&gt;&lt;_doi&gt;10.1111/scs.12046&lt;/_doi&gt;&lt;_impact_factor&gt;   1.318&lt;/_impact_factor&gt;&lt;_isbn&gt;1471-6712 (Electronic); 0283-9318 (Linking)&lt;/_isbn&gt;&lt;_issue&gt;2&lt;/_issue&gt;&lt;_journal&gt;Scand J Caring Sci&lt;/_journal&gt;&lt;_keywords&gt;Anthropology, Cultural; Caregivers/*psychology; Dementia/*nursing; Family/*psychology; Humans; *Nursing Homesdementia; experiences; family caregiver; meta-ethnography; nursing home placement&lt;/_keywords&gt;&lt;_language&gt;eng&lt;/_language&gt;&lt;_modified&gt;62536990&lt;/_modified&gt;&lt;_ori_publication&gt;(c) 2013 Nordic College of Caring Science.&lt;/_ori_publication&gt;&lt;_pages&gt;215-24&lt;/_pages&gt;&lt;_tertiary_title&gt;Scandinavian journal of caring sciences&lt;/_tertiary_title&gt;&lt;_type_work&gt;Journal Article&lt;/_type_work&gt;&lt;_url&gt;http://www.ncbi.nlm.nih.gov/entrez/query.fcgi?cmd=Retrieve&amp;amp;db=pubmed&amp;amp;dopt=Abstract&amp;amp;list_uids=23578033&amp;amp;query_hl=1&lt;/_url&gt;&lt;_volume&gt;28&lt;/_volume&gt;&lt;/Details&gt;&lt;Extra&gt;&lt;DBUID&gt;{8CAC92DB-5C66-4F98-A591-150583C7C7C1}&lt;/DBUID&gt;&lt;/Extra&gt;&lt;/Item&gt;&lt;/References&gt;&lt;/Group&gt;&lt;/Citation&gt;_x000a_"/>
    <w:docVar w:name="NE.Ref{1BDBBB3B-5B4B-4637-B7FD-F54C74DBDFAE}" w:val=" ADDIN NE.Ref.{1BDBBB3B-5B4B-4637-B7FD-F54C74DBDFAE}&lt;Citation&gt;&lt;Group&gt;&lt;References&gt;&lt;Item&gt;&lt;ID&gt;1238&lt;/ID&gt;&lt;UID&gt;{A72DBA7B-40D9-4D20-B9F9-88FF1CEFF3EB}&lt;/UID&gt;&lt;Title&gt;Evaluation of an Organisational Intervention to Promote Integrated Working between Health Services and Care Homes in the Delivery of End-of-Life Care for People with Dementia: Understanding the Change Process Using a Social Identity Approach&lt;/Title&gt;&lt;Template&gt;Journal Article&lt;/Template&gt;&lt;Star&gt;1&lt;/Star&gt;&lt;Tag&gt;0&lt;/Tag&gt;&lt;Author&gt;Amador, S; Goodman, C; Mathie, E; Nicholson, C&lt;/Author&gt;&lt;Year&gt;2016&lt;/Year&gt;&lt;Details&gt;&lt;_accession_num&gt;27616969&lt;/_accession_num&gt;&lt;_author_adr&gt;Research Associate, Marie Curie Palliative Care Research Department, University College London, 6th Floor, Wing B, Maple House, 149 Tottenham Court Road, W1T 7NF, UK.; Professor of Health Care Research, Centre for Research in Primary and Community Care, University of Hertfordshire, College Lane, Hatfield AL10 9AB, UK.; Research Fellow, Centre for Research in Primary and Community Care, University of Hertfordshire, College Lane, Hatfield AL10 9AB, UK.; NIHR Postdoctoral Research Fellow, National Nursing Research Unit, King&amp;apos;s College London, 4th Floor Room 2.49b James Clerk Maxwell Building, Waterloo, Waterloo, London SE1 8WA, UK.&lt;/_author_adr&gt;&lt;_collection_scope&gt;SCIE;SSCI;&lt;/_collection_scope&gt;&lt;_created&gt;62539660&lt;/_created&gt;&lt;_date&gt;2016-06-03&lt;/_date&gt;&lt;_date_display&gt;2016 Jun 3&lt;/_date_display&gt;&lt;_db_updated&gt;PubMed&lt;/_db_updated&gt;&lt;_doi&gt;10.5334/ijic.2426&lt;/_doi&gt;&lt;_impact_factor&gt;   1.837&lt;/_impact_factor&gt;&lt;_isbn&gt;1568-4156 (Print)&lt;/_isbn&gt;&lt;_issue&gt;2&lt;/_issue&gt;&lt;_journal&gt;Int J Integr Care&lt;/_journal&gt;&lt;_keywords&gt;appreciative inquiry; complex interventions; dementia; end-of-life; long-term care settings; process evaluation; social identity&lt;/_keywords&gt;&lt;_language&gt;eng&lt;/_language&gt;&lt;_modified&gt;62539661&lt;/_modified&gt;&lt;_pages&gt;14&lt;/_pages&gt;&lt;_tertiary_title&gt;International journal of integrated care&lt;/_tertiary_title&gt;&lt;_type_work&gt;Journal Article&lt;/_type_work&gt;&lt;_url&gt;http://www.ncbi.nlm.nih.gov/entrez/query.fcgi?cmd=Retrieve&amp;amp;db=pubmed&amp;amp;dopt=Abstract&amp;amp;list_uids=27616969&amp;amp;query_hl=1&lt;/_url&gt;&lt;_volume&gt;16&lt;/_volume&gt;&lt;/Details&gt;&lt;Extra&gt;&lt;DBUID&gt;{8CAC92DB-5C66-4F98-A591-150583C7C7C1}&lt;/DBUID&gt;&lt;/Extra&gt;&lt;/Item&gt;&lt;/References&gt;&lt;/Group&gt;&lt;/Citation&gt;_x000a_"/>
    <w:docVar w:name="NE.Ref{204A9526-D34F-4DE0-A27E-D0866E31316D}" w:val=" ADDIN NE.Ref.{204A9526-D34F-4DE0-A27E-D0866E31316D}&lt;Citation&gt;&lt;Group&gt;&lt;References&gt;&lt;Item&gt;&lt;ID&gt;1233&lt;/ID&gt;&lt;UID&gt;{45B2F7FC-F454-4819-8903-010666473376}&lt;/UID&gt;&lt;Title&gt;Dementia statistics: World Alzheimer Report&lt;/Title&gt;&lt;Template&gt;Web Page&lt;/Template&gt;&lt;Star&gt;0&lt;/Star&gt;&lt;Tag&gt;0&lt;/Tag&gt;&lt;Author&gt;&amp;quot;Alzheimer&amp;apos;s Disease International&amp;quot;&lt;/Author&gt;&lt;Year&gt;2015&lt;/Year&gt;&lt;Details&gt;&lt;_accessed&gt;62538809&lt;/_accessed&gt;&lt;_created&gt;62538809&lt;/_created&gt;&lt;_issue&gt;11/20&lt;/_issue&gt;&lt;_modified&gt;62538811&lt;/_modified&gt;&lt;_url&gt;https://www.alz.co.uk/research/statistics&lt;/_url&gt;&lt;_volume&gt;2018&lt;/_volume&gt;&lt;/Details&gt;&lt;Extra&gt;&lt;DBUID&gt;{8CAC92DB-5C66-4F98-A591-150583C7C7C1}&lt;/DBUID&gt;&lt;/Extra&gt;&lt;/Item&gt;&lt;/References&gt;&lt;/Group&gt;&lt;/Citation&gt;_x000a_"/>
    <w:docVar w:name="NE.Ref{32F16E8A-14CD-4A99-9E59-7D5E1E45AD2B}" w:val=" ADDIN NE.Ref.{32F16E8A-14CD-4A99-9E59-7D5E1E45AD2B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40050&lt;/_accessed&gt;&lt;_created&gt;62539981&lt;/_created&gt;&lt;_modified&gt;62540050&lt;/_modified&gt;&lt;_pages&gt;92&lt;/_pages&gt;&lt;_author_adr&gt;London&lt;/_author_adr&gt;&lt;_publisher&gt; London, Alzheimer&amp;apos;s Disease International&lt;/_publisher&gt;&lt;/Details&gt;&lt;Extra&gt;&lt;DBUID&gt;{8CAC92DB-5C66-4F98-A591-150583C7C7C1}&lt;/DBUID&gt;&lt;/Extra&gt;&lt;/Item&gt;&lt;/References&gt;&lt;/Group&gt;&lt;/Citation&gt;_x000a_"/>
    <w:docVar w:name="NE.Ref{3C21D9AF-2D96-4E7F-971B-70E50695C87A}" w:val=" ADDIN NE.Ref.{3C21D9AF-2D96-4E7F-971B-70E50695C87A}&lt;Citation&gt;&lt;Group&gt;&lt;References&gt;&lt;Item&gt;&lt;ID&gt;1245&lt;/ID&gt;&lt;UID&gt;{27BFAE6E-5451-49E5-B640-400155F3CA61}&lt;/UID&gt;&lt;Title&gt;World Alzheimer Report 2010: The Global Economic Impact of Dementia&lt;/Title&gt;&lt;Template&gt;Book&lt;/Template&gt;&lt;Star&gt;0&lt;/Star&gt;&lt;Tag&gt;0&lt;/Tag&gt;&lt;Author&gt;Wimo, A; Prince, M&lt;/Author&gt;&lt;Year&gt;2010&lt;/Year&gt;&lt;Details&gt;&lt;_url&gt;https://www.alz.co.uk/research/world-report-2010&lt;/_url&gt;&lt;_publisher&gt; London, Alzheimer&amp;apos;s Disease International&lt;/_publisher&gt;&lt;_accessed&gt;62540050&lt;/_accessed&gt;&lt;_created&gt;62540036&lt;/_created&gt;&lt;_modified&gt;62540050&lt;/_modified&gt;&lt;/Details&gt;&lt;Extra&gt;&lt;DBUID&gt;{8CAC92DB-5C66-4F98-A591-150583C7C7C1}&lt;/DBUID&gt;&lt;/Extra&gt;&lt;/Item&gt;&lt;/References&gt;&lt;/Group&gt;&lt;/Citation&gt;_x000a_"/>
    <w:docVar w:name="NE.Ref{4C104C77-5589-4D4D-93B2-0B82AE568A4F}" w:val=" ADDIN NE.Ref.{4C104C77-5589-4D4D-93B2-0B82AE568A4F}&lt;Citation&gt;&lt;Group&gt;&lt;References&gt;&lt;Item&gt;&lt;ID&gt;1071&lt;/ID&gt;&lt;UID&gt;{BD32E4E4-6B83-4B6C-8311-5E3856AA367C}&lt;/UID&gt;&lt;Title&gt;Preparing the health care workforce to care for adults with Alzheimer&amp;apos;s disease and related dementias&lt;/Title&gt;&lt;Template&gt;Journal Article&lt;/Template&gt;&lt;Star&gt;0&lt;/Star&gt;&lt;Tag&gt;5&lt;/Tag&gt;&lt;Author&gt;Warshaw, G A; Bragg, E J&lt;/Author&gt;&lt;Year&gt;2014&lt;/Year&gt;&lt;Details&gt;&lt;_accession_num&gt;24711325&lt;/_accession_num&gt;&lt;_created&gt;62531637&lt;/_created&gt;&lt;_date&gt;2014-04-01&lt;/_date&gt;&lt;_date_display&gt;2014 Apr&lt;/_date_display&gt;&lt;_doi&gt;10.1377/hlthaff.2013.1232&lt;/_doi&gt;&lt;_impact_factor&gt;   4.843&lt;/_impact_factor&gt;&lt;_isbn&gt;1544-5208 (Electronic); 0278-2715 (Linking)&lt;/_isbn&gt;&lt;_issue&gt;4&lt;/_issue&gt;&lt;_journal&gt;Health Aff (Millwood)&lt;/_journal&gt;&lt;_keywords&gt;Aged; Alzheimer Disease/diagnosis/*therapy; Delivery of Health Care/organization &amp;amp; administration; Dementia/*therapy; Disease Progression; Health Manpower; Health Personnel/*education; Humans; Long-Term Care/manpower/standards; Nurses/supply &amp;amp; distribution; Nursing Homes; Physicians, Primary Care/education/supply &amp;amp; distribution; Social Work/education/manpower; United StatesChronic Care; Elderly; Long-Term Care; Primary Care; Workforce Issues&lt;/_keywords&gt;&lt;_language&gt;eng&lt;/_language&gt;&lt;_modified&gt;62536952&lt;/_modified&gt;&lt;_pages&gt;633-41&lt;/_pages&gt;&lt;_tertiary_title&gt;Health affairs (Project Hope)&lt;/_tertiary_title&gt;&lt;_type_work&gt;Journal Article&lt;/_type_work&gt;&lt;_url&gt;http://www.ncbi.nlm.nih.gov/entrez/query.fcgi?cmd=Retrieve&amp;amp;db=pubmed&amp;amp;dopt=Abstract&amp;amp;list_uids=24711325&amp;amp;query_hl=1&lt;/_url&gt;&lt;_volume&gt;33&lt;/_volume&gt;&lt;/Details&gt;&lt;Extra&gt;&lt;DBUID&gt;{8CAC92DB-5C66-4F98-A591-150583C7C7C1}&lt;/DBUID&gt;&lt;/Extra&gt;&lt;/Item&gt;&lt;/References&gt;&lt;/Group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5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66445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52DADE2A-DBCF-4E3B-9490-618BCF3E2839}" w:val=" ADDIN NE.Ref.{52DADE2A-DBCF-4E3B-9490-618BCF3E2839}&lt;Citation&gt;&lt;Group&gt;&lt;References&gt;&lt;Item&gt;&lt;ID&gt;1258&lt;/ID&gt;&lt;UID&gt;{B95AEC29-8ABB-44D4-8AC2-FC385D958A32}&lt;/UID&gt;&lt;Title&gt;Research guidelines for the Delphi survey technique&lt;/Title&gt;&lt;Template&gt;Journal Article&lt;/Template&gt;&lt;Star&gt;0&lt;/Star&gt;&lt;Tag&gt;5&lt;/Tag&gt;&lt;Author&gt;Hasson, F; Keeney, S; McKenna, H&lt;/Author&gt;&lt;Year&gt;2000&lt;/Year&gt;&lt;Details&gt;&lt;_accession_num&gt;11095242&lt;/_accession_num&gt;&lt;_author_adr&gt;Centre for Nursing Research, University of Ulster, Newtownabbey, Northern Ireland. F.Hasson@ulst.ac.uk&lt;/_author_adr&gt;&lt;_date_display&gt;2000 Oct&lt;/_date_display&gt;&lt;_date&gt;2000-10-01&lt;/_date&gt;&lt;_isbn&gt;0309-2402 (Print); 0309-2402 (Linking)&lt;/_isbn&gt;&lt;_issue&gt;4&lt;/_issue&gt;&lt;_journal&gt;J Adv Nurs&lt;/_journal&gt;&lt;_keywords&gt;Attitude of Health Personnel; Data Collection/methods/standards; Data Interpretation, Statistical; *Delphi Technique; Ethics, Nursing; *Guidelines as Topic; Humans; Nursing Research/*methods/*standards; Planning Techniques; Reproducibility of Results; Research Design/*standards; Surveys and Questionnaires&lt;/_keywords&gt;&lt;_language&gt;eng&lt;/_language&gt;&lt;_pages&gt;1008-15&lt;/_pages&gt;&lt;_tertiary_title&gt;Journal of advanced nursing&lt;/_tertiary_title&gt;&lt;_type_work&gt;Journal Article; Review&lt;/_type_work&gt;&lt;_url&gt;http://www.ncbi.nlm.nih.gov/entrez/query.fcgi?cmd=Retrieve&amp;amp;db=pubmed&amp;amp;dopt=Abstract&amp;amp;list_uids=11095242&amp;amp;query_hl=1&lt;/_url&gt;&lt;_volume&gt;32&lt;/_volume&gt;&lt;_created&gt;62563268&lt;/_created&gt;&lt;_modified&gt;62563314&lt;/_modified&gt;&lt;_db_updated&gt;PubMed&lt;/_db_updated&gt;&lt;_impact_factor&gt;   2.267&lt;/_impact_factor&gt;&lt;_collection_scope&gt;SCIE;SSCI;&lt;/_collection_scope&gt;&lt;/Details&gt;&lt;Extra&gt;&lt;DBUID&gt;{8CAC92DB-5C66-4F98-A591-150583C7C7C1}&lt;/DBUID&gt;&lt;/Extra&gt;&lt;/Item&gt;&lt;/References&gt;&lt;/Group&gt;&lt;/Citation&gt;_x000a_"/>
    <w:docVar w:name="NE.Ref{559EE632-3E44-46DE-B464-1DC30B17DDA5}" w:val=" ADDIN NE.Ref.{559EE632-3E44-46DE-B464-1DC30B17DDA5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40050&lt;/_accessed&gt;&lt;_created&gt;62539981&lt;/_created&gt;&lt;_modified&gt;62540050&lt;/_modified&gt;&lt;_pages&gt;92&lt;/_pages&gt;&lt;_author_adr&gt;London&lt;/_author_adr&gt;&lt;_publisher&gt; London, Alzheimer&amp;apos;s Disease International&lt;/_publisher&gt;&lt;/Details&gt;&lt;Extra&gt;&lt;DBUID&gt;{8CAC92DB-5C66-4F98-A591-150583C7C7C1}&lt;/DBUID&gt;&lt;/Extra&gt;&lt;/Item&gt;&lt;/References&gt;&lt;/Group&gt;&lt;/Citation&gt;_x000a_"/>
    <w:docVar w:name="NE.Ref{575438CB-01A0-4002-8651-30A3B5B15090}" w:val=" ADDIN NE.Ref.{575438CB-01A0-4002-8651-30A3B5B15090}&lt;Citation&gt;&lt;Group&gt;&lt;References&gt;&lt;Item&gt;&lt;ID&gt;1253&lt;/ID&gt;&lt;UID&gt;{39305482-1B09-470A-A885-0503EAD8CB96}&lt;/UID&gt;&lt;Title&gt;The Chronic Illness Resources Survey: cross-validation and sensitivity to intervention&lt;/Title&gt;&lt;Template&gt;Journal Article&lt;/Template&gt;&lt;Star&gt;0&lt;/Star&gt;&lt;Tag&gt;0&lt;/Tag&gt;&lt;Author&gt;Glasgow, Russell E; Toobert, Deborah J; Barrera, Manuel; Strycker, Lisa A&lt;/Author&gt;&lt;Year&gt;2005&lt;/Year&gt;&lt;Details&gt;&lt;_accessed&gt;62540428&lt;/_accessed&gt;&lt;_collection_scope&gt;SSCI;&lt;/_collection_scope&gt;&lt;_created&gt;62540423&lt;/_created&gt;&lt;_date&gt;55530720&lt;/_date&gt;&lt;_db_updated&gt;CrossRef&lt;/_db_updated&gt;&lt;_doi&gt;10.1093/her/cyg140&lt;/_doi&gt;&lt;_impact_factor&gt;   1.479&lt;/_impact_factor&gt;&lt;_isbn&gt;0268-1153&lt;/_isbn&gt;&lt;_issue&gt;4&lt;/_issue&gt;&lt;_journal&gt;Health Education Research&lt;/_journal&gt;&lt;_modified&gt;62540423&lt;/_modified&gt;&lt;_pages&gt;402-409&lt;/_pages&gt;&lt;_url&gt;http://academic.oup.com/her/article/20/4/402/632667/The-Chronic-Illness-Resources-Survey_x000d__x000a_http://academic.oup.com/her/article-pdf/20/4/402/1765033/cyg140.pdf&lt;/_url&gt;&lt;_volume&gt;20&lt;/_volume&gt;&lt;/Details&gt;&lt;Extra&gt;&lt;DBUID&gt;{8CAC92DB-5C66-4F98-A591-150583C7C7C1}&lt;/DBUID&gt;&lt;/Extra&gt;&lt;/Item&gt;&lt;/References&gt;&lt;/Group&gt;&lt;/Citation&gt;_x000a_"/>
    <w:docVar w:name="NE.Ref{5BD42A6F-137A-4E30-9B81-8B57B8DC9D4A}" w:val=" ADDIN NE.Ref.{5BD42A6F-137A-4E30-9B81-8B57B8DC9D4A}&lt;Citation&gt;&lt;Group&gt;&lt;References&gt;&lt;Item&gt;&lt;ID&gt;1247&lt;/ID&gt;&lt;UID&gt;{D8C921ED-3B6F-42AD-B744-E5A8E96ACFD7}&lt;/UID&gt;&lt;Title&gt;World Alzheimer Report 2013: An analysis of long-term care for dementia&lt;/Title&gt;&lt;Template&gt;Book&lt;/Template&gt;&lt;Star&gt;0&lt;/Star&gt;&lt;Tag&gt;0&lt;/Tag&gt;&lt;Author&gt;&amp;quot;Alzheimer&amp;apos;s Disease International&amp;quot;&lt;/Author&gt;&lt;Year&gt;2013&lt;/Year&gt;&lt;Details&gt;&lt;_accessed&gt;62563096&lt;/_accessed&gt;&lt;_created&gt;62540046&lt;/_created&gt;&lt;_modified&gt;62540050&lt;/_modified&gt;&lt;_pages&gt;92&lt;/_pages&gt;&lt;_publisher&gt; London, Alzheimer&amp;apos;s Disease International&lt;/_publisher&gt;&lt;_url&gt;https://www.alz.co.uk/research/world-report-2013&lt;/_url&gt;&lt;/Details&gt;&lt;Extra&gt;&lt;DBUID&gt;{8CAC92DB-5C66-4F98-A591-150583C7C7C1}&lt;/DBUID&gt;&lt;/Extra&gt;&lt;/Item&gt;&lt;/References&gt;&lt;/Group&gt;&lt;/Citation&gt;_x000a_"/>
    <w:docVar w:name="NE.Ref{5F591A65-BBA4-4E93-B30C-5B6E24C6D685}" w:val=" ADDIN NE.Ref.{5F591A65-BBA4-4E93-B30C-5B6E24C6D685}&lt;Citation&gt;&lt;Group&gt;&lt;References&gt;&lt;Item&gt;&lt;ID&gt;1097&lt;/ID&gt;&lt;UID&gt;{C09D2CDB-DA98-4D0C-AA9A-49830D923860}&lt;/UID&gt;&lt;Title&gt;Research in hospital discharge procedures addresses gaps in care continuity in the community, but leaves gaping holes for people with dementia: A review of the literature&lt;/Title&gt;&lt;Template&gt;Journal Article&lt;/Template&gt;&lt;Star&gt;0&lt;/Star&gt;&lt;Tag&gt;0&lt;/Tag&gt;&lt;Author&gt;Chenoweth, Lynn; Kable, Ashley; Pond, Dimity&lt;/Author&gt;&lt;Year&gt;2015&lt;/Year&gt;&lt;Details&gt;&lt;_accessed&gt;62532057&lt;/_accessed&gt;&lt;_collection_scope&gt;SCIE;SSCI;&lt;/_collection_scope&gt;&lt;_created&gt;62532057&lt;/_created&gt;&lt;_db_updated&gt;CrossRef&lt;/_db_updated&gt;&lt;_doi&gt;10.1111/ajag.12205&lt;/_doi&gt;&lt;_impact_factor&gt;   1.080&lt;/_impact_factor&gt;&lt;_issue&gt;1&lt;/_issue&gt;&lt;_journal&gt;Australasian Journal on Ageing&lt;/_journal&gt;&lt;_modified&gt;62536844&lt;/_modified&gt;&lt;_pages&gt;9-14&lt;/_pages&gt;&lt;_tertiary_title&gt;Australasian Journal on Ageing&lt;/_tertiary_title&gt;&lt;_url&gt;http://doi.wiley.com/10.1111/ajag.12205_x000d__x000a_https://api.wiley.com/onlinelibrary/tdm/v1/articles/10.1111%2Fajag.12205&lt;/_url&gt;&lt;_volume&gt;34&lt;/_volume&gt;&lt;/Details&gt;&lt;Extra&gt;&lt;DBUID&gt;{8CAC92DB-5C66-4F98-A591-150583C7C7C1}&lt;/DBUID&gt;&lt;/Extra&gt;&lt;/Item&gt;&lt;/References&gt;&lt;/Group&gt;&lt;/Citation&gt;_x000a_"/>
    <w:docVar w:name="NE.Ref{67E3EC30-014A-4933-B189-1A0D9C5614A6}" w:val=" ADDIN NE.Ref.{67E3EC30-014A-4933-B189-1A0D9C5614A6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Electronic 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39995&lt;/_accessed&gt;&lt;_created&gt;62539981&lt;/_created&gt;&lt;_modified&gt;62539995&lt;/_modified&gt;&lt;_pages&gt;92&lt;/_pages&gt;&lt;_author_adr&gt;London&lt;/_author_adr&gt;&lt;/Details&gt;&lt;Extra&gt;&lt;DBUID&gt;{8CAC92DB-5C66-4F98-A591-150583C7C7C1}&lt;/DBUID&gt;&lt;/Extra&gt;&lt;/Item&gt;&lt;/References&gt;&lt;/Group&gt;&lt;/Citation&gt;_x000a_"/>
    <w:docVar w:name="NE.Ref{71D3FFC3-CF7B-410D-A078-FC0217BB3EDE}" w:val=" ADDIN NE.Ref.{71D3FFC3-CF7B-410D-A078-FC0217BB3EDE}&lt;Citation&gt;&lt;Group&gt;&lt;References&gt;&lt;Item&gt;&lt;ID&gt;314&lt;/ID&gt;&lt;UID&gt;{A862EEA8-5C18-4644-BE28-4CF48024AA41}&lt;/UID&gt;&lt;Title&gt;The theory, practice and evaluation of the phenomenological method as a qualitative research procedure &lt;/Title&gt;&lt;Template&gt;Journal Article&lt;/Template&gt;&lt;Star&gt;1&lt;/Star&gt;&lt;Tag&gt;0&lt;/Tag&gt;&lt;Author&gt;Giorgi, Amedeo&lt;/Author&gt;&lt;Year&gt;1997&lt;/Year&gt;&lt;Details&gt;&lt;_accessed&gt;62456385&lt;/_accessed&gt;&lt;_created&gt;62456382&lt;/_created&gt;&lt;_issue&gt;28&lt;/_issue&gt;&lt;_journal&gt;Journal of Phenomenological Psychology&lt;/_journal&gt;&lt;_modified&gt;62456388&lt;/_modified&gt;&lt;_pages&gt;235-260&lt;/_pages&gt;&lt;_volume&gt;2&lt;/_volume&gt;&lt;/Details&gt;&lt;Extra&gt;&lt;DBUID&gt;{D38ED19B-E426-4A66-958C-AE33078803F7}&lt;/DBUID&gt;&lt;/Extra&gt;&lt;/Item&gt;&lt;/References&gt;&lt;/Group&gt;&lt;/Citation&gt;_x000a_"/>
    <w:docVar w:name="NE.Ref{72086287-9A80-4C8D-A850-7A3F06E7E958}" w:val=" ADDIN NE.Ref.{72086287-9A80-4C8D-A850-7A3F06E7E958}&lt;Citation&gt;&lt;Group&gt;&lt;References&gt;&lt;Item&gt;&lt;ID&gt;1220&lt;/ID&gt;&lt;UID&gt;{D8FD201C-8CEA-4340-B9FF-7ACB36B83D1F}&lt;/UID&gt;&lt;Title&gt;Provision of dementia-related services in Canada: a comparative study&lt;/Title&gt;&lt;Template&gt;Journal Article&lt;/Template&gt;&lt;Star&gt;0&lt;/Star&gt;&lt;Tag&gt;0&lt;/Tag&gt;&lt;Author&gt;Tam-Tham, Helen; Nettel-Aguirre, Alberto; Silvius, James; Dalziel, William; Garcia, Linda; Molnar, Frank; Drummond, Neil&lt;/Author&gt;&lt;Year&gt;2016&lt;/Year&gt;&lt;Details&gt;&lt;_accessed&gt;62535680&lt;/_accessed&gt;&lt;_collection_scope&gt;SCIE;&lt;/_collection_scope&gt;&lt;_created&gt;62535678&lt;/_created&gt;&lt;_db_updated&gt;CrossRef&lt;/_db_updated&gt;&lt;_doi&gt;10.1186/s12913-016-1435-1&lt;/_doi&gt;&lt;_impact_factor&gt;   1.843&lt;/_impact_factor&gt;&lt;_isbn&gt;1472-6963&lt;/_isbn&gt;&lt;_issue&gt;1&lt;/_issue&gt;&lt;_journal&gt;BMC Health Services Research&lt;/_journal&gt;&lt;_modified&gt;62537140&lt;/_modified&gt;&lt;_tertiary_title&gt;BMC Health Serv Res&lt;/_tertiary_title&gt;&lt;_url&gt;http://bmchealthservres.biomedcentral.com/articles/10.1186/s12913-016-1435-1_x000d__x000a_http://link.springer.com/content/pdf/10.1186/s12913-016-1435-1.pdf&lt;/_url&gt;&lt;_volume&gt;16&lt;/_volume&gt;&lt;/Details&gt;&lt;Extra&gt;&lt;DBUID&gt;{8CAC92DB-5C66-4F98-A591-150583C7C7C1}&lt;/DBUID&gt;&lt;/Extra&gt;&lt;/Item&gt;&lt;/References&gt;&lt;/Group&gt;&lt;/Citation&gt;_x000a_"/>
    <w:docVar w:name="NE.Ref{7871A1B8-D21E-482F-9AFA-9A7D76184D12}" w:val=" ADDIN NE.Ref.{7871A1B8-D21E-482F-9AFA-9A7D76184D12}&lt;Citation&gt;&lt;Group&gt;&lt;References&gt;&lt;Item&gt;&lt;ID&gt;1239&lt;/ID&gt;&lt;UID&gt;{F953D6D3-D460-4F2E-A5C3-2C6D6FFBEDBE}&lt;/UID&gt;&lt;Title&gt;The 2008-2012 French Alzheimer plan: a unique opportunity for improving integrated care for dementia&lt;/Title&gt;&lt;Template&gt;Journal Article&lt;/Template&gt;&lt;Star&gt;0&lt;/Star&gt;&lt;Tag&gt;0&lt;/Tag&gt;&lt;Author&gt;Pimouguet, C; Bassi, V; Somme, D; Lavallart, B; Helmer, C; Dartigues, J F&lt;/Author&gt;&lt;Year&gt;2013&lt;/Year&gt;&lt;Details&gt;&lt;_accession_num&gt;23160009&lt;/_accession_num&gt;&lt;_author_adr&gt;INSERM, ISPED, Centre INSERM U897-Epidemiologie-Biostatistique, Universite Victor Segalen Bordeaux 2, 146 rue Leo Saignat, Bordeaux Cedex, France. clement.pimouguet@isped.u-bordeaux2.fr&lt;/_author_adr&gt;&lt;_collection_scope&gt;SCIE;&lt;/_collection_scope&gt;&lt;_created&gt;62539670&lt;/_created&gt;&lt;_date&gt;2013-01-20&lt;/_date&gt;&lt;_date_display&gt;2013&lt;/_date_display&gt;&lt;_db_updated&gt;PubMed&lt;/_db_updated&gt;&lt;_doi&gt;10.3233/JAD-121648&lt;/_doi&gt;&lt;_impact_factor&gt;   3.476&lt;/_impact_factor&gt;&lt;_isbn&gt;1875-8908 (Electronic); 1387-2877 (Linking)&lt;/_isbn&gt;&lt;_issue&gt;1&lt;/_issue&gt;&lt;_journal&gt;J Alzheimers Dis&lt;/_journal&gt;&lt;_keywords&gt;Aged; Aged, 80 and over; *Case Management; Dementia/*epidemiology/*nursing; Female; France/epidemiology; Humans; Male; Middle Aged; *Public Health; Retrospective Studies&lt;/_keywords&gt;&lt;_language&gt;eng&lt;/_language&gt;&lt;_modified&gt;62539969&lt;/_modified&gt;&lt;_pages&gt;307-14&lt;/_pages&gt;&lt;_tertiary_title&gt;Journal of Alzheimer&amp;apos;s disease : JAD&lt;/_tertiary_title&gt;&lt;_type_work&gt;Journal Article; Research Support, Non-U.S. Gov&amp;apos;t; Review&lt;/_type_work&gt;&lt;_url&gt;http://www.ncbi.nlm.nih.gov/entrez/query.fcgi?cmd=Retrieve&amp;amp;db=pubmed&amp;amp;dopt=Abstract&amp;amp;list_uids=23160009&amp;amp;query_hl=1&lt;/_url&gt;&lt;_volume&gt;34&lt;/_volume&gt;&lt;/Details&gt;&lt;Extra&gt;&lt;DBUID&gt;{8CAC92DB-5C66-4F98-A591-150583C7C7C1}&lt;/DBUID&gt;&lt;/Extra&gt;&lt;/Item&gt;&lt;/References&gt;&lt;/Group&gt;&lt;/Citation&gt;_x000a_"/>
    <w:docVar w:name="NE.Ref{7F5EE1C5-E87C-4A19-BB0D-A2FCCFD5E324}" w:val=" ADDIN NE.Ref.{7F5EE1C5-E87C-4A19-BB0D-A2FCCFD5E324}&lt;Citation&gt;&lt;Group&gt;&lt;References&gt;&lt;Item&gt;&lt;ID&gt;274&lt;/ID&gt;&lt;UID&gt;{9C2EC930-95D4-4E5B-BE1F-3BA35D64767A}&lt;/UID&gt;&lt;Title&gt;The qualitative content analysis process&lt;/Title&gt;&lt;Template&gt;Journal Article&lt;/Template&gt;&lt;Star&gt;0&lt;/Star&gt;&lt;Tag&gt;0&lt;/Tag&gt;&lt;Author&gt;Elo, S; Kyngas, H&lt;/Author&gt;&lt;Year&gt;2008&lt;/Year&gt;&lt;Details&gt;&lt;_accessed&gt;62458703&lt;/_accessed&gt;&lt;_accession_num&gt;18352969&lt;/_accession_num&gt;&lt;_author_adr&gt;Department of Nursing and Health Administration, University of Oulu, Finland. satu.elo@oulu.fi&lt;/_author_adr&gt;&lt;_collection_scope&gt;SCIE;SSCI;&lt;/_collection_scope&gt;&lt;_created&gt;62449752&lt;/_created&gt;&lt;_date&gt;2008-04-01&lt;/_date&gt;&lt;_date_display&gt;2008 Apr&lt;/_date_display&gt;&lt;_db_updated&gt;PubMed&lt;/_db_updated&gt;&lt;_doi&gt;10.1111/j.1365-2648.2007.04569.x&lt;/_doi&gt;&lt;_impact_factor&gt;   2.267&lt;/_impact_factor&gt;&lt;_isbn&gt;1365-2648 (Electronic); 0309-2402 (Linking)&lt;/_isbn&gt;&lt;_issue&gt;1&lt;/_issue&gt;&lt;_journal&gt;J Adv Nurs&lt;/_journal&gt;&lt;_keywords&gt;Data Collection/methods; Data Interpretation, Statistical; Humans; Nursing Methodology Research/methods/*standards; Qualitative Research; Reproducibility of Results&lt;/_keywords&gt;&lt;_language&gt;eng&lt;/_language&gt;&lt;_modified&gt;62449757&lt;/_modified&gt;&lt;_pages&gt;107-15&lt;/_pages&gt;&lt;_tertiary_title&gt;Journal of advanced nursing&lt;/_tertiary_title&gt;&lt;_type_work&gt;Journal Article&lt;/_type_work&gt;&lt;_url&gt;http://www.ncbi.nlm.nih.gov/entrez/query.fcgi?cmd=Retrieve&amp;amp;db=pubmed&amp;amp;dopt=Abstract&amp;amp;list_uids=18352969&amp;amp;query_hl=1&lt;/_url&gt;&lt;_volume&gt;62&lt;/_volume&gt;&lt;/Details&gt;&lt;Extra&gt;&lt;DBUID&gt;{D38ED19B-E426-4A66-958C-AE33078803F7}&lt;/DBUID&gt;&lt;/Extra&gt;&lt;/Item&gt;&lt;/References&gt;&lt;/Group&gt;&lt;Group&gt;&lt;References&gt;&lt;Item&gt;&lt;ID&gt;275&lt;/ID&gt;&lt;UID&gt;{04858793-94F6-4EA6-AF17-234C0B076263}&lt;/UID&gt;&lt;Title&gt;Qualitative content analysis in nursing research: concepts, procedures and measures to achieve trustworthiness&lt;/Title&gt;&lt;Template&gt;Journal Article&lt;/Template&gt;&lt;Star&gt;0&lt;/Star&gt;&lt;Tag&gt;5&lt;/Tag&gt;&lt;Author&gt;Graneheim, U H; Lundman, B&lt;/Author&gt;&lt;Year&gt;2004&lt;/Year&gt;&lt;Details&gt;&lt;_accession_num&gt;14769454&lt;/_accession_num&gt;&lt;_author_adr&gt;Department of Nursing, Umea University, Umea 90187, Sweden. ulla.hallgren.graneheim@nurs.umu.se&lt;/_author_adr&gt;&lt;_created&gt;62449754&lt;/_created&gt;&lt;_date&gt;2004-02-01&lt;/_date&gt;&lt;_date_display&gt;2004 Feb&lt;/_date_display&gt;&lt;_db_updated&gt;PubMed&lt;/_db_updated&gt;&lt;_doi&gt;10.1016/j.nedt.2003.10.001&lt;/_doi&gt;&lt;_impact_factor&gt;   2.067&lt;/_impact_factor&gt;&lt;_isbn&gt;0260-6917 (Print); 0260-6917 (Linking)&lt;/_isbn&gt;&lt;_issue&gt;2&lt;/_issue&gt;&lt;_journal&gt;Nurse Educ Today&lt;/_journal&gt;&lt;_keywords&gt;Concept Formation; Humans; Interviews as Topic/methods; Nursing Research/*methods/standards; Observation/methods; *Qualitative Research; Reproducibility of Results&lt;/_keywords&gt;&lt;_language&gt;eng&lt;/_language&gt;&lt;_modified&gt;62457869&lt;/_modified&gt;&lt;_pages&gt;105-12&lt;/_pages&gt;&lt;_tertiary_title&gt;Nurse education today&lt;/_tertiary_title&gt;&lt;_type_work&gt;Journal Article; Review&lt;/_type_work&gt;&lt;_url&gt;http://www.ncbi.nlm.nih.gov/entrez/query.fcgi?cmd=Retrieve&amp;amp;db=pubmed&amp;amp;dopt=Abstract&amp;amp;list_uids=14769454&amp;amp;query_hl=1&lt;/_url&gt;&lt;_volume&gt;24&lt;/_volume&gt;&lt;/Details&gt;&lt;Extra&gt;&lt;DBUID&gt;{D38ED19B-E426-4A66-958C-AE33078803F7}&lt;/DBUID&gt;&lt;/Extra&gt;&lt;/Item&gt;&lt;/References&gt;&lt;/Group&gt;&lt;Group&gt;&lt;References&gt;&lt;Item&gt;&lt;ID&gt;278&lt;/ID&gt;&lt;UID&gt;{68694482-7603-40F4-916D-1BC84260D2B4}&lt;/UID&gt;&lt;Title&gt;Three approaches to qualitative content analysis&lt;/Title&gt;&lt;Template&gt;Journal Article&lt;/Template&gt;&lt;Star&gt;0&lt;/Star&gt;&lt;Tag&gt;0&lt;/Tag&gt;&lt;Author&gt;Hsieh, H F; Shannon, S E&lt;/Author&gt;&lt;Year&gt;2005&lt;/Year&gt;&lt;Details&gt;&lt;_accession_num&gt;16204405&lt;/_accession_num&gt;&lt;_author_adr&gt;Fooyin University, Kaohsiung Hsien, Taiwan.&lt;/_author_adr&gt;&lt;_created&gt;62450933&lt;/_created&gt;&lt;_date&gt;2005-11-01&lt;/_date&gt;&lt;_date_display&gt;2005 Nov&lt;/_date_display&gt;&lt;_db_updated&gt;PubMed&lt;/_db_updated&gt;&lt;_doi&gt;10.1177/1049732305276687&lt;/_doi&gt;&lt;_impact_factor&gt;   2.413&lt;/_impact_factor&gt;&lt;_isbn&gt;1049-7323 (Print); 1049-7323 (Linking)&lt;/_isbn&gt;&lt;_issue&gt;9&lt;/_issue&gt;&lt;_journal&gt;Qual Health Res&lt;/_journal&gt;&lt;_keywords&gt;Humans; *Qualitative Research; *Research; *Terminal Care&lt;/_keywords&gt;&lt;_language&gt;eng&lt;/_language&gt;&lt;_modified&gt;62450933&lt;/_modified&gt;&lt;_pages&gt;1277-88&lt;/_pages&gt;&lt;_tertiary_title&gt;Qualitative health research&lt;/_tertiary_title&gt;&lt;_type_work&gt;Journal Article&lt;/_type_work&gt;&lt;_url&gt;http://www.ncbi.nlm.nih.gov/entrez/query.fcgi?cmd=Retrieve&amp;amp;db=pubmed&amp;amp;dopt=Abstract&amp;amp;list_uids=16204405&amp;amp;query_hl=1&lt;/_url&gt;&lt;_volume&gt;15&lt;/_volume&gt;&lt;/Details&gt;&lt;Extra&gt;&lt;DBUID&gt;{D38ED19B-E426-4A66-958C-AE33078803F7}&lt;/DBUID&gt;&lt;/Extra&gt;&lt;/Item&gt;&lt;/References&gt;&lt;/Group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883D6B60-9D61-4E3D-9E53-CEB94F6AFD95}" w:val=" ADDIN NE.Ref.{883D6B60-9D61-4E3D-9E53-CEB94F6AFD95}&lt;Citation&gt;&lt;Group&gt;&lt;References&gt;&lt;Item&gt;&lt;ID&gt;1089&lt;/ID&gt;&lt;UID&gt;{8A39A6FC-FD71-4AF5-8A80-41CFC8A7D94A}&lt;/UID&gt;&lt;Title&gt;Report on milestones for care and support under the U.S. National Plan to Address Alzheimer&amp;apos;s Disease&lt;/Title&gt;&lt;Template&gt;Journal Article&lt;/Template&gt;&lt;Star&gt;0&lt;/Star&gt;&lt;Tag&gt;5&lt;/Tag&gt;&lt;Author&gt;Borson, Soo; Boustani, Malaz A; Buckwalter, Kathleen C; Burgio, Louis D; Chodosh, Joshua; Fortinsky, Richard H; Gifford, David R; Gwyther, Lisa P; Koren, Mary Jane; Lynn, Joanne; Phillips, Cheryl; Roherty, Martha; Ronch, Judah; Stahl, Claudia; Rodgers, Lauren; Kim, Hye; Baumgart, Matthew; Geiger, Angela&lt;/Author&gt;&lt;Year&gt;2016&lt;/Year&gt;&lt;Details&gt;&lt;_accessed&gt;62532057&lt;/_accessed&gt;&lt;_created&gt;62532057&lt;/_created&gt;&lt;_db_updated&gt;CrossRef&lt;/_db_updated&gt;&lt;_doi&gt;10.1016/j.jalz.2016.01.005&lt;/_doi&gt;&lt;_impact_factor&gt;  12.740&lt;/_impact_factor&gt;&lt;_isbn&gt;15525260&lt;/_isbn&gt;&lt;_issue&gt;3&lt;/_issue&gt;&lt;_journal&gt;Alzheimer&amp;apos;s &amp;amp; Dementia&lt;/_journal&gt;&lt;_modified&gt;62536239&lt;/_modified&gt;&lt;_pages&gt;334-369&lt;/_pages&gt;&lt;_tertiary_title&gt;Alzheimer&amp;apos;s &amp;amp; Dementia&lt;/_tertiary_title&gt;&lt;_url&gt;https://linkinghub.elsevier.com/retrieve/pii/S1552526016000352_x000d__x000a_https://api.elsevier.com/content/article/PII:S1552526016000352?httpAccept=text/xml&lt;/_url&gt;&lt;_volume&gt;12&lt;/_volume&gt;&lt;/Details&gt;&lt;Extra&gt;&lt;DBUID&gt;{8CAC92DB-5C66-4F98-A591-150583C7C7C1}&lt;/DBUID&gt;&lt;/Extra&gt;&lt;/Item&gt;&lt;/References&gt;&lt;/Group&gt;&lt;/Citation&gt;_x000a_"/>
    <w:docVar w:name="NE.Ref{985DCF06-C03C-47D5-8AE6-EDD253740FE5}" w:val=" ADDIN NE.Ref.{985DCF06-C03C-47D5-8AE6-EDD253740FE5}&lt;Citation&gt;&lt;Group&gt;&lt;References&gt;&lt;Item&gt;&lt;ID&gt;273&lt;/ID&gt;&lt;UID&gt;{F9C31BA6-7DE4-479A-9681-66702229DD48}&lt;/UID&gt;&lt;Title&gt; Announcement of the national health and family planning commission on the issuance of national basic public health service standards (third edition)&lt;/Title&gt;&lt;Template&gt;Web Page&lt;/Template&gt;&lt;Star&gt;0&lt;/Star&gt;&lt;Tag&gt;0&lt;/Tag&gt;&lt;Author&gt;&amp;quot;National Health And Family Planning Commission&amp;quot;&lt;/Author&gt;&lt;Year&gt;2017&lt;/Year&gt;&lt;Details&gt;&lt;_accessed&gt;62449580&lt;/_accessed&gt;&lt;_created&gt;62449578&lt;/_created&gt;&lt;_modified&gt;62453679&lt;/_modified&gt;&lt;_url&gt;http://www.nhfpc.gov.cn/jws/s3578/201703/d20c37e23e1f4c7db7b8e25f34473e1b.shtml&lt;/_url&gt;&lt;/Details&gt;&lt;Extra&gt;&lt;DBUID&gt;{D38ED19B-E426-4A66-958C-AE33078803F7}&lt;/DBUID&gt;&lt;/Extra&gt;&lt;/Item&gt;&lt;/References&gt;&lt;/Group&gt;&lt;/Citation&gt;_x000a_"/>
    <w:docVar w:name="NE.Ref{9B02A24A-EC59-4619-B720-61898CA44470}" w:val=" ADDIN NE.Ref.{9B02A24A-EC59-4619-B720-61898CA44470}&lt;Citation&gt;&lt;Group&gt;&lt;References&gt;&lt;Item&gt;&lt;ID&gt;1118&lt;/ID&gt;&lt;UID&gt;{62EA1AEC-2EE1-4ECB-B78B-EECCE1B4CBB6}&lt;/UID&gt;&lt;Title&gt;Health professional perspectives on systems failures in transitional care for patients with dementia and their carers: a qualitative descriptive study&lt;/Title&gt;&lt;Template&gt;Journal Article&lt;/Template&gt;&lt;Star&gt;0&lt;/Star&gt;&lt;Tag&gt;0&lt;/Tag&gt;&lt;Author&gt;Kable, Ashley; Chenoweth, Lynnette; Pond, Dimity; Hullick, Carolyn&lt;/Author&gt;&lt;Year&gt;2015&lt;/Year&gt;&lt;Details&gt;&lt;_accessed&gt;62532058&lt;/_accessed&gt;&lt;_collection_scope&gt;SCIE;&lt;/_collection_scope&gt;&lt;_created&gt;62532057&lt;/_created&gt;&lt;_db_updated&gt;CrossRef&lt;/_db_updated&gt;&lt;_doi&gt;10.1186/s12913-015-1227-z&lt;/_doi&gt;&lt;_impact_factor&gt;   1.843&lt;/_impact_factor&gt;&lt;_isbn&gt;1472-6963&lt;/_isbn&gt;&lt;_issue&gt;1&lt;/_issue&gt;&lt;_journal&gt;BMC Health Services Research&lt;/_journal&gt;&lt;_modified&gt;62536349&lt;/_modified&gt;&lt;_tertiary_title&gt;BMC Health Serv Res&lt;/_tertiary_title&gt;&lt;_url&gt;http://bmchealthservres.biomedcentral.com/articles/10.1186/s12913-015-1227-z_x000d__x000a_http://link.springer.com/content/pdf/10.1186/s12913-015-1227-z.pdf&lt;/_url&gt;&lt;_volume&gt;15&lt;/_volume&gt;&lt;/Details&gt;&lt;Extra&gt;&lt;DBUID&gt;{8CAC92DB-5C66-4F98-A591-150583C7C7C1}&lt;/DBUID&gt;&lt;/Extra&gt;&lt;/Item&gt;&lt;/References&gt;&lt;/Group&gt;&lt;/Citation&gt;_x000a_"/>
    <w:docVar w:name="NE.Ref{9B15FC28-4796-4E12-8D59-7C2AB60FF0BB}" w:val=" ADDIN NE.Ref.{9B15FC28-4796-4E12-8D59-7C2AB60FF0BB}&lt;Citation&gt;&lt;Group&gt;&lt;References&gt;&lt;Item&gt;&lt;ID&gt;1208&lt;/ID&gt;&lt;UID&gt;{FD4C0703-53B4-4A8B-AAC0-14A9587D1C81}&lt;/UID&gt;&lt;Title&gt;Guidelines across the health and social care divides: The example of the NICE-SCIE dementia guideline&lt;/Title&gt;&lt;Template&gt;Journal Article&lt;/Template&gt;&lt;Star&gt;0&lt;/Star&gt;&lt;Tag&gt;0&lt;/Tag&gt;&lt;Author&gt;Gould, Nick&lt;/Author&gt;&lt;Year&gt;2011&lt;/Year&gt;&lt;Details&gt;&lt;_accessed&gt;62563336&lt;/_accessed&gt;&lt;_collection_scope&gt;SSCI;&lt;/_collection_scope&gt;&lt;_created&gt;62535678&lt;/_created&gt;&lt;_date&gt;58380480&lt;/_date&gt;&lt;_date_display&gt;2011&lt;/_date_display&gt;&lt;_db_updated&gt;PKU Search&lt;/_db_updated&gt;&lt;_doi&gt;10.3109/09540261.2011.606537&lt;/_doi&gt;&lt;_impact_factor&gt;   2.732&lt;/_impact_factor&gt;&lt;_isbn&gt;0954-0261_x000d__x000a_&lt;/_isbn&gt;&lt;_issue&gt;4&lt;/_issue&gt;&lt;_journal&gt;International Review of Psychiatry&lt;/_journal&gt;&lt;_keywords&gt;Evidence-Based Medicine - methods_x000d__x000a_; National Health Programs - organization &amp;amp; administration_x000d__x000a_; Social Work, Psychiatric - standards_x000d__x000a_; Dementia - psychology_x000d__x000a_; Practice Guidelines as Topic - standards_x000d__x000a_; Humans_x000d__x000a_; Dementia - rehabilitation_x000d__x000a_; United Kingdom_x000d__x000a_; Mental health care_x000d__x000a_; Health services_x000d__x000a_; Evidence-based medicine_x000d__x000a_; Social services_x000d__x000a_; Dementia_x000d__x000a_; Best practice_x000d__x000a_&lt;/_keywords&gt;&lt;_modified&gt;62563336&lt;/_modified&gt;&lt;_number&gt;1&lt;/_number&gt;&lt;_ori_publication&gt;Informa Healthcare_x000d__x000a_&lt;/_ori_publication&gt;&lt;_pages&gt;365-370_x000d__x000a_&lt;/_pages&gt;&lt;_place_published&gt;England_x000d__x000a_&lt;/_place_published&gt;&lt;_url&gt;http://pku.summon.serialssolutions.com/2.0.0/link/0/eLvHCXMwtV1bSxwxFA6rhdIX0dqLt5L3ZcpOkslEoaDI2ioqgtuXvgyZzBmV4rqoC_78nlxn1iJtH_oy7CaTyZDvTPKdw7kQwtnnUfZsT8gVjExRNCg_pTQMSYKQmkMtTV2XzNjw5x9n6vSCHY2Lk8FgP_oOp7b_Cjy2IfQ2kPYfwE8PxQb8jSKAVxQCvP6VGHyd2zxW1rd9qN2J6Jimj34c9ozmzgPMxWZ5Jznn6_Gkbe7g6EZwfnw4zqxRatg4m-KNHl7Fp_c57qKRsYuN6RyrLa09QJX8arGSSM8qkSpvn8es_U3f1BosE-B3Uy53s1z64P-43frw4iBWord3cl80ogfK7NahwhgqisIXUnyWHDt12UTpt82NefwC0-z75RJ5xXBy6-M5vrhMRzOSOVv6L45a4CKrIVPtdfK7e1npcORjskpWgtZADzy-a2QA07fk9Vnwi1gn0MFMPcwUEaN-EopLSz3M1E5IA8x77p4AMr1r3d8EMo0g0wTyOzI5Gk8Ov2WhgEZmkHftZqoYsRo3aNBMQgtccG5GbcPrViHx5nkjdVm3uEMbrQQoXQArWd4ibRK5MYq_J8vTuyl8JLQGBUWJHzzXtUDSrHJgeLuAgmGLaTdIFleymvk0KRWqlzbtbIUkXlhNv7IyUkmbDLncIOVvy12Fz-bhDyO3IijdAHtiI9GW2PvB45TeImK9-WLPFnnTSe82WX68n8MOWZr9nH9y0vMLKgp__w&lt;/_url&gt;&lt;_volume&gt;23&lt;/_volume&gt;&lt;/Details&gt;&lt;Extra&gt;&lt;DBUID&gt;{8CAC92DB-5C66-4F98-A591-150583C7C7C1}&lt;/DBUID&gt;&lt;/Extra&gt;&lt;/Item&gt;&lt;/References&gt;&lt;/Group&gt;&lt;/Citation&gt;_x000a_"/>
    <w:docVar w:name="NE.Ref{ACA2D381-85FD-417C-AA49-B69403EA79FE}" w:val=" ADDIN NE.Ref.{ACA2D381-85FD-417C-AA49-B69403EA79FE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AD342ACC-6BA2-4375-B741-A945790F675F}" w:val=" ADDIN NE.Ref.{AD342ACC-6BA2-4375-B741-A945790F675F}&lt;Citation&gt;&lt;Group&gt;&lt;References&gt;&lt;Item&gt;&lt;ID&gt;1258&lt;/ID&gt;&lt;UID&gt;{B95AEC29-8ABB-44D4-8AC2-FC385D958A32}&lt;/UID&gt;&lt;Title&gt;Research guidelines for the Delphi survey technique&lt;/Title&gt;&lt;Template&gt;Journal Article&lt;/Template&gt;&lt;Star&gt;0&lt;/Star&gt;&lt;Tag&gt;0&lt;/Tag&gt;&lt;Author&gt;Hasson, F; Keeney, S; McKenna, H&lt;/Author&gt;&lt;Year&gt;2000&lt;/Year&gt;&lt;Details&gt;&lt;_accession_num&gt;11095242&lt;/_accession_num&gt;&lt;_author_adr&gt;Centre for Nursing Research, University of Ulster, Newtownabbey, Northern Ireland. F.Hasson@ulst.ac.uk&lt;/_author_adr&gt;&lt;_date_display&gt;2000 Oct&lt;/_date_display&gt;&lt;_date&gt;2000-10-01&lt;/_date&gt;&lt;_isbn&gt;0309-2402 (Print); 0309-2402 (Linking)&lt;/_isbn&gt;&lt;_issue&gt;4&lt;/_issue&gt;&lt;_journal&gt;J Adv Nurs&lt;/_journal&gt;&lt;_keywords&gt;Attitude of Health Personnel; Data Collection/methods/standards; Data Interpretation, Statistical; *Delphi Technique; Ethics, Nursing; *Guidelines as Topic; Humans; Nursing Research/*methods/*standards; Planning Techniques; Reproducibility of Results; Research Design/*standards; Surveys and Questionnaires&lt;/_keywords&gt;&lt;_language&gt;eng&lt;/_language&gt;&lt;_pages&gt;1008-15&lt;/_pages&gt;&lt;_tertiary_title&gt;Journal of advanced nursing&lt;/_tertiary_title&gt;&lt;_type_work&gt;Journal Article; Review&lt;/_type_work&gt;&lt;_url&gt;http://www.ncbi.nlm.nih.gov/entrez/query.fcgi?cmd=Retrieve&amp;amp;db=pubmed&amp;amp;dopt=Abstract&amp;amp;list_uids=11095242&amp;amp;query_hl=1&lt;/_url&gt;&lt;_volume&gt;32&lt;/_volume&gt;&lt;_created&gt;62563268&lt;/_created&gt;&lt;_modified&gt;62563269&lt;/_modified&gt;&lt;_db_updated&gt;PubMed&lt;/_db_updated&gt;&lt;_impact_factor&gt;   2.267&lt;/_impact_factor&gt;&lt;_collection_scope&gt;SCIE;SSCI;&lt;/_collection_scope&gt;&lt;/Details&gt;&lt;Extra&gt;&lt;DBUID&gt;{8CAC92DB-5C66-4F98-A591-150583C7C7C1}&lt;/DBUID&gt;&lt;/Extra&gt;&lt;/Item&gt;&lt;/References&gt;&lt;/Group&gt;&lt;/Citation&gt;_x000a_"/>
    <w:docVar w:name="NE.Ref{B19F2C83-FE6B-4C18-9632-173870C9384E}" w:val=" ADDIN NE.Ref.{B19F2C83-FE6B-4C18-9632-173870C9384E}&lt;Citation&gt;&lt;Group&gt;&lt;References&gt;&lt;Item&gt;&lt;ID&gt;1251&lt;/ID&gt;&lt;UID&gt;{A8AFF69F-FDF2-49F7-B58C-A1C23CD506A3}&lt;/UID&gt;&lt;Title&gt;Modern medical statistics&lt;/Title&gt;&lt;Template&gt;Book&lt;/Template&gt;&lt;Star&gt;0&lt;/Star&gt;&lt;Tag&gt;0&lt;/Tag&gt;&lt;Author&gt;Fang, J Q; Lu, Y&lt;/Author&gt;&lt;Year&gt;2002&lt;/Year&gt;&lt;Details&gt;&lt;_publisher&gt;People&amp;apos;s Medical Publishing House&lt;/_publisher&gt;&lt;_place_published&gt;Beijing&lt;/_place_published&gt;&lt;_accessed&gt;62540412&lt;/_accessed&gt;&lt;_created&gt;62540412&lt;/_created&gt;&lt;_modified&gt;62540412&lt;/_modified&gt;&lt;/Details&gt;&lt;Extra&gt;&lt;DBUID&gt;{8CAC92DB-5C66-4F98-A591-150583C7C7C1}&lt;/DBUID&gt;&lt;/Extra&gt;&lt;/Item&gt;&lt;/References&gt;&lt;/Group&gt;&lt;/Citation&gt;_x000a_"/>
    <w:docVar w:name="NE.Ref{B2779997-BE67-42C9-8A80-5A1E1B0F9AF6}" w:val=" ADDIN NE.Ref.{B2779997-BE67-42C9-8A80-5A1E1B0F9AF6}&lt;Citation&gt;&lt;Group&gt;&lt;References&gt;&lt;Item&gt;&lt;ID&gt;1235&lt;/ID&gt;&lt;UID&gt;{631152E9-DB11-42F1-B3ED-F381A5BD9142}&lt;/UID&gt;&lt;Title&gt;Health service resilience in Yobe state, Nigeria in the context of the Boko Haram insurgency: a systems dynamics analysis using group model building&lt;/Title&gt;&lt;Template&gt;Journal Article&lt;/Template&gt;&lt;Star&gt;0&lt;/Star&gt;&lt;Tag&gt;5&lt;/Tag&gt;&lt;Author&gt;Ager, Alastair K; Lembani, Martina; Mohammed, Abdulaziz; Mohammed Ashir, Garba; Abdulwahab, Ahmad; de Pinho, Helen; Delobelle, Peter; Zarowsky, Christina&lt;/Author&gt;&lt;Year&gt;2015&lt;/Year&gt;&lt;Details&gt;&lt;_doi&gt;10.1186/s13031-015-0056-3&lt;/_doi&gt;&lt;_created&gt;62539622&lt;/_created&gt;&lt;_modified&gt;62539627&lt;/_modified&gt;&lt;_url&gt;http://www.conflictandhealth.com/content/9/1/30_x000d__x000a_http://link.springer.com/content/pdf/10.1186/s13031-015-0056-3&lt;/_url&gt;&lt;_journal&gt;Conflict and Health&lt;/_journal&gt;&lt;_volume&gt;9&lt;/_volume&gt;&lt;_issue&gt;1&lt;/_issue&gt;&lt;_tertiary_title&gt;Confl Health&lt;/_tertiary_title&gt;&lt;_isbn&gt;1752-1505&lt;/_isbn&gt;&lt;_accessed&gt;62539622&lt;/_accessed&gt;&lt;_db_updated&gt;CrossRef&lt;/_db_updated&gt;&lt;_impact_factor&gt;   3.305&lt;/_impact_factor&gt;&lt;/Details&gt;&lt;Extra&gt;&lt;DBUID&gt;{8CAC92DB-5C66-4F98-A591-150583C7C7C1}&lt;/DBUID&gt;&lt;/Extra&gt;&lt;/Item&gt;&lt;/References&gt;&lt;/Group&gt;&lt;/Citation&gt;_x000a_"/>
    <w:docVar w:name="NE.Ref{B59F35E8-36C1-4E30-AEC5-FD001B0FBC6A}" w:val=" ADDIN NE.Ref.{B59F35E8-36C1-4E30-AEC5-FD001B0FBC6A}&lt;Citation&gt;&lt;Group&gt;&lt;References&gt;&lt;Item&gt;&lt;ID&gt;1248&lt;/ID&gt;&lt;UID&gt;{876CD001-AECD-4DA9-87DB-33F9A6ACE1B3}&lt;/UID&gt;&lt;Title&gt;Dementia: Key facts&lt;/Title&gt;&lt;Template&gt;Electronic Book&lt;/Template&gt;&lt;Star&gt;0&lt;/Star&gt;&lt;Tag&gt;0&lt;/Tag&gt;&lt;Author&gt;&amp;quot;World Health Organization&amp;quot;&lt;/Author&gt;&lt;Year&gt;2017&lt;/Year&gt;&lt;Details&gt;&lt;_accessed&gt;62540177&lt;/_accessed&gt;&lt;_created&gt;62540136&lt;/_created&gt;&lt;_issue&gt;2018-11-12&lt;/_issue&gt;&lt;_modified&gt;62540177&lt;/_modified&gt;&lt;_url&gt;http://www.who.int/en/news-room/fact-sheets/detail/dementia&lt;/_url&gt;&lt;_volume&gt;2018&lt;/_volume&gt;&lt;/Details&gt;&lt;Extra&gt;&lt;DBUID&gt;{8CAC92DB-5C66-4F98-A591-150583C7C7C1}&lt;/DBUID&gt;&lt;/Extra&gt;&lt;/Item&gt;&lt;/References&gt;&lt;/Group&gt;&lt;/Citation&gt;_x000a_"/>
    <w:docVar w:name="NE.Ref{B784E438-5786-458E-AC61-91EA466F89A8}" w:val=" ADDIN NE.Ref.{B784E438-5786-458E-AC61-91EA466F89A8}&lt;Citation&gt;&lt;Group&gt;&lt;References&gt;&lt;Item&gt;&lt;ID&gt;1036&lt;/ID&gt;&lt;UID&gt;{6213BF2F-97E6-4EAD-9FA4-7E7B18939881}&lt;/UID&gt;&lt;Title&gt;Perspectives About Health Care Provision in Dementia Care in Spain: A Qualitative Study Using Focus-Group Methodology&lt;/Title&gt;&lt;Template&gt;Journal Article&lt;/Template&gt;&lt;Star&gt;0&lt;/Star&gt;&lt;Tag&gt;5&lt;/Tag&gt;&lt;Author&gt;Risco, E; Cabrera, E; Farre, M; Alvira, C; Miguel, S; Zabalegui, A&lt;/Author&gt;&lt;Year&gt;2016&lt;/Year&gt;&lt;Details&gt;&lt;_accession_num&gt;26340965&lt;/_accession_num&gt;&lt;_author_adr&gt;Department of Nursing, Hospital Clinic de Barcelona, Barcelona, Spain erisco@clinic.ub.es.; School of Health Sciences TecnoCampus, Pompeu Fabra University, Mataro, Spain.; Department of Nursing, Hospital Clinic de Barcelona, Barcelona, Spain.; Department of Nursing, Comte Borrell Primary Care, Comte Borrell, Barcelona, Spain.; School of Health Sciences Gimbernat i Tomas Cerda, UAB. Av. de la Generalitat, Barcelona, Spain.; Department of Nursing, Hospital Clinic de Barcelona, Barcelona, Spain.&lt;/_author_adr&gt;&lt;_created&gt;62531637&lt;/_created&gt;&lt;_date&gt;2016-05-01&lt;/_date&gt;&lt;_date_display&gt;2016 May&lt;/_date_display&gt;&lt;_doi&gt;10.1177/1533317515603818&lt;/_doi&gt;&lt;_impact_factor&gt;   1.602&lt;/_impact_factor&gt;&lt;_isbn&gt;1938-2731 (Electronic); 1533-3175 (Linking)&lt;/_isbn&gt;&lt;_issue&gt;3&lt;/_issue&gt;&lt;_journal&gt;Am J Alzheimers Dis Other Demen&lt;/_journal&gt;&lt;_keywords&gt;Aged; Aged, 80 and over; Caregivers; Dementia/*nursing; Family/*psychology; Focus Groups; Health Personnel; Humans; *Long-Term Care; Middle Aged; Patient Acceptance of Health Care/*psychology; *Professional-Family Relations; Qualitative Research; Spaincollaboration; communication; dementia care; focus group; information&lt;/_keywords&gt;&lt;_language&gt;eng&lt;/_language&gt;&lt;_modified&gt;62537131&lt;/_modified&gt;&lt;_ori_publication&gt;(c) The Author(s) 2015.&lt;/_ori_publication&gt;&lt;_pages&gt;223-30&lt;/_pages&gt;&lt;_tertiary_title&gt;American journal of Alzheimer&amp;apos;s disease and other dementias&lt;/_tertiary_title&gt;&lt;_type_work&gt;Journal Article; Research Support, Non-U.S. Gov&amp;apos;t&lt;/_type_work&gt;&lt;_url&gt;http://www.ncbi.nlm.nih.gov/entrez/query.fcgi?cmd=Retrieve&amp;amp;db=pubmed&amp;amp;dopt=Abstract&amp;amp;list_uids=26340965&amp;amp;query_hl=1&lt;/_url&gt;&lt;_volume&gt;31&lt;/_volume&gt;&lt;/Details&gt;&lt;Extra&gt;&lt;DBUID&gt;{8CAC92DB-5C66-4F98-A591-150583C7C7C1}&lt;/DBUID&gt;&lt;/Extra&gt;&lt;/Item&gt;&lt;/References&gt;&lt;/Group&gt;&lt;/Citation&gt;_x000a_"/>
    <w:docVar w:name="NE.Ref{BB1C6399-641A-4E2B-8F78-5933AA840131}" w:val=" ADDIN NE.Ref.{BB1C6399-641A-4E2B-8F78-5933AA840131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accessed&gt;62540050&lt;/_accessed&gt;&lt;_author_adr&gt;London&lt;/_author_adr&gt;&lt;_created&gt;62539981&lt;/_created&gt;&lt;_modified&gt;62540050&lt;/_modified&gt;&lt;_pages&gt;92&lt;/_pages&gt;&lt;_publisher&gt; London, Alzheimer&amp;apos;s Disease International&lt;/_publisher&gt;&lt;_url&gt;https://www.alz.co.uk/research/world-report-2015&lt;/_url&gt;&lt;/Details&gt;&lt;Extra&gt;&lt;DBUID&gt;{8CAC92DB-5C66-4F98-A591-150583C7C7C1}&lt;/DBUID&gt;&lt;/Extra&gt;&lt;/Item&gt;&lt;/References&gt;&lt;/Group&gt;&lt;/Citation&gt;_x000a_"/>
    <w:docVar w:name="NE.Ref{BB5205B0-B191-4F1A-A677-7885427674DE}" w:val=" ADDIN NE.Ref.{BB5205B0-B191-4F1A-A677-7885427674DE}&lt;Citation&gt;&lt;Group&gt;&lt;References&gt;&lt;Item&gt;&lt;ID&gt;1232&lt;/ID&gt;&lt;UID&gt;{BF4AF961-BCF7-46C6-B86C-040796773AA0}&lt;/UID&gt;&lt;Title&gt;Identity, selfhood and dementia: messages for social work&lt;/Title&gt;&lt;Template&gt;Journal Article&lt;/Template&gt;&lt;Star&gt;0&lt;/Star&gt;&lt;Tag&gt;5&lt;/Tag&gt;&lt;Author&gt;Tanner, Denise&lt;/Author&gt;&lt;Year&gt;2013&lt;/Year&gt;&lt;Details&gt;&lt;_accession_num&gt;WOS:000319380900002&lt;/_accession_num&gt;&lt;_cited_count&gt;10&lt;/_cited_count&gt;&lt;_collection_scope&gt;SSCI;&lt;/_collection_scope&gt;&lt;_created&gt;62537162&lt;/_created&gt;&lt;_date_display&gt;2013, MAY 1 2013&lt;/_date_display&gt;&lt;_db_provider&gt;ISI&lt;/_db_provider&gt;&lt;_db_updated&gt;Web of Science-All&lt;/_db_updated&gt;&lt;_doi&gt;10.1080/13691457.2011.611795&lt;/_doi&gt;&lt;_impact_factor&gt;   0.718&lt;/_impact_factor&gt;&lt;_isbn&gt;1369-1457&lt;/_isbn&gt;&lt;_issue&gt;2&lt;/_issue&gt;&lt;_journal&gt;EUROPEAN JOURNAL OF SOCIAL WORK&lt;/_journal&gt;&lt;_modified&gt;62539661&lt;/_modified&gt;&lt;_pages&gt;155-170&lt;/_pages&gt;&lt;_url&gt;http://gateway.isiknowledge.com/gateway/Gateway.cgi?GWVersion=2&amp;amp;SrcAuth=AegeanSoftware&amp;amp;SrcApp=NoteExpress&amp;amp;DestLinkType=FullRecord&amp;amp;DestApp=WOS&amp;amp;KeyUT=000319380900002&lt;/_url&gt;&lt;_volume&gt;16&lt;/_volume&gt;&lt;/Details&gt;&lt;Extra&gt;&lt;DBUID&gt;{8CAC92DB-5C66-4F98-A591-150583C7C7C1}&lt;/DBUID&gt;&lt;/Extra&gt;&lt;/Item&gt;&lt;/References&gt;&lt;/Group&gt;&lt;/Citation&gt;_x000a_"/>
    <w:docVar w:name="NE.Ref{CE52ABE8-48A3-4B5F-B669-8EF792BDF859}" w:val=" ADDIN NE.Ref.{CE52ABE8-48A3-4B5F-B669-8EF792BDF859}&lt;Citation&gt;&lt;Group&gt;&lt;References&gt;&lt;Item&gt;&lt;ID&gt;1234&lt;/ID&gt;&lt;UID&gt;{B197FC85-A627-469F-92F5-9E6D43F8846F}&lt;/UID&gt;&lt;Title&gt; Towards an International Consensus on Policy for Long-Term Care of the Ageing&lt;/Title&gt;&lt;Template&gt;Electronic Source&lt;/Template&gt;&lt;Star&gt;0&lt;/Star&gt;&lt;Tag&gt;0&lt;/Tag&gt;&lt;Author&gt;&amp;quot;World Health Organization&amp;quot;&lt;/Author&gt;&lt;Year&gt;2000&lt;/Year&gt;&lt;Details&gt;&lt;_accessed&gt;62538821&lt;/_accessed&gt;&lt;_created&gt;62538821&lt;/_created&gt;&lt;_modified&gt;62538821&lt;/_modified&gt;&lt;_place_published&gt;Geneva&lt;/_place_published&gt;&lt;_url&gt;http://www.who.int/ageing/publications/long_term_care/en/&lt;/_url&gt;&lt;/Details&gt;&lt;Extra&gt;&lt;DBUID&gt;{8CAC92DB-5C66-4F98-A591-150583C7C7C1}&lt;/DBUID&gt;&lt;/Extra&gt;&lt;/Item&gt;&lt;/References&gt;&lt;/Group&gt;&lt;/Citation&gt;_x000a_"/>
    <w:docVar w:name="NE.Ref{D911F448-BD59-424A-AD4D-0E7207EFA493}" w:val=" ADDIN NE.Ref.{D911F448-BD59-424A-AD4D-0E7207EFA493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DE46E6F2-7DDF-44BE-866C-4F2F74271472}" w:val=" ADDIN NE.Ref.{DE46E6F2-7DDF-44BE-866C-4F2F74271472}&lt;Citation&gt;&lt;Group&gt;&lt;References&gt;&lt;Item&gt;&lt;ID&gt;1251&lt;/ID&gt;&lt;UID&gt;{A8AFF69F-FDF2-49F7-B58C-A1C23CD506A3}&lt;/UID&gt;&lt;Title&gt;Modern medical statistics&lt;/Title&gt;&lt;Template&gt;Book&lt;/Template&gt;&lt;Star&gt;0&lt;/Star&gt;&lt;Tag&gt;0&lt;/Tag&gt;&lt;Author&gt;Fang, J Q; Lu, Y&lt;/Author&gt;&lt;Year&gt;2002&lt;/Year&gt;&lt;Details&gt;&lt;_accessed&gt;62540412&lt;/_accessed&gt;&lt;_created&gt;62540412&lt;/_created&gt;&lt;_modified&gt;62540412&lt;/_modified&gt;&lt;_place_published&gt;Beijing&lt;/_place_published&gt;&lt;_publisher&gt;People&amp;apos;s Medical Publishing House&lt;/_publisher&gt;&lt;/Details&gt;&lt;Extra&gt;&lt;DBUID&gt;{8CAC92DB-5C66-4F98-A591-150583C7C7C1}&lt;/DBUID&gt;&lt;/Extra&gt;&lt;/Item&gt;&lt;/References&gt;&lt;/Group&gt;&lt;/Citation&gt;_x000a_"/>
    <w:docVar w:name="NE.Ref{E007978B-B356-4F47-AD8F-C5FE59530A4E}" w:val=" ADDIN NE.Ref.{E007978B-B356-4F47-AD8F-C5FE59530A4E}&lt;Citation&gt;&lt;Group&gt;&lt;References&gt;&lt;Item&gt;&lt;ID&gt;1254&lt;/ID&gt;&lt;UID&gt;{644F09F8-2A17-4C97-A3C6-455FB3AA546D}&lt;/UID&gt;&lt;Title&gt;What about N? A methodological study of sample-size reporting in focus group studies&lt;/Title&gt;&lt;Template&gt;Journal Article&lt;/Template&gt;&lt;Star&gt;0&lt;/Star&gt;&lt;Tag&gt;0&lt;/Tag&gt;&lt;Author&gt;Carlsen, B; Glenton, C&lt;/Author&gt;&lt;Year&gt;2011&lt;/Year&gt;&lt;Details&gt;&lt;_accession_num&gt;21396104&lt;/_accession_num&gt;&lt;_author_adr&gt;Uni Rokkan Centre, Nygardsgt 5, N-5015 Bergen, Norway. benedicte.carlsen@uni.no&lt;/_author_adr&gt;&lt;_collection_scope&gt;SCIE;&lt;/_collection_scope&gt;&lt;_created&gt;62540464&lt;/_created&gt;&lt;_date&gt;2011-03-11&lt;/_date&gt;&lt;_date_display&gt;2011 Mar 11&lt;/_date_display&gt;&lt;_db_updated&gt;PubMed&lt;/_db_updated&gt;&lt;_doi&gt;10.1186/1471-2288-11-26&lt;/_doi&gt;&lt;_impact_factor&gt;   2.524&lt;/_impact_factor&gt;&lt;_isbn&gt;1471-2288 (Electronic); 1471-2288 (Linking)&lt;/_isbn&gt;&lt;_journal&gt;BMC Med Res Methodol&lt;/_journal&gt;&lt;_keywords&gt;Focus Groups/*methods/standards; Humans; PubMed; Research Design/*standards; *Sample Size&lt;/_keywords&gt;&lt;_language&gt;eng&lt;/_language&gt;&lt;_modified&gt;62540490&lt;/_modified&gt;&lt;_pages&gt;26&lt;/_pages&gt;&lt;_tertiary_title&gt;BMC medical research methodology&lt;/_tertiary_title&gt;&lt;_type_work&gt;Journal Article; Research Support, Non-U.S. Gov&amp;apos;t&lt;/_type_work&gt;&lt;_url&gt;http://www.ncbi.nlm.nih.gov/entrez/query.fcgi?cmd=Retrieve&amp;amp;db=pubmed&amp;amp;dopt=Abstract&amp;amp;list_uids=21396104&amp;amp;query_hl=1&lt;/_url&gt;&lt;_volume&gt;11&lt;/_volume&gt;&lt;/Details&gt;&lt;Extra&gt;&lt;DBUID&gt;{8CAC92DB-5C66-4F98-A591-150583C7C7C1}&lt;/DBUID&gt;&lt;/Extra&gt;&lt;/Item&gt;&lt;/References&gt;&lt;/Group&gt;&lt;/Citation&gt;_x000a_"/>
    <w:docVar w:name="NE.Ref{E5667918-E627-43D0-BF57-8B3F7D934F0D}" w:val=" ADDIN NE.Ref.{E5667918-E627-43D0-BF57-8B3F7D934F0D}&lt;Citation&gt;&lt;Group&gt;&lt;References&gt;&lt;Item&gt;&lt;ID&gt;1248&lt;/ID&gt;&lt;UID&gt;{876CD001-AECD-4DA9-87DB-33F9A6ACE1B3}&lt;/UID&gt;&lt;Title&gt;Dementia: Key facts&lt;/Title&gt;&lt;Template&gt;Electronic Book&lt;/Template&gt;&lt;Star&gt;0&lt;/Star&gt;&lt;Tag&gt;0&lt;/Tag&gt;&lt;Author&gt;&amp;quot;World Health Organization&amp;quot;&lt;/Author&gt;&lt;Year&gt;2017&lt;/Year&gt;&lt;Details&gt;&lt;_accessed&gt;62540177&lt;/_accessed&gt;&lt;_created&gt;62540136&lt;/_created&gt;&lt;_issue&gt;2018-11-12&lt;/_issue&gt;&lt;_modified&gt;62540177&lt;/_modified&gt;&lt;_url&gt;http://www.who.int/en/news-room/fact-sheets/detail/dementia&lt;/_url&gt;&lt;_volume&gt;2018&lt;/_volume&gt;&lt;/Details&gt;&lt;Extra&gt;&lt;DBUID&gt;{8CAC92DB-5C66-4F98-A591-150583C7C7C1}&lt;/DBUID&gt;&lt;/Extra&gt;&lt;/Item&gt;&lt;/References&gt;&lt;/Group&gt;&lt;/Citation&gt;_x000a_"/>
    <w:docVar w:name="NE.Ref{E9DA4D88-0219-420F-ABBD-027A412460EA}" w:val=" ADDIN NE.Ref.{E9DA4D88-0219-420F-ABBD-027A412460EA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ECE8F90A-0EE1-47EF-B6C9-1C1EC9725CEC}" w:val=" ADDIN NE.Ref.{ECE8F90A-0EE1-47EF-B6C9-1C1EC9725CEC}&lt;Citation&gt;&lt;Group&gt;&lt;References&gt;&lt;Item&gt;&lt;ID&gt;275&lt;/ID&gt;&lt;UID&gt;{04858793-94F6-4EA6-AF17-234C0B076263}&lt;/UID&gt;&lt;Title&gt;Qualitative content analysis in nursing research: concepts, procedures and measures to achieve trustworthiness&lt;/Title&gt;&lt;Template&gt;Journal Article&lt;/Template&gt;&lt;Star&gt;0&lt;/Star&gt;&lt;Tag&gt;5&lt;/Tag&gt;&lt;Author&gt;Graneheim, U H; Lundman, B&lt;/Author&gt;&lt;Year&gt;2004&lt;/Year&gt;&lt;Details&gt;&lt;_accession_num&gt;14769454&lt;/_accession_num&gt;&lt;_author_adr&gt;Department of Nursing, Umea University, Umea 90187, Sweden. ulla.hallgren.graneheim@nurs.umu.se&lt;/_author_adr&gt;&lt;_created&gt;62449754&lt;/_created&gt;&lt;_date&gt;2004-02-01&lt;/_date&gt;&lt;_date_display&gt;2004 Feb&lt;/_date_display&gt;&lt;_db_updated&gt;PubMed&lt;/_db_updated&gt;&lt;_doi&gt;10.1016/j.nedt.2003.10.001&lt;/_doi&gt;&lt;_impact_factor&gt;   2.067&lt;/_impact_factor&gt;&lt;_isbn&gt;0260-6917 (Print); 0260-6917 (Linking)&lt;/_isbn&gt;&lt;_issue&gt;2&lt;/_issue&gt;&lt;_journal&gt;Nurse Educ Today&lt;/_journal&gt;&lt;_keywords&gt;Concept Formation; Humans; Interviews as Topic/methods; Nursing Research/*methods/standards; Observation/methods; *Qualitative Research; Reproducibility of Results&lt;/_keywords&gt;&lt;_language&gt;eng&lt;/_language&gt;&lt;_modified&gt;62457869&lt;/_modified&gt;&lt;_pages&gt;105-12&lt;/_pages&gt;&lt;_tertiary_title&gt;Nurse education today&lt;/_tertiary_title&gt;&lt;_type_work&gt;Journal Article; Review&lt;/_type_work&gt;&lt;_url&gt;http://www.ncbi.nlm.nih.gov/entrez/query.fcgi?cmd=Retrieve&amp;amp;db=pubmed&amp;amp;dopt=Abstract&amp;amp;list_uids=14769454&amp;amp;query_hl=1&lt;/_url&gt;&lt;_volume&gt;24&lt;/_volume&gt;&lt;/Details&gt;&lt;Extra&gt;&lt;DBUID&gt;{D38ED19B-E426-4A66-958C-AE33078803F7}&lt;/DBUID&gt;&lt;/Extra&gt;&lt;/Item&gt;&lt;/References&gt;&lt;/Group&gt;&lt;/Citation&gt;_x000a_"/>
    <w:docVar w:name="NE.Ref{F6136218-F11A-4F17-A8A4-18ACCA115FE3}" w:val=" ADDIN NE.Ref.{F6136218-F11A-4F17-A8A4-18ACCA115FE3}&lt;Citation&gt;&lt;Group&gt;&lt;References&gt;&lt;Item&gt;&lt;ID&gt;278&lt;/ID&gt;&lt;UID&gt;{68694482-7603-40F4-916D-1BC84260D2B4}&lt;/UID&gt;&lt;Title&gt;Three approaches to qualitative content analysis&lt;/Title&gt;&lt;Template&gt;Journal Article&lt;/Template&gt;&lt;Star&gt;0&lt;/Star&gt;&lt;Tag&gt;0&lt;/Tag&gt;&lt;Author&gt;Hsieh, H F; Shannon, S E&lt;/Author&gt;&lt;Year&gt;2005&lt;/Year&gt;&lt;Details&gt;&lt;_accession_num&gt;16204405&lt;/_accession_num&gt;&lt;_author_adr&gt;Fooyin University, Kaohsiung Hsien, Taiwan.&lt;/_author_adr&gt;&lt;_created&gt;62450933&lt;/_created&gt;&lt;_date&gt;2005-11-01&lt;/_date&gt;&lt;_date_display&gt;2005 Nov&lt;/_date_display&gt;&lt;_db_updated&gt;PubMed&lt;/_db_updated&gt;&lt;_doi&gt;10.1177/1049732305276687&lt;/_doi&gt;&lt;_impact_factor&gt;   2.413&lt;/_impact_factor&gt;&lt;_isbn&gt;1049-7323 (Print); 1049-7323 (Linking)&lt;/_isbn&gt;&lt;_issue&gt;9&lt;/_issue&gt;&lt;_journal&gt;Qual Health Res&lt;/_journal&gt;&lt;_keywords&gt;Humans; *Qualitative Research; *Research; *Terminal Care&lt;/_keywords&gt;&lt;_language&gt;eng&lt;/_language&gt;&lt;_modified&gt;62450933&lt;/_modified&gt;&lt;_pages&gt;1277-88&lt;/_pages&gt;&lt;_tertiary_title&gt;Qualitative health research&lt;/_tertiary_title&gt;&lt;_type_work&gt;Journal Article&lt;/_type_work&gt;&lt;_url&gt;http://www.ncbi.nlm.nih.gov/entrez/query.fcgi?cmd=Retrieve&amp;amp;db=pubmed&amp;amp;dopt=Abstract&amp;amp;list_uids=16204405&amp;amp;query_hl=1&lt;/_url&gt;&lt;_volume&gt;15&lt;/_volume&gt;&lt;/Details&gt;&lt;Extra&gt;&lt;DBUID&gt;{D38ED19B-E426-4A66-958C-AE33078803F7}&lt;/DBUID&gt;&lt;/Extra&gt;&lt;/Item&gt;&lt;/References&gt;&lt;/Group&gt;&lt;/Citation&gt;_x000a_"/>
    <w:docVar w:name="NE.Ref{F6AA27D2-A1C8-4C4E-BF33-322A0AF64371}" w:val=" ADDIN NE.Ref.{F6AA27D2-A1C8-4C4E-BF33-322A0AF64371}&lt;Citation&gt;&lt;Group&gt;&lt;References&gt;&lt;Item&gt;&lt;ID&gt;1246&lt;/ID&gt;&lt;UID&gt;{11D02807-75C6-4F20-9218-DF301FE99A98}&lt;/UID&gt;&lt;Title&gt;Recent developments in institutional elder care in China: changing concepts and attitudes&lt;/Title&gt;&lt;Template&gt;Journal Article&lt;/Template&gt;&lt;Star&gt;0&lt;/Star&gt;&lt;Tag&gt;0&lt;/Tag&gt;&lt;Author&gt;Zhan, H J; Liu, G; Guan, X; Bai, H G&lt;/Author&gt;&lt;Year&gt;2006&lt;/Year&gt;&lt;Details&gt;&lt;_accession_num&gt;16837403&lt;/_accession_num&gt;&lt;_author_adr&gt;Department of Sociology, Georgia State University, Atlanta, GA 30303, USA. sochjz@langate.gsu.edu&lt;/_author_adr&gt;&lt;_created&gt;62540041&lt;/_created&gt;&lt;_date&gt;2006-01-20&lt;/_date&gt;&lt;_date_display&gt;2006&lt;/_date_display&gt;&lt;_db_updated&gt;PubMed&lt;/_db_updated&gt;&lt;_doi&gt;10.1300/J031v18n02_06&lt;/_doi&gt;&lt;_impact_factor&gt;   1.512&lt;/_impact_factor&gt;&lt;_isbn&gt;0895-9420 (Print); 0895-9420 (Linking)&lt;/_isbn&gt;&lt;_issue&gt;2&lt;/_issue&gt;&lt;_journal&gt;J Aging Soc Policy&lt;/_journal&gt;&lt;_keywords&gt;*Attitude to Health; China; Health Services for the Aged/*organization &amp;amp;amp; administration; Humans; Institutionalization/*statistics &amp;amp;amp; numerical data; Middle Aged; *Residential Treatment&lt;/_keywords&gt;&lt;_language&gt;eng&lt;/_language&gt;&lt;_modified&gt;62540137&lt;/_modified&gt;&lt;_pages&gt;85-108&lt;/_pages&gt;&lt;_tertiary_title&gt;Journal of aging &amp;amp;amp; social policy&lt;/_tertiary_title&gt;&lt;_type_work&gt;Journal Article&lt;/_type_work&gt;&lt;_url&gt;http://www.ncbi.nlm.nih.gov/entrez/query.fcgi?cmd=Retrieve&amp;amp;db=pubmed&amp;amp;dopt=Abstract&amp;amp;list_uids=16837403&amp;amp;query_hl=1&lt;/_url&gt;&lt;_volume&gt;18&lt;/_volume&gt;&lt;/Details&gt;&lt;Extra&gt;&lt;DBUID&gt;{8CAC92DB-5C66-4F98-A591-150583C7C7C1}&lt;/DBUID&gt;&lt;/Extra&gt;&lt;/Item&gt;&lt;/References&gt;&lt;/Group&gt;&lt;/Citation&gt;_x000a_"/>
    <w:docVar w:name="NE.Ref{F9C65AC3-BB72-4835-B172-4AB1C2149E8D}" w:val=" ADDIN NE.Ref.{F9C65AC3-BB72-4835-B172-4AB1C2149E8D}&lt;Citation&gt;&lt;Group&gt;&lt;References&gt;&lt;Item&gt;&lt;ID&gt;1241&lt;/ID&gt;&lt;UID&gt;{C18C4BB1-8073-4D51-B887-5754CF0E930B}&lt;/UID&gt;&lt;Title&gt;Complementary and Integrative Healthcare in a Long-term Care Facility: A Pilot Project&lt;/Title&gt;&lt;Template&gt;Journal Article&lt;/Template&gt;&lt;Star&gt;0&lt;/Star&gt;&lt;Tag&gt;0&lt;/Tag&gt;&lt;Author&gt;Evans, R; Vihstadt, C; Westrom, K; Baldwin, L&lt;/Author&gt;&lt;Year&gt;2015&lt;/Year&gt;&lt;Details&gt;&lt;_accession_num&gt;25694848&lt;/_accession_num&gt;&lt;_author_adr&gt;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&lt;/_author_adr&gt;&lt;_date_display&gt;2015 Jan&lt;/_date_display&gt;&lt;_date&gt;2015-01-01&lt;/_date&gt;&lt;_doi&gt;10.7453/gahmj.2014.072&lt;/_doi&gt;&lt;_isbn&gt;2164-957X (Print); 2164-9561 (Linking)&lt;/_isbn&gt;&lt;_issue&gt;1&lt;/_issue&gt;&lt;_journal&gt;Glob Adv Health Med&lt;/_journal&gt;&lt;_keywords&gt;Long-term care; complementary and integrative healthcare; elderly; pilot; quality of life; wellbeing&lt;/_keywords&gt;&lt;_language&gt;eng&lt;/_language&gt;&lt;_pages&gt;18-27&lt;/_pages&gt;&lt;_tertiary_title&gt;Global advances in health and medicine&lt;/_tertiary_title&gt;&lt;_type_work&gt;Journal Article&lt;/_type_work&gt;&lt;_url&gt;http://www.ncbi.nlm.nih.gov/entrez/query.fcgi?cmd=Retrieve&amp;amp;db=pubmed&amp;amp;dopt=Abstract&amp;amp;list_uids=25694848&amp;amp;query_hl=1&lt;/_url&gt;&lt;_volume&gt;4&lt;/_volume&gt;&lt;_created&gt;62539675&lt;/_created&gt;&lt;_modified&gt;62540137&lt;/_modified&gt;&lt;_db_updated&gt;PubMed&lt;/_db_updated&gt;&lt;/Details&gt;&lt;Extra&gt;&lt;DBUID&gt;{8CAC92DB-5C66-4F98-A591-150583C7C7C1}&lt;/DBUID&gt;&lt;/Extra&gt;&lt;/Item&gt;&lt;/References&gt;&lt;/Group&gt;&lt;/Citation&gt;_x000a_"/>
    <w:docVar w:name="NE.Ref{F9D57724-E891-446C-82AF-D1EFB50F2E25}" w:val=" ADDIN NE.Ref.{F9D57724-E891-446C-82AF-D1EFB50F2E25}&lt;Citation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0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36332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FD9DAF57-AF95-4D66-8A38-94C0BC71CA6D}" w:val=" ADDIN NE.Ref.{FD9DAF57-AF95-4D66-8A38-94C0BC71CA6D}&lt;Citation&gt;&lt;Group&gt;&lt;References&gt;&lt;Item&gt;&lt;ID&gt;184&lt;/ID&gt;&lt;UID&gt;{1A3C12D9-1A13-4E5A-A8C2-497174B2E1B9}&lt;/UID&gt;&lt;Title&gt;Effects of a Health and Social Collaborative Case Management Model on Health Outcomes of Family Caregivers of Frail Older Adults: Preliminary Data from a Pilot Randomized Controlled Trial&lt;/Title&gt;&lt;Template&gt;Journal Article&lt;/Template&gt;&lt;Star&gt;0&lt;/Star&gt;&lt;Tag&gt;5&lt;/Tag&gt;&lt;Author&gt;Yu, Doris S F&lt;/Author&gt;&lt;Year&gt;2016&lt;/Year&gt;&lt;Details&gt;&lt;_accessed&gt;62566085&lt;/_accessed&gt;&lt;_collection_scope&gt;SCI;SCIE;SSCI;&lt;/_collection_scope&gt;&lt;_created&gt;62416390&lt;/_created&gt;&lt;_db_updated&gt;CrossRef&lt;/_db_updated&gt;&lt;_doi&gt;10.1111/jgs.14259&lt;/_doi&gt;&lt;_impact_factor&gt;   4.155&lt;/_impact_factor&gt;&lt;_issue&gt;10&lt;/_issue&gt;&lt;_journal&gt;Journal of the American Geriatrics Society&lt;/_journal&gt;&lt;_modified&gt;62566088&lt;/_modified&gt;&lt;_pages&gt;2144-2148&lt;/_pages&gt;&lt;_tertiary_title&gt;J Am Geriatr Soc&lt;/_tertiary_title&gt;&lt;_url&gt;http://doi.wiley.com/10.1111/jgs.14259_x000d__x000a_https://api.wiley.com/onlinelibrary/tdm/v1/articles/10.1111%2Fjgs.14259&lt;/_url&gt;&lt;_volume&gt;64&lt;/_volume&gt;&lt;/Details&gt;&lt;Extra&gt;&lt;DBUID&gt;{8CAC92DB-5C66-4F98-A591-150583C7C7C1}&lt;/DBUID&gt;&lt;/Extra&gt;&lt;/Item&gt;&lt;/References&gt;&lt;/Group&gt;&lt;/Citation&gt;_x000a_"/>
  </w:docVars>
  <w:rsids>
    <w:rsidRoot w:val="00BF4A0B"/>
    <w:rsid w:val="000004CB"/>
    <w:rsid w:val="000012FC"/>
    <w:rsid w:val="00001801"/>
    <w:rsid w:val="00001A41"/>
    <w:rsid w:val="00004988"/>
    <w:rsid w:val="0000626E"/>
    <w:rsid w:val="000062DE"/>
    <w:rsid w:val="000075E3"/>
    <w:rsid w:val="00007D24"/>
    <w:rsid w:val="000105A1"/>
    <w:rsid w:val="00011125"/>
    <w:rsid w:val="0001189F"/>
    <w:rsid w:val="00011D90"/>
    <w:rsid w:val="00012458"/>
    <w:rsid w:val="00012703"/>
    <w:rsid w:val="00012943"/>
    <w:rsid w:val="00013610"/>
    <w:rsid w:val="00013E5C"/>
    <w:rsid w:val="00014872"/>
    <w:rsid w:val="00014EB3"/>
    <w:rsid w:val="0001557B"/>
    <w:rsid w:val="00015721"/>
    <w:rsid w:val="00015B15"/>
    <w:rsid w:val="00015E89"/>
    <w:rsid w:val="000160CA"/>
    <w:rsid w:val="00016289"/>
    <w:rsid w:val="0001660A"/>
    <w:rsid w:val="00016DBB"/>
    <w:rsid w:val="00016FB9"/>
    <w:rsid w:val="000170B4"/>
    <w:rsid w:val="000173EA"/>
    <w:rsid w:val="000177B3"/>
    <w:rsid w:val="000179A3"/>
    <w:rsid w:val="0002072B"/>
    <w:rsid w:val="0002088B"/>
    <w:rsid w:val="00020AB6"/>
    <w:rsid w:val="00020D85"/>
    <w:rsid w:val="000216B8"/>
    <w:rsid w:val="00023B3E"/>
    <w:rsid w:val="00023D39"/>
    <w:rsid w:val="000249C5"/>
    <w:rsid w:val="000253EA"/>
    <w:rsid w:val="00026F63"/>
    <w:rsid w:val="0002773E"/>
    <w:rsid w:val="00027D85"/>
    <w:rsid w:val="00030938"/>
    <w:rsid w:val="000315C2"/>
    <w:rsid w:val="000328D6"/>
    <w:rsid w:val="00033072"/>
    <w:rsid w:val="0003465A"/>
    <w:rsid w:val="00034C0C"/>
    <w:rsid w:val="00034EB1"/>
    <w:rsid w:val="00035126"/>
    <w:rsid w:val="000354C0"/>
    <w:rsid w:val="0003599F"/>
    <w:rsid w:val="00035E65"/>
    <w:rsid w:val="000362EB"/>
    <w:rsid w:val="000369FC"/>
    <w:rsid w:val="00037C30"/>
    <w:rsid w:val="000405D0"/>
    <w:rsid w:val="00041536"/>
    <w:rsid w:val="00041A1C"/>
    <w:rsid w:val="00041DB8"/>
    <w:rsid w:val="0004299F"/>
    <w:rsid w:val="00043173"/>
    <w:rsid w:val="0004492D"/>
    <w:rsid w:val="00044CEC"/>
    <w:rsid w:val="00044D3D"/>
    <w:rsid w:val="000451A0"/>
    <w:rsid w:val="000459D7"/>
    <w:rsid w:val="00046F53"/>
    <w:rsid w:val="0004765A"/>
    <w:rsid w:val="00050C10"/>
    <w:rsid w:val="0005138C"/>
    <w:rsid w:val="000513D0"/>
    <w:rsid w:val="00052086"/>
    <w:rsid w:val="00052340"/>
    <w:rsid w:val="000526FD"/>
    <w:rsid w:val="000528E7"/>
    <w:rsid w:val="0005299C"/>
    <w:rsid w:val="00053275"/>
    <w:rsid w:val="000540C2"/>
    <w:rsid w:val="0005411F"/>
    <w:rsid w:val="00054368"/>
    <w:rsid w:val="00054C81"/>
    <w:rsid w:val="00055632"/>
    <w:rsid w:val="000562A7"/>
    <w:rsid w:val="0005664C"/>
    <w:rsid w:val="00057D33"/>
    <w:rsid w:val="00057D81"/>
    <w:rsid w:val="00057DD0"/>
    <w:rsid w:val="000603F3"/>
    <w:rsid w:val="000608A9"/>
    <w:rsid w:val="00061005"/>
    <w:rsid w:val="0006110E"/>
    <w:rsid w:val="0006286D"/>
    <w:rsid w:val="00062B87"/>
    <w:rsid w:val="000630D0"/>
    <w:rsid w:val="00063485"/>
    <w:rsid w:val="00064096"/>
    <w:rsid w:val="000661A1"/>
    <w:rsid w:val="0006705D"/>
    <w:rsid w:val="000703A8"/>
    <w:rsid w:val="0007043A"/>
    <w:rsid w:val="00070867"/>
    <w:rsid w:val="000717E3"/>
    <w:rsid w:val="00071F19"/>
    <w:rsid w:val="0007217E"/>
    <w:rsid w:val="00072679"/>
    <w:rsid w:val="00072728"/>
    <w:rsid w:val="0007286B"/>
    <w:rsid w:val="000737C8"/>
    <w:rsid w:val="0007542E"/>
    <w:rsid w:val="00076BAD"/>
    <w:rsid w:val="00077137"/>
    <w:rsid w:val="00077B45"/>
    <w:rsid w:val="00077FD2"/>
    <w:rsid w:val="00080963"/>
    <w:rsid w:val="00081012"/>
    <w:rsid w:val="000811DA"/>
    <w:rsid w:val="000813C2"/>
    <w:rsid w:val="000817A9"/>
    <w:rsid w:val="00081832"/>
    <w:rsid w:val="00081B4E"/>
    <w:rsid w:val="0008205A"/>
    <w:rsid w:val="00082F63"/>
    <w:rsid w:val="000832EE"/>
    <w:rsid w:val="00084C12"/>
    <w:rsid w:val="00084EDB"/>
    <w:rsid w:val="0008510B"/>
    <w:rsid w:val="00085385"/>
    <w:rsid w:val="00085A95"/>
    <w:rsid w:val="00085B9B"/>
    <w:rsid w:val="00086570"/>
    <w:rsid w:val="00086A8E"/>
    <w:rsid w:val="000872DE"/>
    <w:rsid w:val="00087AAB"/>
    <w:rsid w:val="00090724"/>
    <w:rsid w:val="00090C37"/>
    <w:rsid w:val="000911D6"/>
    <w:rsid w:val="00091590"/>
    <w:rsid w:val="00091B3C"/>
    <w:rsid w:val="00091DE0"/>
    <w:rsid w:val="00093804"/>
    <w:rsid w:val="00093AB8"/>
    <w:rsid w:val="00094E89"/>
    <w:rsid w:val="00096A7B"/>
    <w:rsid w:val="0009752B"/>
    <w:rsid w:val="000A20FD"/>
    <w:rsid w:val="000A253E"/>
    <w:rsid w:val="000A26F1"/>
    <w:rsid w:val="000A4B97"/>
    <w:rsid w:val="000A5710"/>
    <w:rsid w:val="000A6040"/>
    <w:rsid w:val="000A6338"/>
    <w:rsid w:val="000A67DD"/>
    <w:rsid w:val="000A6ADB"/>
    <w:rsid w:val="000A6B4B"/>
    <w:rsid w:val="000A6EDA"/>
    <w:rsid w:val="000A7390"/>
    <w:rsid w:val="000B0662"/>
    <w:rsid w:val="000B0792"/>
    <w:rsid w:val="000B0BD0"/>
    <w:rsid w:val="000B17FB"/>
    <w:rsid w:val="000B18DD"/>
    <w:rsid w:val="000B1F25"/>
    <w:rsid w:val="000B1F26"/>
    <w:rsid w:val="000B2BD5"/>
    <w:rsid w:val="000B2E3C"/>
    <w:rsid w:val="000B3086"/>
    <w:rsid w:val="000B30AA"/>
    <w:rsid w:val="000B388A"/>
    <w:rsid w:val="000B3F4D"/>
    <w:rsid w:val="000B45D5"/>
    <w:rsid w:val="000B4FBC"/>
    <w:rsid w:val="000B579D"/>
    <w:rsid w:val="000B6AD5"/>
    <w:rsid w:val="000B6D6A"/>
    <w:rsid w:val="000B7931"/>
    <w:rsid w:val="000B79DA"/>
    <w:rsid w:val="000B7FFA"/>
    <w:rsid w:val="000C0239"/>
    <w:rsid w:val="000C2026"/>
    <w:rsid w:val="000C2145"/>
    <w:rsid w:val="000C2F31"/>
    <w:rsid w:val="000C31E9"/>
    <w:rsid w:val="000C591F"/>
    <w:rsid w:val="000C63E4"/>
    <w:rsid w:val="000C6881"/>
    <w:rsid w:val="000C6B01"/>
    <w:rsid w:val="000C6B94"/>
    <w:rsid w:val="000D0525"/>
    <w:rsid w:val="000D0D0C"/>
    <w:rsid w:val="000D0F23"/>
    <w:rsid w:val="000D10CF"/>
    <w:rsid w:val="000D265F"/>
    <w:rsid w:val="000D2ACA"/>
    <w:rsid w:val="000D2EF3"/>
    <w:rsid w:val="000D33CB"/>
    <w:rsid w:val="000D39A1"/>
    <w:rsid w:val="000D3C52"/>
    <w:rsid w:val="000D4BCD"/>
    <w:rsid w:val="000D5028"/>
    <w:rsid w:val="000D547D"/>
    <w:rsid w:val="000D681C"/>
    <w:rsid w:val="000D6967"/>
    <w:rsid w:val="000D69F7"/>
    <w:rsid w:val="000D7C92"/>
    <w:rsid w:val="000D7F89"/>
    <w:rsid w:val="000E12EF"/>
    <w:rsid w:val="000E17B4"/>
    <w:rsid w:val="000E1EBB"/>
    <w:rsid w:val="000E22E1"/>
    <w:rsid w:val="000E23AD"/>
    <w:rsid w:val="000E2704"/>
    <w:rsid w:val="000E2A8D"/>
    <w:rsid w:val="000E2D02"/>
    <w:rsid w:val="000E30DD"/>
    <w:rsid w:val="000E347E"/>
    <w:rsid w:val="000E36D7"/>
    <w:rsid w:val="000E43E9"/>
    <w:rsid w:val="000E524F"/>
    <w:rsid w:val="000E56DA"/>
    <w:rsid w:val="000E61A9"/>
    <w:rsid w:val="000E63F9"/>
    <w:rsid w:val="000E6432"/>
    <w:rsid w:val="000E7554"/>
    <w:rsid w:val="000E75A6"/>
    <w:rsid w:val="000E7A16"/>
    <w:rsid w:val="000E7C3C"/>
    <w:rsid w:val="000F0C84"/>
    <w:rsid w:val="000F1551"/>
    <w:rsid w:val="000F159A"/>
    <w:rsid w:val="000F22E4"/>
    <w:rsid w:val="000F2354"/>
    <w:rsid w:val="000F2E70"/>
    <w:rsid w:val="000F574D"/>
    <w:rsid w:val="000F6845"/>
    <w:rsid w:val="000F6A32"/>
    <w:rsid w:val="000F6AF4"/>
    <w:rsid w:val="000F6F1F"/>
    <w:rsid w:val="000F6F48"/>
    <w:rsid w:val="000F71D8"/>
    <w:rsid w:val="000F75CA"/>
    <w:rsid w:val="000F7A39"/>
    <w:rsid w:val="0010058E"/>
    <w:rsid w:val="00100F16"/>
    <w:rsid w:val="0010147E"/>
    <w:rsid w:val="00101880"/>
    <w:rsid w:val="00102566"/>
    <w:rsid w:val="00102B45"/>
    <w:rsid w:val="00102CF4"/>
    <w:rsid w:val="00102D01"/>
    <w:rsid w:val="00103379"/>
    <w:rsid w:val="00104168"/>
    <w:rsid w:val="00104224"/>
    <w:rsid w:val="0010490E"/>
    <w:rsid w:val="00104A92"/>
    <w:rsid w:val="00104C54"/>
    <w:rsid w:val="0010599E"/>
    <w:rsid w:val="001059ED"/>
    <w:rsid w:val="00105B46"/>
    <w:rsid w:val="00106180"/>
    <w:rsid w:val="001067F4"/>
    <w:rsid w:val="00106A64"/>
    <w:rsid w:val="00106D57"/>
    <w:rsid w:val="00110E04"/>
    <w:rsid w:val="00111ACC"/>
    <w:rsid w:val="00111CCD"/>
    <w:rsid w:val="00112049"/>
    <w:rsid w:val="00112881"/>
    <w:rsid w:val="00112C97"/>
    <w:rsid w:val="001132D0"/>
    <w:rsid w:val="00113511"/>
    <w:rsid w:val="001138A3"/>
    <w:rsid w:val="0011401E"/>
    <w:rsid w:val="001145C6"/>
    <w:rsid w:val="0011553F"/>
    <w:rsid w:val="00115679"/>
    <w:rsid w:val="0011595F"/>
    <w:rsid w:val="00115B74"/>
    <w:rsid w:val="00116982"/>
    <w:rsid w:val="00116B5D"/>
    <w:rsid w:val="00116D8C"/>
    <w:rsid w:val="00117390"/>
    <w:rsid w:val="00117697"/>
    <w:rsid w:val="00121368"/>
    <w:rsid w:val="00121570"/>
    <w:rsid w:val="00121C10"/>
    <w:rsid w:val="001223F9"/>
    <w:rsid w:val="0012496A"/>
    <w:rsid w:val="00124A4F"/>
    <w:rsid w:val="00124E06"/>
    <w:rsid w:val="0012568B"/>
    <w:rsid w:val="001256EF"/>
    <w:rsid w:val="001267B2"/>
    <w:rsid w:val="00126A44"/>
    <w:rsid w:val="00127863"/>
    <w:rsid w:val="00127FBB"/>
    <w:rsid w:val="00130292"/>
    <w:rsid w:val="00130F1E"/>
    <w:rsid w:val="00130FB2"/>
    <w:rsid w:val="0013141A"/>
    <w:rsid w:val="001317C4"/>
    <w:rsid w:val="00131D8D"/>
    <w:rsid w:val="00132A05"/>
    <w:rsid w:val="00133325"/>
    <w:rsid w:val="00133C43"/>
    <w:rsid w:val="001343B9"/>
    <w:rsid w:val="00134478"/>
    <w:rsid w:val="001347D7"/>
    <w:rsid w:val="0013526C"/>
    <w:rsid w:val="0013568F"/>
    <w:rsid w:val="0013574D"/>
    <w:rsid w:val="00135AC8"/>
    <w:rsid w:val="00135CCA"/>
    <w:rsid w:val="00135E5D"/>
    <w:rsid w:val="001362E4"/>
    <w:rsid w:val="00136380"/>
    <w:rsid w:val="00136F35"/>
    <w:rsid w:val="001378EB"/>
    <w:rsid w:val="00137C2B"/>
    <w:rsid w:val="00140585"/>
    <w:rsid w:val="00140645"/>
    <w:rsid w:val="001407CF"/>
    <w:rsid w:val="001419C1"/>
    <w:rsid w:val="00142622"/>
    <w:rsid w:val="00142974"/>
    <w:rsid w:val="00142CFC"/>
    <w:rsid w:val="0014348D"/>
    <w:rsid w:val="00143CB6"/>
    <w:rsid w:val="00143E0F"/>
    <w:rsid w:val="001445EE"/>
    <w:rsid w:val="00145AF6"/>
    <w:rsid w:val="00146002"/>
    <w:rsid w:val="00146B24"/>
    <w:rsid w:val="001474E1"/>
    <w:rsid w:val="001478A8"/>
    <w:rsid w:val="001507FD"/>
    <w:rsid w:val="00150AAD"/>
    <w:rsid w:val="0015235A"/>
    <w:rsid w:val="001523A1"/>
    <w:rsid w:val="00152778"/>
    <w:rsid w:val="00152BC2"/>
    <w:rsid w:val="00152DC7"/>
    <w:rsid w:val="00154708"/>
    <w:rsid w:val="0015496D"/>
    <w:rsid w:val="00154CC5"/>
    <w:rsid w:val="00154E93"/>
    <w:rsid w:val="0015511B"/>
    <w:rsid w:val="001553D9"/>
    <w:rsid w:val="00155640"/>
    <w:rsid w:val="00155649"/>
    <w:rsid w:val="00155669"/>
    <w:rsid w:val="00155691"/>
    <w:rsid w:val="0015579A"/>
    <w:rsid w:val="00155A3F"/>
    <w:rsid w:val="0015670C"/>
    <w:rsid w:val="001569BF"/>
    <w:rsid w:val="00156B61"/>
    <w:rsid w:val="00156E66"/>
    <w:rsid w:val="00157949"/>
    <w:rsid w:val="00157D0E"/>
    <w:rsid w:val="00160C3D"/>
    <w:rsid w:val="00160DFA"/>
    <w:rsid w:val="0016187F"/>
    <w:rsid w:val="00162204"/>
    <w:rsid w:val="00162DF7"/>
    <w:rsid w:val="0016332A"/>
    <w:rsid w:val="00163534"/>
    <w:rsid w:val="0016378E"/>
    <w:rsid w:val="00164BCC"/>
    <w:rsid w:val="00165178"/>
    <w:rsid w:val="001651A7"/>
    <w:rsid w:val="00165907"/>
    <w:rsid w:val="00165C31"/>
    <w:rsid w:val="00165E24"/>
    <w:rsid w:val="00167119"/>
    <w:rsid w:val="00167DDC"/>
    <w:rsid w:val="00167FC2"/>
    <w:rsid w:val="0017068A"/>
    <w:rsid w:val="001712AE"/>
    <w:rsid w:val="00173DDB"/>
    <w:rsid w:val="00174771"/>
    <w:rsid w:val="00174875"/>
    <w:rsid w:val="00174B30"/>
    <w:rsid w:val="00175100"/>
    <w:rsid w:val="001751F5"/>
    <w:rsid w:val="0017556A"/>
    <w:rsid w:val="00175999"/>
    <w:rsid w:val="00175C24"/>
    <w:rsid w:val="00175D12"/>
    <w:rsid w:val="00176912"/>
    <w:rsid w:val="00176939"/>
    <w:rsid w:val="00177BF1"/>
    <w:rsid w:val="00177D17"/>
    <w:rsid w:val="001808C3"/>
    <w:rsid w:val="00180E8C"/>
    <w:rsid w:val="00180EA1"/>
    <w:rsid w:val="00182F01"/>
    <w:rsid w:val="00184872"/>
    <w:rsid w:val="00184F6C"/>
    <w:rsid w:val="0018540F"/>
    <w:rsid w:val="00185CBC"/>
    <w:rsid w:val="00187473"/>
    <w:rsid w:val="001875A9"/>
    <w:rsid w:val="00190879"/>
    <w:rsid w:val="00191510"/>
    <w:rsid w:val="0019174E"/>
    <w:rsid w:val="00192C8B"/>
    <w:rsid w:val="00194118"/>
    <w:rsid w:val="00194683"/>
    <w:rsid w:val="001954CB"/>
    <w:rsid w:val="00195BE9"/>
    <w:rsid w:val="00196C85"/>
    <w:rsid w:val="00196EF5"/>
    <w:rsid w:val="00196F11"/>
    <w:rsid w:val="00197177"/>
    <w:rsid w:val="0019780B"/>
    <w:rsid w:val="00197CB8"/>
    <w:rsid w:val="001A0195"/>
    <w:rsid w:val="001A238A"/>
    <w:rsid w:val="001A25C5"/>
    <w:rsid w:val="001A29B5"/>
    <w:rsid w:val="001A3031"/>
    <w:rsid w:val="001A3418"/>
    <w:rsid w:val="001A3671"/>
    <w:rsid w:val="001A3C1B"/>
    <w:rsid w:val="001A3E3A"/>
    <w:rsid w:val="001A4627"/>
    <w:rsid w:val="001B0090"/>
    <w:rsid w:val="001B015B"/>
    <w:rsid w:val="001B0F8B"/>
    <w:rsid w:val="001B1295"/>
    <w:rsid w:val="001B1630"/>
    <w:rsid w:val="001B1A84"/>
    <w:rsid w:val="001B1E7F"/>
    <w:rsid w:val="001B201A"/>
    <w:rsid w:val="001B215E"/>
    <w:rsid w:val="001B32C6"/>
    <w:rsid w:val="001B370C"/>
    <w:rsid w:val="001B38BF"/>
    <w:rsid w:val="001B391A"/>
    <w:rsid w:val="001B4202"/>
    <w:rsid w:val="001B4580"/>
    <w:rsid w:val="001B47B2"/>
    <w:rsid w:val="001B4EE5"/>
    <w:rsid w:val="001B4F83"/>
    <w:rsid w:val="001B50CD"/>
    <w:rsid w:val="001B57AB"/>
    <w:rsid w:val="001B63F3"/>
    <w:rsid w:val="001B6DEA"/>
    <w:rsid w:val="001B7434"/>
    <w:rsid w:val="001B762D"/>
    <w:rsid w:val="001C009F"/>
    <w:rsid w:val="001C12CB"/>
    <w:rsid w:val="001C1480"/>
    <w:rsid w:val="001C1C47"/>
    <w:rsid w:val="001C1D7A"/>
    <w:rsid w:val="001C2039"/>
    <w:rsid w:val="001C21FA"/>
    <w:rsid w:val="001C260E"/>
    <w:rsid w:val="001C26F3"/>
    <w:rsid w:val="001C2A80"/>
    <w:rsid w:val="001C2C28"/>
    <w:rsid w:val="001C3671"/>
    <w:rsid w:val="001C5053"/>
    <w:rsid w:val="001C6430"/>
    <w:rsid w:val="001C6E3D"/>
    <w:rsid w:val="001C7777"/>
    <w:rsid w:val="001C78F0"/>
    <w:rsid w:val="001C7B8A"/>
    <w:rsid w:val="001D00D4"/>
    <w:rsid w:val="001D0893"/>
    <w:rsid w:val="001D0BDB"/>
    <w:rsid w:val="001D19FC"/>
    <w:rsid w:val="001D24B2"/>
    <w:rsid w:val="001D255F"/>
    <w:rsid w:val="001D2EE9"/>
    <w:rsid w:val="001D317E"/>
    <w:rsid w:val="001D3D69"/>
    <w:rsid w:val="001D3DF2"/>
    <w:rsid w:val="001D4BBA"/>
    <w:rsid w:val="001D4C26"/>
    <w:rsid w:val="001D5200"/>
    <w:rsid w:val="001D54D5"/>
    <w:rsid w:val="001D55CE"/>
    <w:rsid w:val="001D5832"/>
    <w:rsid w:val="001D6398"/>
    <w:rsid w:val="001D6723"/>
    <w:rsid w:val="001D7D94"/>
    <w:rsid w:val="001E0521"/>
    <w:rsid w:val="001E0527"/>
    <w:rsid w:val="001E1712"/>
    <w:rsid w:val="001E1AE8"/>
    <w:rsid w:val="001E1CB6"/>
    <w:rsid w:val="001E388A"/>
    <w:rsid w:val="001E3ED3"/>
    <w:rsid w:val="001E4F15"/>
    <w:rsid w:val="001E5FE5"/>
    <w:rsid w:val="001E654E"/>
    <w:rsid w:val="001E7BCC"/>
    <w:rsid w:val="001F0B08"/>
    <w:rsid w:val="001F2146"/>
    <w:rsid w:val="001F2519"/>
    <w:rsid w:val="001F2806"/>
    <w:rsid w:val="001F3236"/>
    <w:rsid w:val="001F3C1F"/>
    <w:rsid w:val="001F54E1"/>
    <w:rsid w:val="001F55DA"/>
    <w:rsid w:val="001F629B"/>
    <w:rsid w:val="001F678B"/>
    <w:rsid w:val="001F6AA0"/>
    <w:rsid w:val="001F78C9"/>
    <w:rsid w:val="001F7F75"/>
    <w:rsid w:val="0020067D"/>
    <w:rsid w:val="00200C43"/>
    <w:rsid w:val="00200D17"/>
    <w:rsid w:val="00202AB5"/>
    <w:rsid w:val="00202B79"/>
    <w:rsid w:val="00203029"/>
    <w:rsid w:val="002034D2"/>
    <w:rsid w:val="0020422F"/>
    <w:rsid w:val="0020554E"/>
    <w:rsid w:val="0020563A"/>
    <w:rsid w:val="00205C6A"/>
    <w:rsid w:val="002063A1"/>
    <w:rsid w:val="00206D81"/>
    <w:rsid w:val="00206DED"/>
    <w:rsid w:val="00207F5D"/>
    <w:rsid w:val="002102E7"/>
    <w:rsid w:val="00210D79"/>
    <w:rsid w:val="002113A0"/>
    <w:rsid w:val="00211960"/>
    <w:rsid w:val="002127A1"/>
    <w:rsid w:val="00212879"/>
    <w:rsid w:val="0021343C"/>
    <w:rsid w:val="00213BF6"/>
    <w:rsid w:val="002142FF"/>
    <w:rsid w:val="002149D7"/>
    <w:rsid w:val="00214F03"/>
    <w:rsid w:val="002150F2"/>
    <w:rsid w:val="00215672"/>
    <w:rsid w:val="00215889"/>
    <w:rsid w:val="002158CC"/>
    <w:rsid w:val="00215A03"/>
    <w:rsid w:val="00215F17"/>
    <w:rsid w:val="00216542"/>
    <w:rsid w:val="002174F3"/>
    <w:rsid w:val="002204DD"/>
    <w:rsid w:val="002210D8"/>
    <w:rsid w:val="0022159B"/>
    <w:rsid w:val="002215C8"/>
    <w:rsid w:val="002218C2"/>
    <w:rsid w:val="00221F3E"/>
    <w:rsid w:val="002232F4"/>
    <w:rsid w:val="002235BB"/>
    <w:rsid w:val="00223B00"/>
    <w:rsid w:val="00223E9B"/>
    <w:rsid w:val="002244D8"/>
    <w:rsid w:val="00225154"/>
    <w:rsid w:val="00225547"/>
    <w:rsid w:val="002256C0"/>
    <w:rsid w:val="00225A1C"/>
    <w:rsid w:val="00225DE7"/>
    <w:rsid w:val="00226100"/>
    <w:rsid w:val="0022668B"/>
    <w:rsid w:val="00226F27"/>
    <w:rsid w:val="0022774A"/>
    <w:rsid w:val="002279B1"/>
    <w:rsid w:val="00230988"/>
    <w:rsid w:val="00230A36"/>
    <w:rsid w:val="00232D4F"/>
    <w:rsid w:val="00233548"/>
    <w:rsid w:val="00233A23"/>
    <w:rsid w:val="00233ADB"/>
    <w:rsid w:val="00233FD2"/>
    <w:rsid w:val="002341D9"/>
    <w:rsid w:val="0023482A"/>
    <w:rsid w:val="00234A08"/>
    <w:rsid w:val="002350DE"/>
    <w:rsid w:val="00235432"/>
    <w:rsid w:val="00235AF9"/>
    <w:rsid w:val="00235EAB"/>
    <w:rsid w:val="00236500"/>
    <w:rsid w:val="0023651D"/>
    <w:rsid w:val="002368DC"/>
    <w:rsid w:val="00236D51"/>
    <w:rsid w:val="00236E27"/>
    <w:rsid w:val="00237033"/>
    <w:rsid w:val="002379ED"/>
    <w:rsid w:val="002379FB"/>
    <w:rsid w:val="00237E4D"/>
    <w:rsid w:val="00240106"/>
    <w:rsid w:val="00240158"/>
    <w:rsid w:val="002402D3"/>
    <w:rsid w:val="00240333"/>
    <w:rsid w:val="0024082D"/>
    <w:rsid w:val="0024093E"/>
    <w:rsid w:val="00240B67"/>
    <w:rsid w:val="002411F8"/>
    <w:rsid w:val="002419BA"/>
    <w:rsid w:val="00241B0B"/>
    <w:rsid w:val="00242954"/>
    <w:rsid w:val="002432AE"/>
    <w:rsid w:val="00243B8D"/>
    <w:rsid w:val="002442FD"/>
    <w:rsid w:val="0024448E"/>
    <w:rsid w:val="00244A18"/>
    <w:rsid w:val="00244F2A"/>
    <w:rsid w:val="002453E1"/>
    <w:rsid w:val="002455BF"/>
    <w:rsid w:val="0024583B"/>
    <w:rsid w:val="00246EF8"/>
    <w:rsid w:val="002479BC"/>
    <w:rsid w:val="00250B35"/>
    <w:rsid w:val="00250D99"/>
    <w:rsid w:val="00251239"/>
    <w:rsid w:val="002513C4"/>
    <w:rsid w:val="002536F3"/>
    <w:rsid w:val="002538A4"/>
    <w:rsid w:val="00254359"/>
    <w:rsid w:val="002547E3"/>
    <w:rsid w:val="00255151"/>
    <w:rsid w:val="002557C4"/>
    <w:rsid w:val="00256A41"/>
    <w:rsid w:val="00256FA2"/>
    <w:rsid w:val="00257143"/>
    <w:rsid w:val="002577E4"/>
    <w:rsid w:val="00260508"/>
    <w:rsid w:val="0026080A"/>
    <w:rsid w:val="00261AE1"/>
    <w:rsid w:val="00262CE9"/>
    <w:rsid w:val="0026429E"/>
    <w:rsid w:val="00265300"/>
    <w:rsid w:val="002655B3"/>
    <w:rsid w:val="00265861"/>
    <w:rsid w:val="00265D83"/>
    <w:rsid w:val="002661E0"/>
    <w:rsid w:val="002664B6"/>
    <w:rsid w:val="002667CC"/>
    <w:rsid w:val="002667E9"/>
    <w:rsid w:val="00266BCE"/>
    <w:rsid w:val="0026738E"/>
    <w:rsid w:val="00267AA0"/>
    <w:rsid w:val="00267BAE"/>
    <w:rsid w:val="00267E18"/>
    <w:rsid w:val="002701F3"/>
    <w:rsid w:val="0027075C"/>
    <w:rsid w:val="00270CED"/>
    <w:rsid w:val="0027164F"/>
    <w:rsid w:val="00271741"/>
    <w:rsid w:val="002717BF"/>
    <w:rsid w:val="00272D31"/>
    <w:rsid w:val="00273540"/>
    <w:rsid w:val="00273688"/>
    <w:rsid w:val="00273D5F"/>
    <w:rsid w:val="002749B5"/>
    <w:rsid w:val="002750D4"/>
    <w:rsid w:val="00275374"/>
    <w:rsid w:val="00276C57"/>
    <w:rsid w:val="00277EFF"/>
    <w:rsid w:val="002801BA"/>
    <w:rsid w:val="0028059D"/>
    <w:rsid w:val="00280B45"/>
    <w:rsid w:val="00282215"/>
    <w:rsid w:val="00282832"/>
    <w:rsid w:val="00283026"/>
    <w:rsid w:val="002839D0"/>
    <w:rsid w:val="002839EE"/>
    <w:rsid w:val="00283B32"/>
    <w:rsid w:val="00283E66"/>
    <w:rsid w:val="002849B5"/>
    <w:rsid w:val="00284E17"/>
    <w:rsid w:val="00284FC8"/>
    <w:rsid w:val="00286670"/>
    <w:rsid w:val="002871CA"/>
    <w:rsid w:val="00290C0B"/>
    <w:rsid w:val="00290F78"/>
    <w:rsid w:val="00290FC1"/>
    <w:rsid w:val="0029142E"/>
    <w:rsid w:val="0029231A"/>
    <w:rsid w:val="0029244B"/>
    <w:rsid w:val="00292D5C"/>
    <w:rsid w:val="00292FFF"/>
    <w:rsid w:val="002936E3"/>
    <w:rsid w:val="002938C0"/>
    <w:rsid w:val="00293968"/>
    <w:rsid w:val="00293FDA"/>
    <w:rsid w:val="00294AF3"/>
    <w:rsid w:val="00294EFE"/>
    <w:rsid w:val="0029510B"/>
    <w:rsid w:val="0029515E"/>
    <w:rsid w:val="002957A5"/>
    <w:rsid w:val="00295989"/>
    <w:rsid w:val="002959A5"/>
    <w:rsid w:val="00295A9F"/>
    <w:rsid w:val="00295CEA"/>
    <w:rsid w:val="00295E61"/>
    <w:rsid w:val="00295FEE"/>
    <w:rsid w:val="002966FE"/>
    <w:rsid w:val="00297478"/>
    <w:rsid w:val="0029781C"/>
    <w:rsid w:val="00297D92"/>
    <w:rsid w:val="002A0112"/>
    <w:rsid w:val="002A0875"/>
    <w:rsid w:val="002A48DC"/>
    <w:rsid w:val="002A50FA"/>
    <w:rsid w:val="002A5B64"/>
    <w:rsid w:val="002A5B7A"/>
    <w:rsid w:val="002A5D01"/>
    <w:rsid w:val="002A6701"/>
    <w:rsid w:val="002A7A11"/>
    <w:rsid w:val="002B01D8"/>
    <w:rsid w:val="002B08BD"/>
    <w:rsid w:val="002B0B0A"/>
    <w:rsid w:val="002B0D62"/>
    <w:rsid w:val="002B0DA7"/>
    <w:rsid w:val="002B1018"/>
    <w:rsid w:val="002B10A2"/>
    <w:rsid w:val="002B1DA7"/>
    <w:rsid w:val="002B23CE"/>
    <w:rsid w:val="002B3405"/>
    <w:rsid w:val="002B51CF"/>
    <w:rsid w:val="002B525B"/>
    <w:rsid w:val="002B58E8"/>
    <w:rsid w:val="002B59EA"/>
    <w:rsid w:val="002B5C6E"/>
    <w:rsid w:val="002B647F"/>
    <w:rsid w:val="002B6E43"/>
    <w:rsid w:val="002B741A"/>
    <w:rsid w:val="002B797B"/>
    <w:rsid w:val="002B7B09"/>
    <w:rsid w:val="002C25F9"/>
    <w:rsid w:val="002C31B2"/>
    <w:rsid w:val="002C355E"/>
    <w:rsid w:val="002C3709"/>
    <w:rsid w:val="002C4411"/>
    <w:rsid w:val="002C4679"/>
    <w:rsid w:val="002C46A5"/>
    <w:rsid w:val="002C46CD"/>
    <w:rsid w:val="002C4A52"/>
    <w:rsid w:val="002C53F4"/>
    <w:rsid w:val="002C63D8"/>
    <w:rsid w:val="002C6FB4"/>
    <w:rsid w:val="002D1A5D"/>
    <w:rsid w:val="002D27F9"/>
    <w:rsid w:val="002D4ED0"/>
    <w:rsid w:val="002D5273"/>
    <w:rsid w:val="002D5604"/>
    <w:rsid w:val="002D5A2E"/>
    <w:rsid w:val="002D5BDF"/>
    <w:rsid w:val="002D69CB"/>
    <w:rsid w:val="002E0192"/>
    <w:rsid w:val="002E0550"/>
    <w:rsid w:val="002E091D"/>
    <w:rsid w:val="002E13AC"/>
    <w:rsid w:val="002E1793"/>
    <w:rsid w:val="002E17F9"/>
    <w:rsid w:val="002E1916"/>
    <w:rsid w:val="002E2C21"/>
    <w:rsid w:val="002E34A8"/>
    <w:rsid w:val="002E4325"/>
    <w:rsid w:val="002E4D5B"/>
    <w:rsid w:val="002E56D3"/>
    <w:rsid w:val="002E5ABE"/>
    <w:rsid w:val="002E5BAF"/>
    <w:rsid w:val="002E5BCD"/>
    <w:rsid w:val="002F06B9"/>
    <w:rsid w:val="002F1536"/>
    <w:rsid w:val="002F273F"/>
    <w:rsid w:val="002F2FD1"/>
    <w:rsid w:val="002F350F"/>
    <w:rsid w:val="002F3517"/>
    <w:rsid w:val="002F3534"/>
    <w:rsid w:val="002F4429"/>
    <w:rsid w:val="002F4C46"/>
    <w:rsid w:val="002F59D8"/>
    <w:rsid w:val="002F5DE4"/>
    <w:rsid w:val="002F6107"/>
    <w:rsid w:val="002F6229"/>
    <w:rsid w:val="002F7589"/>
    <w:rsid w:val="002F767F"/>
    <w:rsid w:val="00300225"/>
    <w:rsid w:val="00300EF0"/>
    <w:rsid w:val="003010B1"/>
    <w:rsid w:val="00301B47"/>
    <w:rsid w:val="00301F3C"/>
    <w:rsid w:val="00302659"/>
    <w:rsid w:val="00302E48"/>
    <w:rsid w:val="003030A5"/>
    <w:rsid w:val="00303C4E"/>
    <w:rsid w:val="00303D7F"/>
    <w:rsid w:val="00303F6A"/>
    <w:rsid w:val="003051FB"/>
    <w:rsid w:val="0030540D"/>
    <w:rsid w:val="00305BD2"/>
    <w:rsid w:val="00306209"/>
    <w:rsid w:val="00306547"/>
    <w:rsid w:val="00306B3D"/>
    <w:rsid w:val="00306ECF"/>
    <w:rsid w:val="00306F57"/>
    <w:rsid w:val="0030769F"/>
    <w:rsid w:val="00307842"/>
    <w:rsid w:val="003079D4"/>
    <w:rsid w:val="0031085E"/>
    <w:rsid w:val="00312C45"/>
    <w:rsid w:val="00312C5E"/>
    <w:rsid w:val="003136D1"/>
    <w:rsid w:val="00313883"/>
    <w:rsid w:val="00314184"/>
    <w:rsid w:val="00314439"/>
    <w:rsid w:val="00315BCD"/>
    <w:rsid w:val="00316055"/>
    <w:rsid w:val="00317E30"/>
    <w:rsid w:val="00320935"/>
    <w:rsid w:val="003218F6"/>
    <w:rsid w:val="003238B0"/>
    <w:rsid w:val="00323B94"/>
    <w:rsid w:val="00323FCB"/>
    <w:rsid w:val="00324DC1"/>
    <w:rsid w:val="003253D2"/>
    <w:rsid w:val="00325A51"/>
    <w:rsid w:val="00325EEC"/>
    <w:rsid w:val="00326122"/>
    <w:rsid w:val="003267B9"/>
    <w:rsid w:val="0032723A"/>
    <w:rsid w:val="003277E6"/>
    <w:rsid w:val="003279CF"/>
    <w:rsid w:val="00327E36"/>
    <w:rsid w:val="0033058A"/>
    <w:rsid w:val="00332618"/>
    <w:rsid w:val="00332BB9"/>
    <w:rsid w:val="00333033"/>
    <w:rsid w:val="003337B5"/>
    <w:rsid w:val="00333DE3"/>
    <w:rsid w:val="003346B5"/>
    <w:rsid w:val="00334954"/>
    <w:rsid w:val="003349F0"/>
    <w:rsid w:val="00334C58"/>
    <w:rsid w:val="00334D9A"/>
    <w:rsid w:val="00335438"/>
    <w:rsid w:val="00335841"/>
    <w:rsid w:val="00335A02"/>
    <w:rsid w:val="00336275"/>
    <w:rsid w:val="00336CD7"/>
    <w:rsid w:val="00340496"/>
    <w:rsid w:val="003407D9"/>
    <w:rsid w:val="00340BC8"/>
    <w:rsid w:val="0034104E"/>
    <w:rsid w:val="003440E3"/>
    <w:rsid w:val="0034457B"/>
    <w:rsid w:val="003445A0"/>
    <w:rsid w:val="003445FF"/>
    <w:rsid w:val="003447EE"/>
    <w:rsid w:val="00344AF9"/>
    <w:rsid w:val="00344DD8"/>
    <w:rsid w:val="0034554C"/>
    <w:rsid w:val="00345735"/>
    <w:rsid w:val="00346846"/>
    <w:rsid w:val="00346FE4"/>
    <w:rsid w:val="00347362"/>
    <w:rsid w:val="00347574"/>
    <w:rsid w:val="00347783"/>
    <w:rsid w:val="003478C1"/>
    <w:rsid w:val="003503F3"/>
    <w:rsid w:val="00351079"/>
    <w:rsid w:val="003510E0"/>
    <w:rsid w:val="003511DA"/>
    <w:rsid w:val="00351674"/>
    <w:rsid w:val="003519D0"/>
    <w:rsid w:val="00352630"/>
    <w:rsid w:val="00352965"/>
    <w:rsid w:val="003535AF"/>
    <w:rsid w:val="003536CF"/>
    <w:rsid w:val="00353ADF"/>
    <w:rsid w:val="0035405A"/>
    <w:rsid w:val="003545D6"/>
    <w:rsid w:val="00354ED1"/>
    <w:rsid w:val="003551C2"/>
    <w:rsid w:val="003558B2"/>
    <w:rsid w:val="00355B72"/>
    <w:rsid w:val="00355E85"/>
    <w:rsid w:val="00356020"/>
    <w:rsid w:val="0035696E"/>
    <w:rsid w:val="00356D89"/>
    <w:rsid w:val="00357A4D"/>
    <w:rsid w:val="003600A0"/>
    <w:rsid w:val="003607DB"/>
    <w:rsid w:val="00361086"/>
    <w:rsid w:val="00362D3C"/>
    <w:rsid w:val="00363F59"/>
    <w:rsid w:val="00364EDE"/>
    <w:rsid w:val="003662A3"/>
    <w:rsid w:val="003663FF"/>
    <w:rsid w:val="003671D9"/>
    <w:rsid w:val="00367965"/>
    <w:rsid w:val="00367983"/>
    <w:rsid w:val="0037065B"/>
    <w:rsid w:val="00370862"/>
    <w:rsid w:val="00371FFC"/>
    <w:rsid w:val="00372431"/>
    <w:rsid w:val="00372870"/>
    <w:rsid w:val="00372AA4"/>
    <w:rsid w:val="003740AC"/>
    <w:rsid w:val="003747E0"/>
    <w:rsid w:val="003759CB"/>
    <w:rsid w:val="00375E31"/>
    <w:rsid w:val="00376970"/>
    <w:rsid w:val="00376BAB"/>
    <w:rsid w:val="00376E40"/>
    <w:rsid w:val="003773E6"/>
    <w:rsid w:val="00377E46"/>
    <w:rsid w:val="00377E84"/>
    <w:rsid w:val="00380E68"/>
    <w:rsid w:val="00380FA8"/>
    <w:rsid w:val="00381269"/>
    <w:rsid w:val="00381AAD"/>
    <w:rsid w:val="00381CD8"/>
    <w:rsid w:val="003827F2"/>
    <w:rsid w:val="00384A8C"/>
    <w:rsid w:val="00387130"/>
    <w:rsid w:val="0038769E"/>
    <w:rsid w:val="003878F0"/>
    <w:rsid w:val="00387E3F"/>
    <w:rsid w:val="00390A6A"/>
    <w:rsid w:val="00390ABD"/>
    <w:rsid w:val="003916BD"/>
    <w:rsid w:val="00392211"/>
    <w:rsid w:val="003927DC"/>
    <w:rsid w:val="00393328"/>
    <w:rsid w:val="00393AD4"/>
    <w:rsid w:val="00393E7C"/>
    <w:rsid w:val="00393F1D"/>
    <w:rsid w:val="0039482E"/>
    <w:rsid w:val="00394CE2"/>
    <w:rsid w:val="0039518A"/>
    <w:rsid w:val="00395213"/>
    <w:rsid w:val="003952A5"/>
    <w:rsid w:val="00395D92"/>
    <w:rsid w:val="0039692A"/>
    <w:rsid w:val="00396AB9"/>
    <w:rsid w:val="00397AFF"/>
    <w:rsid w:val="00397D53"/>
    <w:rsid w:val="00397FBE"/>
    <w:rsid w:val="003A02E6"/>
    <w:rsid w:val="003A075C"/>
    <w:rsid w:val="003A0EA1"/>
    <w:rsid w:val="003A14AC"/>
    <w:rsid w:val="003A1526"/>
    <w:rsid w:val="003A15CD"/>
    <w:rsid w:val="003A2B36"/>
    <w:rsid w:val="003A38C7"/>
    <w:rsid w:val="003A38F8"/>
    <w:rsid w:val="003A3D3A"/>
    <w:rsid w:val="003A3E4B"/>
    <w:rsid w:val="003A5B8E"/>
    <w:rsid w:val="003A5CC4"/>
    <w:rsid w:val="003A5D81"/>
    <w:rsid w:val="003A67EC"/>
    <w:rsid w:val="003A755E"/>
    <w:rsid w:val="003A7748"/>
    <w:rsid w:val="003A7777"/>
    <w:rsid w:val="003A7D7A"/>
    <w:rsid w:val="003B0938"/>
    <w:rsid w:val="003B0E7B"/>
    <w:rsid w:val="003B100A"/>
    <w:rsid w:val="003B122A"/>
    <w:rsid w:val="003B1FFD"/>
    <w:rsid w:val="003B24FC"/>
    <w:rsid w:val="003B2BE6"/>
    <w:rsid w:val="003B3288"/>
    <w:rsid w:val="003B3359"/>
    <w:rsid w:val="003B362E"/>
    <w:rsid w:val="003B3F29"/>
    <w:rsid w:val="003B4651"/>
    <w:rsid w:val="003B498E"/>
    <w:rsid w:val="003B4C7E"/>
    <w:rsid w:val="003B6C9B"/>
    <w:rsid w:val="003B7440"/>
    <w:rsid w:val="003B7749"/>
    <w:rsid w:val="003B7BC1"/>
    <w:rsid w:val="003B7D71"/>
    <w:rsid w:val="003C1051"/>
    <w:rsid w:val="003C13F7"/>
    <w:rsid w:val="003C1437"/>
    <w:rsid w:val="003C1CE6"/>
    <w:rsid w:val="003C21B3"/>
    <w:rsid w:val="003C25CB"/>
    <w:rsid w:val="003C316B"/>
    <w:rsid w:val="003C37F0"/>
    <w:rsid w:val="003C3C77"/>
    <w:rsid w:val="003C4959"/>
    <w:rsid w:val="003C4D41"/>
    <w:rsid w:val="003C5F99"/>
    <w:rsid w:val="003C653B"/>
    <w:rsid w:val="003C74A3"/>
    <w:rsid w:val="003C7D67"/>
    <w:rsid w:val="003C7E7F"/>
    <w:rsid w:val="003C7E83"/>
    <w:rsid w:val="003D0DCE"/>
    <w:rsid w:val="003D0F00"/>
    <w:rsid w:val="003D120A"/>
    <w:rsid w:val="003D1591"/>
    <w:rsid w:val="003D2232"/>
    <w:rsid w:val="003D35EB"/>
    <w:rsid w:val="003D3A6E"/>
    <w:rsid w:val="003D3FED"/>
    <w:rsid w:val="003D418A"/>
    <w:rsid w:val="003D41D8"/>
    <w:rsid w:val="003D4566"/>
    <w:rsid w:val="003D49EF"/>
    <w:rsid w:val="003D4DF0"/>
    <w:rsid w:val="003D5142"/>
    <w:rsid w:val="003D71AF"/>
    <w:rsid w:val="003E0D83"/>
    <w:rsid w:val="003E3606"/>
    <w:rsid w:val="003E387E"/>
    <w:rsid w:val="003E3921"/>
    <w:rsid w:val="003E3A0D"/>
    <w:rsid w:val="003E3B15"/>
    <w:rsid w:val="003E3D60"/>
    <w:rsid w:val="003E3F4B"/>
    <w:rsid w:val="003E41CA"/>
    <w:rsid w:val="003E464F"/>
    <w:rsid w:val="003E5E61"/>
    <w:rsid w:val="003E625A"/>
    <w:rsid w:val="003E68DC"/>
    <w:rsid w:val="003E6B3F"/>
    <w:rsid w:val="003E7875"/>
    <w:rsid w:val="003E7C44"/>
    <w:rsid w:val="003F0CA3"/>
    <w:rsid w:val="003F0FB6"/>
    <w:rsid w:val="003F1BD5"/>
    <w:rsid w:val="003F2D79"/>
    <w:rsid w:val="003F3EC2"/>
    <w:rsid w:val="003F4689"/>
    <w:rsid w:val="003F4EDE"/>
    <w:rsid w:val="003F508C"/>
    <w:rsid w:val="003F5D2F"/>
    <w:rsid w:val="003F5F37"/>
    <w:rsid w:val="003F6892"/>
    <w:rsid w:val="003F6BAA"/>
    <w:rsid w:val="003F71B2"/>
    <w:rsid w:val="00401876"/>
    <w:rsid w:val="00401EBD"/>
    <w:rsid w:val="004026C6"/>
    <w:rsid w:val="00402807"/>
    <w:rsid w:val="0040371B"/>
    <w:rsid w:val="004057F6"/>
    <w:rsid w:val="00406E50"/>
    <w:rsid w:val="00406F14"/>
    <w:rsid w:val="00407D79"/>
    <w:rsid w:val="004100B0"/>
    <w:rsid w:val="004100E1"/>
    <w:rsid w:val="00410135"/>
    <w:rsid w:val="0041015A"/>
    <w:rsid w:val="00410EE5"/>
    <w:rsid w:val="00410FC4"/>
    <w:rsid w:val="004111BB"/>
    <w:rsid w:val="004111F5"/>
    <w:rsid w:val="00411943"/>
    <w:rsid w:val="004121A0"/>
    <w:rsid w:val="004128D0"/>
    <w:rsid w:val="00412B20"/>
    <w:rsid w:val="00412F3E"/>
    <w:rsid w:val="004130B6"/>
    <w:rsid w:val="00413583"/>
    <w:rsid w:val="0041359B"/>
    <w:rsid w:val="004136C1"/>
    <w:rsid w:val="00413763"/>
    <w:rsid w:val="00414DD8"/>
    <w:rsid w:val="00414E88"/>
    <w:rsid w:val="0041518B"/>
    <w:rsid w:val="004152E0"/>
    <w:rsid w:val="004155C3"/>
    <w:rsid w:val="004156BD"/>
    <w:rsid w:val="004157A0"/>
    <w:rsid w:val="00415BC4"/>
    <w:rsid w:val="00415C2E"/>
    <w:rsid w:val="00416454"/>
    <w:rsid w:val="004165E4"/>
    <w:rsid w:val="004169E3"/>
    <w:rsid w:val="004169FA"/>
    <w:rsid w:val="004174B3"/>
    <w:rsid w:val="00420705"/>
    <w:rsid w:val="0042247B"/>
    <w:rsid w:val="00422C4C"/>
    <w:rsid w:val="004234D6"/>
    <w:rsid w:val="00423874"/>
    <w:rsid w:val="00423F83"/>
    <w:rsid w:val="004240B4"/>
    <w:rsid w:val="004241BC"/>
    <w:rsid w:val="004241E8"/>
    <w:rsid w:val="00424D0E"/>
    <w:rsid w:val="00425E6A"/>
    <w:rsid w:val="00426BA0"/>
    <w:rsid w:val="00426F0D"/>
    <w:rsid w:val="004275E4"/>
    <w:rsid w:val="0042777D"/>
    <w:rsid w:val="00427BF0"/>
    <w:rsid w:val="00427D2B"/>
    <w:rsid w:val="004307B0"/>
    <w:rsid w:val="00431DB6"/>
    <w:rsid w:val="0043239C"/>
    <w:rsid w:val="004324D8"/>
    <w:rsid w:val="00432CA3"/>
    <w:rsid w:val="00433464"/>
    <w:rsid w:val="004336E9"/>
    <w:rsid w:val="004340D0"/>
    <w:rsid w:val="00434132"/>
    <w:rsid w:val="0043461C"/>
    <w:rsid w:val="004357E1"/>
    <w:rsid w:val="00435ACF"/>
    <w:rsid w:val="00437719"/>
    <w:rsid w:val="004404C4"/>
    <w:rsid w:val="00440B67"/>
    <w:rsid w:val="004412B5"/>
    <w:rsid w:val="00441949"/>
    <w:rsid w:val="004429FB"/>
    <w:rsid w:val="0044338D"/>
    <w:rsid w:val="00443FDA"/>
    <w:rsid w:val="00444579"/>
    <w:rsid w:val="004448EC"/>
    <w:rsid w:val="00444933"/>
    <w:rsid w:val="00444E69"/>
    <w:rsid w:val="0044500D"/>
    <w:rsid w:val="004456D7"/>
    <w:rsid w:val="0044625D"/>
    <w:rsid w:val="00446421"/>
    <w:rsid w:val="00446731"/>
    <w:rsid w:val="00446E7F"/>
    <w:rsid w:val="004476CC"/>
    <w:rsid w:val="00447860"/>
    <w:rsid w:val="00450448"/>
    <w:rsid w:val="00451765"/>
    <w:rsid w:val="0045187A"/>
    <w:rsid w:val="00451DDB"/>
    <w:rsid w:val="0045213A"/>
    <w:rsid w:val="00452F3D"/>
    <w:rsid w:val="00453351"/>
    <w:rsid w:val="004533D2"/>
    <w:rsid w:val="00454062"/>
    <w:rsid w:val="00454073"/>
    <w:rsid w:val="004545BE"/>
    <w:rsid w:val="00454982"/>
    <w:rsid w:val="00454EE0"/>
    <w:rsid w:val="00454F35"/>
    <w:rsid w:val="00455622"/>
    <w:rsid w:val="0045562F"/>
    <w:rsid w:val="004563D1"/>
    <w:rsid w:val="00456F62"/>
    <w:rsid w:val="004573DF"/>
    <w:rsid w:val="00457510"/>
    <w:rsid w:val="00457F3B"/>
    <w:rsid w:val="0046062A"/>
    <w:rsid w:val="0046076E"/>
    <w:rsid w:val="004607C6"/>
    <w:rsid w:val="00460859"/>
    <w:rsid w:val="004609B3"/>
    <w:rsid w:val="00460E76"/>
    <w:rsid w:val="0046177F"/>
    <w:rsid w:val="00461AA8"/>
    <w:rsid w:val="00461F96"/>
    <w:rsid w:val="00462960"/>
    <w:rsid w:val="00462B43"/>
    <w:rsid w:val="00463AB6"/>
    <w:rsid w:val="00463C30"/>
    <w:rsid w:val="00463E23"/>
    <w:rsid w:val="00464116"/>
    <w:rsid w:val="00464974"/>
    <w:rsid w:val="004655F5"/>
    <w:rsid w:val="004659D0"/>
    <w:rsid w:val="004660A9"/>
    <w:rsid w:val="00466B44"/>
    <w:rsid w:val="00467908"/>
    <w:rsid w:val="00470017"/>
    <w:rsid w:val="004710C1"/>
    <w:rsid w:val="0047118C"/>
    <w:rsid w:val="00471E37"/>
    <w:rsid w:val="00472C81"/>
    <w:rsid w:val="00473C61"/>
    <w:rsid w:val="00473E61"/>
    <w:rsid w:val="004742AF"/>
    <w:rsid w:val="00474781"/>
    <w:rsid w:val="00474BE7"/>
    <w:rsid w:val="00475128"/>
    <w:rsid w:val="00475466"/>
    <w:rsid w:val="004755AF"/>
    <w:rsid w:val="00476261"/>
    <w:rsid w:val="00476580"/>
    <w:rsid w:val="0047673C"/>
    <w:rsid w:val="004817E0"/>
    <w:rsid w:val="00481914"/>
    <w:rsid w:val="004826BF"/>
    <w:rsid w:val="004829C2"/>
    <w:rsid w:val="00483281"/>
    <w:rsid w:val="0048338F"/>
    <w:rsid w:val="004840BA"/>
    <w:rsid w:val="004840C5"/>
    <w:rsid w:val="0048411A"/>
    <w:rsid w:val="0048414E"/>
    <w:rsid w:val="00484E47"/>
    <w:rsid w:val="00485128"/>
    <w:rsid w:val="004856ED"/>
    <w:rsid w:val="00485B97"/>
    <w:rsid w:val="0048684E"/>
    <w:rsid w:val="00486DA4"/>
    <w:rsid w:val="0048745F"/>
    <w:rsid w:val="00490C69"/>
    <w:rsid w:val="0049120A"/>
    <w:rsid w:val="00491D8D"/>
    <w:rsid w:val="00492E56"/>
    <w:rsid w:val="004930BF"/>
    <w:rsid w:val="004938B7"/>
    <w:rsid w:val="004947E2"/>
    <w:rsid w:val="00495633"/>
    <w:rsid w:val="00495E46"/>
    <w:rsid w:val="00495E8A"/>
    <w:rsid w:val="00497406"/>
    <w:rsid w:val="00497571"/>
    <w:rsid w:val="0049769B"/>
    <w:rsid w:val="004A0550"/>
    <w:rsid w:val="004A11CC"/>
    <w:rsid w:val="004A133C"/>
    <w:rsid w:val="004A13FD"/>
    <w:rsid w:val="004A333C"/>
    <w:rsid w:val="004A38EE"/>
    <w:rsid w:val="004A47E4"/>
    <w:rsid w:val="004A4A0A"/>
    <w:rsid w:val="004A521A"/>
    <w:rsid w:val="004A59C5"/>
    <w:rsid w:val="004A5D90"/>
    <w:rsid w:val="004A63EE"/>
    <w:rsid w:val="004A65D7"/>
    <w:rsid w:val="004A6CB0"/>
    <w:rsid w:val="004A6D2C"/>
    <w:rsid w:val="004B0175"/>
    <w:rsid w:val="004B023E"/>
    <w:rsid w:val="004B0335"/>
    <w:rsid w:val="004B0D46"/>
    <w:rsid w:val="004B184F"/>
    <w:rsid w:val="004B2B2E"/>
    <w:rsid w:val="004B3674"/>
    <w:rsid w:val="004B387A"/>
    <w:rsid w:val="004B3A1E"/>
    <w:rsid w:val="004B4047"/>
    <w:rsid w:val="004B4A8C"/>
    <w:rsid w:val="004B5B55"/>
    <w:rsid w:val="004B738D"/>
    <w:rsid w:val="004C1760"/>
    <w:rsid w:val="004C17F5"/>
    <w:rsid w:val="004C1A81"/>
    <w:rsid w:val="004C249F"/>
    <w:rsid w:val="004C260E"/>
    <w:rsid w:val="004C382B"/>
    <w:rsid w:val="004C3B00"/>
    <w:rsid w:val="004C3E57"/>
    <w:rsid w:val="004C41F0"/>
    <w:rsid w:val="004C4348"/>
    <w:rsid w:val="004C57B7"/>
    <w:rsid w:val="004C5F99"/>
    <w:rsid w:val="004C66EB"/>
    <w:rsid w:val="004C6BF0"/>
    <w:rsid w:val="004C7949"/>
    <w:rsid w:val="004C7DBD"/>
    <w:rsid w:val="004D0293"/>
    <w:rsid w:val="004D031D"/>
    <w:rsid w:val="004D0878"/>
    <w:rsid w:val="004D0958"/>
    <w:rsid w:val="004D1204"/>
    <w:rsid w:val="004D132C"/>
    <w:rsid w:val="004D16E1"/>
    <w:rsid w:val="004D1AFC"/>
    <w:rsid w:val="004D1F51"/>
    <w:rsid w:val="004D24B4"/>
    <w:rsid w:val="004D2D3B"/>
    <w:rsid w:val="004D2E1E"/>
    <w:rsid w:val="004D3502"/>
    <w:rsid w:val="004D3947"/>
    <w:rsid w:val="004D39F3"/>
    <w:rsid w:val="004D4ECA"/>
    <w:rsid w:val="004D5255"/>
    <w:rsid w:val="004D56EE"/>
    <w:rsid w:val="004D643B"/>
    <w:rsid w:val="004D6D9D"/>
    <w:rsid w:val="004D77B9"/>
    <w:rsid w:val="004E03F3"/>
    <w:rsid w:val="004E051E"/>
    <w:rsid w:val="004E08F6"/>
    <w:rsid w:val="004E0989"/>
    <w:rsid w:val="004E210F"/>
    <w:rsid w:val="004E317A"/>
    <w:rsid w:val="004E3AC5"/>
    <w:rsid w:val="004E3FBD"/>
    <w:rsid w:val="004E4572"/>
    <w:rsid w:val="004E4C10"/>
    <w:rsid w:val="004E4CFF"/>
    <w:rsid w:val="004E4D3D"/>
    <w:rsid w:val="004E564B"/>
    <w:rsid w:val="004E59E7"/>
    <w:rsid w:val="004E6094"/>
    <w:rsid w:val="004E68E1"/>
    <w:rsid w:val="004E6D89"/>
    <w:rsid w:val="004E751F"/>
    <w:rsid w:val="004E7D4E"/>
    <w:rsid w:val="004F0DF9"/>
    <w:rsid w:val="004F0F43"/>
    <w:rsid w:val="004F2672"/>
    <w:rsid w:val="004F4E00"/>
    <w:rsid w:val="004F56D5"/>
    <w:rsid w:val="004F6670"/>
    <w:rsid w:val="004F6C18"/>
    <w:rsid w:val="00500E40"/>
    <w:rsid w:val="005010E2"/>
    <w:rsid w:val="00501462"/>
    <w:rsid w:val="00501CF6"/>
    <w:rsid w:val="00501E92"/>
    <w:rsid w:val="005024EB"/>
    <w:rsid w:val="0050261B"/>
    <w:rsid w:val="00502836"/>
    <w:rsid w:val="005029EF"/>
    <w:rsid w:val="00502D47"/>
    <w:rsid w:val="005032F8"/>
    <w:rsid w:val="0050347C"/>
    <w:rsid w:val="00503740"/>
    <w:rsid w:val="00503861"/>
    <w:rsid w:val="0050487C"/>
    <w:rsid w:val="00504EAA"/>
    <w:rsid w:val="00505B8F"/>
    <w:rsid w:val="00506705"/>
    <w:rsid w:val="005067BF"/>
    <w:rsid w:val="005068EB"/>
    <w:rsid w:val="00507611"/>
    <w:rsid w:val="00507ACE"/>
    <w:rsid w:val="0051130A"/>
    <w:rsid w:val="00511D98"/>
    <w:rsid w:val="00511DBE"/>
    <w:rsid w:val="00512113"/>
    <w:rsid w:val="00512F7D"/>
    <w:rsid w:val="00513112"/>
    <w:rsid w:val="00513775"/>
    <w:rsid w:val="005139CD"/>
    <w:rsid w:val="0051469A"/>
    <w:rsid w:val="00514A43"/>
    <w:rsid w:val="00515560"/>
    <w:rsid w:val="00515D50"/>
    <w:rsid w:val="00515EE7"/>
    <w:rsid w:val="00517852"/>
    <w:rsid w:val="005178FE"/>
    <w:rsid w:val="00517BE5"/>
    <w:rsid w:val="00520396"/>
    <w:rsid w:val="00520B08"/>
    <w:rsid w:val="00520C6C"/>
    <w:rsid w:val="00520E3B"/>
    <w:rsid w:val="005215D3"/>
    <w:rsid w:val="005216A4"/>
    <w:rsid w:val="00521CB4"/>
    <w:rsid w:val="00522211"/>
    <w:rsid w:val="005230A8"/>
    <w:rsid w:val="00523495"/>
    <w:rsid w:val="005234E6"/>
    <w:rsid w:val="00523579"/>
    <w:rsid w:val="00523985"/>
    <w:rsid w:val="0052421C"/>
    <w:rsid w:val="0052466E"/>
    <w:rsid w:val="005249BB"/>
    <w:rsid w:val="00524AA5"/>
    <w:rsid w:val="00524ABA"/>
    <w:rsid w:val="005251AF"/>
    <w:rsid w:val="00525602"/>
    <w:rsid w:val="00525F20"/>
    <w:rsid w:val="005269D2"/>
    <w:rsid w:val="00527677"/>
    <w:rsid w:val="005279B0"/>
    <w:rsid w:val="005301B0"/>
    <w:rsid w:val="00530A61"/>
    <w:rsid w:val="00530E49"/>
    <w:rsid w:val="00530EA1"/>
    <w:rsid w:val="00531DD0"/>
    <w:rsid w:val="005322E0"/>
    <w:rsid w:val="00532629"/>
    <w:rsid w:val="005326FA"/>
    <w:rsid w:val="00532C83"/>
    <w:rsid w:val="00532DDF"/>
    <w:rsid w:val="00532FE6"/>
    <w:rsid w:val="0053359B"/>
    <w:rsid w:val="00533DCD"/>
    <w:rsid w:val="00534269"/>
    <w:rsid w:val="005346A3"/>
    <w:rsid w:val="005366AE"/>
    <w:rsid w:val="00536723"/>
    <w:rsid w:val="00536945"/>
    <w:rsid w:val="00536D89"/>
    <w:rsid w:val="005372BE"/>
    <w:rsid w:val="005374A1"/>
    <w:rsid w:val="00537636"/>
    <w:rsid w:val="00540841"/>
    <w:rsid w:val="005408E2"/>
    <w:rsid w:val="00541A53"/>
    <w:rsid w:val="00541D68"/>
    <w:rsid w:val="0054285C"/>
    <w:rsid w:val="00543BF6"/>
    <w:rsid w:val="00544125"/>
    <w:rsid w:val="005442E9"/>
    <w:rsid w:val="00545788"/>
    <w:rsid w:val="00545AA6"/>
    <w:rsid w:val="00550EF4"/>
    <w:rsid w:val="005519CB"/>
    <w:rsid w:val="00552801"/>
    <w:rsid w:val="00553B6A"/>
    <w:rsid w:val="00554278"/>
    <w:rsid w:val="005544B5"/>
    <w:rsid w:val="00554903"/>
    <w:rsid w:val="00554D1B"/>
    <w:rsid w:val="00555358"/>
    <w:rsid w:val="005557FA"/>
    <w:rsid w:val="00555BA6"/>
    <w:rsid w:val="005564BC"/>
    <w:rsid w:val="005568A5"/>
    <w:rsid w:val="005573FD"/>
    <w:rsid w:val="0055790A"/>
    <w:rsid w:val="005607D3"/>
    <w:rsid w:val="005609E9"/>
    <w:rsid w:val="00560F6B"/>
    <w:rsid w:val="0056168B"/>
    <w:rsid w:val="00561A55"/>
    <w:rsid w:val="005621B5"/>
    <w:rsid w:val="00563D02"/>
    <w:rsid w:val="0056459C"/>
    <w:rsid w:val="00564876"/>
    <w:rsid w:val="00564D21"/>
    <w:rsid w:val="0056598F"/>
    <w:rsid w:val="00565FAA"/>
    <w:rsid w:val="005660FD"/>
    <w:rsid w:val="005667A2"/>
    <w:rsid w:val="00566DD3"/>
    <w:rsid w:val="005704DD"/>
    <w:rsid w:val="00570B32"/>
    <w:rsid w:val="00570CB9"/>
    <w:rsid w:val="0057130C"/>
    <w:rsid w:val="005724E3"/>
    <w:rsid w:val="0057252C"/>
    <w:rsid w:val="00572C34"/>
    <w:rsid w:val="00572DB9"/>
    <w:rsid w:val="00572F57"/>
    <w:rsid w:val="0057334C"/>
    <w:rsid w:val="00573490"/>
    <w:rsid w:val="00573F98"/>
    <w:rsid w:val="0057415A"/>
    <w:rsid w:val="00574267"/>
    <w:rsid w:val="00574EBD"/>
    <w:rsid w:val="00574ECA"/>
    <w:rsid w:val="00575B96"/>
    <w:rsid w:val="005763EB"/>
    <w:rsid w:val="00576958"/>
    <w:rsid w:val="00576D0E"/>
    <w:rsid w:val="005771D7"/>
    <w:rsid w:val="00577264"/>
    <w:rsid w:val="005776D0"/>
    <w:rsid w:val="00580288"/>
    <w:rsid w:val="00580D75"/>
    <w:rsid w:val="00581165"/>
    <w:rsid w:val="00581BA0"/>
    <w:rsid w:val="00582156"/>
    <w:rsid w:val="00582295"/>
    <w:rsid w:val="005824BC"/>
    <w:rsid w:val="00582C36"/>
    <w:rsid w:val="00583193"/>
    <w:rsid w:val="00583370"/>
    <w:rsid w:val="00583393"/>
    <w:rsid w:val="005836A4"/>
    <w:rsid w:val="00584825"/>
    <w:rsid w:val="005858F2"/>
    <w:rsid w:val="00585A7D"/>
    <w:rsid w:val="005860A2"/>
    <w:rsid w:val="005862D0"/>
    <w:rsid w:val="005869C5"/>
    <w:rsid w:val="00586F97"/>
    <w:rsid w:val="00587DD5"/>
    <w:rsid w:val="005904CE"/>
    <w:rsid w:val="00590963"/>
    <w:rsid w:val="00590B0C"/>
    <w:rsid w:val="00590ED4"/>
    <w:rsid w:val="0059103A"/>
    <w:rsid w:val="0059125C"/>
    <w:rsid w:val="00591760"/>
    <w:rsid w:val="00591DB2"/>
    <w:rsid w:val="00592193"/>
    <w:rsid w:val="0059325C"/>
    <w:rsid w:val="00593C2D"/>
    <w:rsid w:val="00593FCA"/>
    <w:rsid w:val="00595A24"/>
    <w:rsid w:val="005962BD"/>
    <w:rsid w:val="005964F9"/>
    <w:rsid w:val="0059660D"/>
    <w:rsid w:val="005966B5"/>
    <w:rsid w:val="00597017"/>
    <w:rsid w:val="005974E9"/>
    <w:rsid w:val="00597D0D"/>
    <w:rsid w:val="005A211F"/>
    <w:rsid w:val="005A24A3"/>
    <w:rsid w:val="005A2ADF"/>
    <w:rsid w:val="005A2D78"/>
    <w:rsid w:val="005A3544"/>
    <w:rsid w:val="005A3C0B"/>
    <w:rsid w:val="005A4499"/>
    <w:rsid w:val="005A5098"/>
    <w:rsid w:val="005A5197"/>
    <w:rsid w:val="005A5F9B"/>
    <w:rsid w:val="005A68CB"/>
    <w:rsid w:val="005A6A4C"/>
    <w:rsid w:val="005A6D39"/>
    <w:rsid w:val="005A7195"/>
    <w:rsid w:val="005A75AD"/>
    <w:rsid w:val="005B0A96"/>
    <w:rsid w:val="005B11BA"/>
    <w:rsid w:val="005B16E2"/>
    <w:rsid w:val="005B1AF5"/>
    <w:rsid w:val="005B2046"/>
    <w:rsid w:val="005B21E8"/>
    <w:rsid w:val="005B24C2"/>
    <w:rsid w:val="005B28EE"/>
    <w:rsid w:val="005B2B34"/>
    <w:rsid w:val="005B2FD4"/>
    <w:rsid w:val="005B31D9"/>
    <w:rsid w:val="005B3965"/>
    <w:rsid w:val="005B4029"/>
    <w:rsid w:val="005B409E"/>
    <w:rsid w:val="005B449D"/>
    <w:rsid w:val="005B4681"/>
    <w:rsid w:val="005B4B90"/>
    <w:rsid w:val="005B4C65"/>
    <w:rsid w:val="005B4FCD"/>
    <w:rsid w:val="005B5213"/>
    <w:rsid w:val="005B5614"/>
    <w:rsid w:val="005B5933"/>
    <w:rsid w:val="005B5B3C"/>
    <w:rsid w:val="005B659A"/>
    <w:rsid w:val="005B6A7E"/>
    <w:rsid w:val="005B6D24"/>
    <w:rsid w:val="005B7015"/>
    <w:rsid w:val="005B76CA"/>
    <w:rsid w:val="005C0BB6"/>
    <w:rsid w:val="005C0F04"/>
    <w:rsid w:val="005C10E3"/>
    <w:rsid w:val="005C220B"/>
    <w:rsid w:val="005C221E"/>
    <w:rsid w:val="005C22BC"/>
    <w:rsid w:val="005C32AF"/>
    <w:rsid w:val="005C3A47"/>
    <w:rsid w:val="005C4E90"/>
    <w:rsid w:val="005C53FF"/>
    <w:rsid w:val="005C567B"/>
    <w:rsid w:val="005C62B6"/>
    <w:rsid w:val="005C6943"/>
    <w:rsid w:val="005C69F9"/>
    <w:rsid w:val="005C6B59"/>
    <w:rsid w:val="005C6D29"/>
    <w:rsid w:val="005C799D"/>
    <w:rsid w:val="005C7F05"/>
    <w:rsid w:val="005D14F6"/>
    <w:rsid w:val="005D175F"/>
    <w:rsid w:val="005D29D7"/>
    <w:rsid w:val="005D398F"/>
    <w:rsid w:val="005D3B31"/>
    <w:rsid w:val="005D3E70"/>
    <w:rsid w:val="005D3EBE"/>
    <w:rsid w:val="005D6AFE"/>
    <w:rsid w:val="005D6F4C"/>
    <w:rsid w:val="005D7092"/>
    <w:rsid w:val="005D7284"/>
    <w:rsid w:val="005D7E91"/>
    <w:rsid w:val="005D7FCC"/>
    <w:rsid w:val="005E189A"/>
    <w:rsid w:val="005E1C53"/>
    <w:rsid w:val="005E1F0B"/>
    <w:rsid w:val="005E21D8"/>
    <w:rsid w:val="005E2397"/>
    <w:rsid w:val="005E29D3"/>
    <w:rsid w:val="005E34C0"/>
    <w:rsid w:val="005E4384"/>
    <w:rsid w:val="005E4ECD"/>
    <w:rsid w:val="005E50F1"/>
    <w:rsid w:val="005E5488"/>
    <w:rsid w:val="005E57FC"/>
    <w:rsid w:val="005E5B9F"/>
    <w:rsid w:val="005E69E0"/>
    <w:rsid w:val="005E6B32"/>
    <w:rsid w:val="005E74D4"/>
    <w:rsid w:val="005E7B42"/>
    <w:rsid w:val="005F0687"/>
    <w:rsid w:val="005F0B3C"/>
    <w:rsid w:val="005F0CE1"/>
    <w:rsid w:val="005F119B"/>
    <w:rsid w:val="005F12B5"/>
    <w:rsid w:val="005F1887"/>
    <w:rsid w:val="005F192E"/>
    <w:rsid w:val="005F1AC9"/>
    <w:rsid w:val="005F25A4"/>
    <w:rsid w:val="005F2941"/>
    <w:rsid w:val="005F2C7E"/>
    <w:rsid w:val="005F3497"/>
    <w:rsid w:val="005F412C"/>
    <w:rsid w:val="005F4168"/>
    <w:rsid w:val="005F41DE"/>
    <w:rsid w:val="005F461F"/>
    <w:rsid w:val="005F49C9"/>
    <w:rsid w:val="005F5C89"/>
    <w:rsid w:val="005F62BD"/>
    <w:rsid w:val="005F636D"/>
    <w:rsid w:val="005F6B11"/>
    <w:rsid w:val="005F74BD"/>
    <w:rsid w:val="005F77EC"/>
    <w:rsid w:val="00601404"/>
    <w:rsid w:val="00601676"/>
    <w:rsid w:val="00601E8D"/>
    <w:rsid w:val="00603451"/>
    <w:rsid w:val="0060403F"/>
    <w:rsid w:val="006045FD"/>
    <w:rsid w:val="006048EE"/>
    <w:rsid w:val="00604928"/>
    <w:rsid w:val="00604F59"/>
    <w:rsid w:val="006052D5"/>
    <w:rsid w:val="00605636"/>
    <w:rsid w:val="00605934"/>
    <w:rsid w:val="00605DDE"/>
    <w:rsid w:val="006060E2"/>
    <w:rsid w:val="006071D0"/>
    <w:rsid w:val="00607484"/>
    <w:rsid w:val="006075EC"/>
    <w:rsid w:val="00607A49"/>
    <w:rsid w:val="00610F62"/>
    <w:rsid w:val="00611EF7"/>
    <w:rsid w:val="00612525"/>
    <w:rsid w:val="00613712"/>
    <w:rsid w:val="00613C5A"/>
    <w:rsid w:val="00613C5D"/>
    <w:rsid w:val="00613D67"/>
    <w:rsid w:val="006162DE"/>
    <w:rsid w:val="00616906"/>
    <w:rsid w:val="006172AE"/>
    <w:rsid w:val="006201D6"/>
    <w:rsid w:val="00620E6D"/>
    <w:rsid w:val="00620EB6"/>
    <w:rsid w:val="00621517"/>
    <w:rsid w:val="00621B5F"/>
    <w:rsid w:val="006232E8"/>
    <w:rsid w:val="006251D6"/>
    <w:rsid w:val="0062528B"/>
    <w:rsid w:val="00625F14"/>
    <w:rsid w:val="00625FAC"/>
    <w:rsid w:val="00626A93"/>
    <w:rsid w:val="00626D32"/>
    <w:rsid w:val="00626E3C"/>
    <w:rsid w:val="00627706"/>
    <w:rsid w:val="00630B5C"/>
    <w:rsid w:val="00631914"/>
    <w:rsid w:val="00631F61"/>
    <w:rsid w:val="006323C2"/>
    <w:rsid w:val="0063271F"/>
    <w:rsid w:val="006327F2"/>
    <w:rsid w:val="006329AE"/>
    <w:rsid w:val="00632D6D"/>
    <w:rsid w:val="00632E11"/>
    <w:rsid w:val="006331AA"/>
    <w:rsid w:val="006334DA"/>
    <w:rsid w:val="00633AB8"/>
    <w:rsid w:val="00633D93"/>
    <w:rsid w:val="006343C5"/>
    <w:rsid w:val="006343EA"/>
    <w:rsid w:val="00634851"/>
    <w:rsid w:val="00634B72"/>
    <w:rsid w:val="006350DD"/>
    <w:rsid w:val="00635392"/>
    <w:rsid w:val="00635608"/>
    <w:rsid w:val="00635E3E"/>
    <w:rsid w:val="00635F42"/>
    <w:rsid w:val="00636121"/>
    <w:rsid w:val="006368D7"/>
    <w:rsid w:val="00636F34"/>
    <w:rsid w:val="0063739A"/>
    <w:rsid w:val="00637CF8"/>
    <w:rsid w:val="0064044D"/>
    <w:rsid w:val="006404D5"/>
    <w:rsid w:val="00642E54"/>
    <w:rsid w:val="00642FB7"/>
    <w:rsid w:val="0064345F"/>
    <w:rsid w:val="00643DD3"/>
    <w:rsid w:val="00643FA2"/>
    <w:rsid w:val="006442E7"/>
    <w:rsid w:val="00644869"/>
    <w:rsid w:val="0064526A"/>
    <w:rsid w:val="00645EB3"/>
    <w:rsid w:val="00646283"/>
    <w:rsid w:val="006471B1"/>
    <w:rsid w:val="00651077"/>
    <w:rsid w:val="006517FD"/>
    <w:rsid w:val="00651B33"/>
    <w:rsid w:val="00652307"/>
    <w:rsid w:val="0065274B"/>
    <w:rsid w:val="006527DB"/>
    <w:rsid w:val="00652F1F"/>
    <w:rsid w:val="00652F45"/>
    <w:rsid w:val="006535B7"/>
    <w:rsid w:val="00653F4F"/>
    <w:rsid w:val="00654073"/>
    <w:rsid w:val="0065471B"/>
    <w:rsid w:val="0065567B"/>
    <w:rsid w:val="00655A7A"/>
    <w:rsid w:val="00655F73"/>
    <w:rsid w:val="0065614B"/>
    <w:rsid w:val="006561EF"/>
    <w:rsid w:val="00656C7D"/>
    <w:rsid w:val="00657211"/>
    <w:rsid w:val="0066000B"/>
    <w:rsid w:val="006611FF"/>
    <w:rsid w:val="006622EE"/>
    <w:rsid w:val="006632E0"/>
    <w:rsid w:val="00663E7D"/>
    <w:rsid w:val="00664ADA"/>
    <w:rsid w:val="00665D4C"/>
    <w:rsid w:val="00666496"/>
    <w:rsid w:val="006668E7"/>
    <w:rsid w:val="0066693D"/>
    <w:rsid w:val="0066764A"/>
    <w:rsid w:val="00667C13"/>
    <w:rsid w:val="00672267"/>
    <w:rsid w:val="00672AEE"/>
    <w:rsid w:val="0067319A"/>
    <w:rsid w:val="006734D4"/>
    <w:rsid w:val="00673662"/>
    <w:rsid w:val="00673C80"/>
    <w:rsid w:val="00674365"/>
    <w:rsid w:val="00674850"/>
    <w:rsid w:val="00674A1B"/>
    <w:rsid w:val="00674AE1"/>
    <w:rsid w:val="006750BB"/>
    <w:rsid w:val="00675A71"/>
    <w:rsid w:val="00676729"/>
    <w:rsid w:val="00676F0D"/>
    <w:rsid w:val="0067729A"/>
    <w:rsid w:val="00677DB8"/>
    <w:rsid w:val="00677F84"/>
    <w:rsid w:val="0068008F"/>
    <w:rsid w:val="006803F0"/>
    <w:rsid w:val="00680E6E"/>
    <w:rsid w:val="006817C5"/>
    <w:rsid w:val="00682C21"/>
    <w:rsid w:val="00683889"/>
    <w:rsid w:val="0068407F"/>
    <w:rsid w:val="00686E60"/>
    <w:rsid w:val="006877FE"/>
    <w:rsid w:val="00687E21"/>
    <w:rsid w:val="00690203"/>
    <w:rsid w:val="00691DBC"/>
    <w:rsid w:val="00692961"/>
    <w:rsid w:val="00692C6C"/>
    <w:rsid w:val="00693806"/>
    <w:rsid w:val="00693882"/>
    <w:rsid w:val="006938D1"/>
    <w:rsid w:val="006953F3"/>
    <w:rsid w:val="006957A3"/>
    <w:rsid w:val="00695ED3"/>
    <w:rsid w:val="00695F3A"/>
    <w:rsid w:val="0069641B"/>
    <w:rsid w:val="00696480"/>
    <w:rsid w:val="00696549"/>
    <w:rsid w:val="006967FC"/>
    <w:rsid w:val="00697678"/>
    <w:rsid w:val="006A049A"/>
    <w:rsid w:val="006A0813"/>
    <w:rsid w:val="006A0CF1"/>
    <w:rsid w:val="006A10FF"/>
    <w:rsid w:val="006A12D6"/>
    <w:rsid w:val="006A13C3"/>
    <w:rsid w:val="006A1654"/>
    <w:rsid w:val="006A1961"/>
    <w:rsid w:val="006A1CB9"/>
    <w:rsid w:val="006A2300"/>
    <w:rsid w:val="006A232A"/>
    <w:rsid w:val="006A268E"/>
    <w:rsid w:val="006A31FC"/>
    <w:rsid w:val="006A332F"/>
    <w:rsid w:val="006A4290"/>
    <w:rsid w:val="006A43D8"/>
    <w:rsid w:val="006A4474"/>
    <w:rsid w:val="006A49C6"/>
    <w:rsid w:val="006A6320"/>
    <w:rsid w:val="006A68D9"/>
    <w:rsid w:val="006A6D21"/>
    <w:rsid w:val="006A74BF"/>
    <w:rsid w:val="006A74E4"/>
    <w:rsid w:val="006A790F"/>
    <w:rsid w:val="006A7C87"/>
    <w:rsid w:val="006B14AF"/>
    <w:rsid w:val="006B1808"/>
    <w:rsid w:val="006B29F5"/>
    <w:rsid w:val="006B2D4B"/>
    <w:rsid w:val="006B30D5"/>
    <w:rsid w:val="006B3391"/>
    <w:rsid w:val="006B3A18"/>
    <w:rsid w:val="006B3AA7"/>
    <w:rsid w:val="006B411F"/>
    <w:rsid w:val="006B4DD3"/>
    <w:rsid w:val="006B5148"/>
    <w:rsid w:val="006B54CE"/>
    <w:rsid w:val="006B564A"/>
    <w:rsid w:val="006B5CB4"/>
    <w:rsid w:val="006B5F15"/>
    <w:rsid w:val="006B6166"/>
    <w:rsid w:val="006B64AB"/>
    <w:rsid w:val="006B714E"/>
    <w:rsid w:val="006B7632"/>
    <w:rsid w:val="006B7D2E"/>
    <w:rsid w:val="006B7D79"/>
    <w:rsid w:val="006C0139"/>
    <w:rsid w:val="006C0454"/>
    <w:rsid w:val="006C0522"/>
    <w:rsid w:val="006C0BF3"/>
    <w:rsid w:val="006C1760"/>
    <w:rsid w:val="006C20C6"/>
    <w:rsid w:val="006C2260"/>
    <w:rsid w:val="006C2368"/>
    <w:rsid w:val="006C26BB"/>
    <w:rsid w:val="006C288B"/>
    <w:rsid w:val="006C299C"/>
    <w:rsid w:val="006C3A65"/>
    <w:rsid w:val="006C46F4"/>
    <w:rsid w:val="006C62F7"/>
    <w:rsid w:val="006C643C"/>
    <w:rsid w:val="006D01B5"/>
    <w:rsid w:val="006D0C93"/>
    <w:rsid w:val="006D1457"/>
    <w:rsid w:val="006D16C8"/>
    <w:rsid w:val="006D218D"/>
    <w:rsid w:val="006D28A3"/>
    <w:rsid w:val="006D33E0"/>
    <w:rsid w:val="006D38DB"/>
    <w:rsid w:val="006D4C10"/>
    <w:rsid w:val="006D5158"/>
    <w:rsid w:val="006D54D3"/>
    <w:rsid w:val="006D5618"/>
    <w:rsid w:val="006D590E"/>
    <w:rsid w:val="006D5C1F"/>
    <w:rsid w:val="006D666A"/>
    <w:rsid w:val="006D690B"/>
    <w:rsid w:val="006D6AD3"/>
    <w:rsid w:val="006E07F3"/>
    <w:rsid w:val="006E0AF0"/>
    <w:rsid w:val="006E0FDB"/>
    <w:rsid w:val="006E10EC"/>
    <w:rsid w:val="006E1143"/>
    <w:rsid w:val="006E1E44"/>
    <w:rsid w:val="006E2467"/>
    <w:rsid w:val="006E2DA4"/>
    <w:rsid w:val="006E2F67"/>
    <w:rsid w:val="006E36E7"/>
    <w:rsid w:val="006E3B1E"/>
    <w:rsid w:val="006E4441"/>
    <w:rsid w:val="006E4CA6"/>
    <w:rsid w:val="006E5750"/>
    <w:rsid w:val="006E6F7A"/>
    <w:rsid w:val="006E71D0"/>
    <w:rsid w:val="006E7944"/>
    <w:rsid w:val="006F115D"/>
    <w:rsid w:val="006F1893"/>
    <w:rsid w:val="006F1CF0"/>
    <w:rsid w:val="006F3AAE"/>
    <w:rsid w:val="006F3C78"/>
    <w:rsid w:val="006F6240"/>
    <w:rsid w:val="006F6693"/>
    <w:rsid w:val="006F716E"/>
    <w:rsid w:val="007008E5"/>
    <w:rsid w:val="00701E8F"/>
    <w:rsid w:val="0070219F"/>
    <w:rsid w:val="007026CF"/>
    <w:rsid w:val="00703355"/>
    <w:rsid w:val="00703747"/>
    <w:rsid w:val="00703B14"/>
    <w:rsid w:val="00703B3E"/>
    <w:rsid w:val="00703B5D"/>
    <w:rsid w:val="007045ED"/>
    <w:rsid w:val="00704900"/>
    <w:rsid w:val="00705466"/>
    <w:rsid w:val="0070570C"/>
    <w:rsid w:val="00706728"/>
    <w:rsid w:val="00707B8C"/>
    <w:rsid w:val="00710133"/>
    <w:rsid w:val="00710971"/>
    <w:rsid w:val="00710B65"/>
    <w:rsid w:val="0071140D"/>
    <w:rsid w:val="00711B6B"/>
    <w:rsid w:val="00712207"/>
    <w:rsid w:val="007137A7"/>
    <w:rsid w:val="00714276"/>
    <w:rsid w:val="007142A0"/>
    <w:rsid w:val="007143BE"/>
    <w:rsid w:val="007201E7"/>
    <w:rsid w:val="00720E7E"/>
    <w:rsid w:val="007211B5"/>
    <w:rsid w:val="00721916"/>
    <w:rsid w:val="00722459"/>
    <w:rsid w:val="007224D5"/>
    <w:rsid w:val="00722B13"/>
    <w:rsid w:val="007238A9"/>
    <w:rsid w:val="00724481"/>
    <w:rsid w:val="00724876"/>
    <w:rsid w:val="007260F3"/>
    <w:rsid w:val="007266E9"/>
    <w:rsid w:val="00727246"/>
    <w:rsid w:val="00727D04"/>
    <w:rsid w:val="0073040C"/>
    <w:rsid w:val="00730DAD"/>
    <w:rsid w:val="00732D3A"/>
    <w:rsid w:val="00733603"/>
    <w:rsid w:val="007339B1"/>
    <w:rsid w:val="007343AA"/>
    <w:rsid w:val="00734AF6"/>
    <w:rsid w:val="00734BD8"/>
    <w:rsid w:val="00734BE7"/>
    <w:rsid w:val="0073505B"/>
    <w:rsid w:val="00735A41"/>
    <w:rsid w:val="00735ACA"/>
    <w:rsid w:val="00736BE1"/>
    <w:rsid w:val="00736C47"/>
    <w:rsid w:val="00737057"/>
    <w:rsid w:val="007374A2"/>
    <w:rsid w:val="007412AD"/>
    <w:rsid w:val="007412C1"/>
    <w:rsid w:val="00742A96"/>
    <w:rsid w:val="00743705"/>
    <w:rsid w:val="00743E03"/>
    <w:rsid w:val="00744297"/>
    <w:rsid w:val="007442A6"/>
    <w:rsid w:val="007454A9"/>
    <w:rsid w:val="00745569"/>
    <w:rsid w:val="00745710"/>
    <w:rsid w:val="007458B0"/>
    <w:rsid w:val="007463CB"/>
    <w:rsid w:val="00746D71"/>
    <w:rsid w:val="00750AF1"/>
    <w:rsid w:val="00751451"/>
    <w:rsid w:val="007517F1"/>
    <w:rsid w:val="00751F72"/>
    <w:rsid w:val="00752469"/>
    <w:rsid w:val="00752669"/>
    <w:rsid w:val="0075417B"/>
    <w:rsid w:val="00754795"/>
    <w:rsid w:val="00754E2C"/>
    <w:rsid w:val="00754F0E"/>
    <w:rsid w:val="007563FC"/>
    <w:rsid w:val="007572C7"/>
    <w:rsid w:val="00757DBF"/>
    <w:rsid w:val="00757FB5"/>
    <w:rsid w:val="00760106"/>
    <w:rsid w:val="007611C2"/>
    <w:rsid w:val="00761726"/>
    <w:rsid w:val="00762965"/>
    <w:rsid w:val="00763B9B"/>
    <w:rsid w:val="00764058"/>
    <w:rsid w:val="00764184"/>
    <w:rsid w:val="007645E8"/>
    <w:rsid w:val="007647BF"/>
    <w:rsid w:val="00764F0C"/>
    <w:rsid w:val="00765492"/>
    <w:rsid w:val="00766B4B"/>
    <w:rsid w:val="0076733C"/>
    <w:rsid w:val="00767D26"/>
    <w:rsid w:val="00767F4E"/>
    <w:rsid w:val="007710B3"/>
    <w:rsid w:val="00771682"/>
    <w:rsid w:val="00771BC6"/>
    <w:rsid w:val="0077223E"/>
    <w:rsid w:val="0077261C"/>
    <w:rsid w:val="00772C03"/>
    <w:rsid w:val="00772EAA"/>
    <w:rsid w:val="00774523"/>
    <w:rsid w:val="0077492C"/>
    <w:rsid w:val="007754EE"/>
    <w:rsid w:val="0077567A"/>
    <w:rsid w:val="00776356"/>
    <w:rsid w:val="007768F8"/>
    <w:rsid w:val="00776B5A"/>
    <w:rsid w:val="00777071"/>
    <w:rsid w:val="0078056B"/>
    <w:rsid w:val="0078186B"/>
    <w:rsid w:val="00782443"/>
    <w:rsid w:val="007827FA"/>
    <w:rsid w:val="0078287A"/>
    <w:rsid w:val="00782B03"/>
    <w:rsid w:val="00783002"/>
    <w:rsid w:val="0078422B"/>
    <w:rsid w:val="00784841"/>
    <w:rsid w:val="00785216"/>
    <w:rsid w:val="00785F64"/>
    <w:rsid w:val="00785FAB"/>
    <w:rsid w:val="007866BB"/>
    <w:rsid w:val="00786837"/>
    <w:rsid w:val="00786EA8"/>
    <w:rsid w:val="00787583"/>
    <w:rsid w:val="00787736"/>
    <w:rsid w:val="00787995"/>
    <w:rsid w:val="00787AE2"/>
    <w:rsid w:val="00790FC2"/>
    <w:rsid w:val="0079118B"/>
    <w:rsid w:val="007917B1"/>
    <w:rsid w:val="00791AF3"/>
    <w:rsid w:val="00791AFA"/>
    <w:rsid w:val="00791C3C"/>
    <w:rsid w:val="0079284C"/>
    <w:rsid w:val="00792C19"/>
    <w:rsid w:val="00792E62"/>
    <w:rsid w:val="007937A6"/>
    <w:rsid w:val="00793D82"/>
    <w:rsid w:val="00793F4E"/>
    <w:rsid w:val="00794C28"/>
    <w:rsid w:val="00794FAB"/>
    <w:rsid w:val="00796C21"/>
    <w:rsid w:val="00796FA3"/>
    <w:rsid w:val="00797044"/>
    <w:rsid w:val="00797BC5"/>
    <w:rsid w:val="007A01FF"/>
    <w:rsid w:val="007A040C"/>
    <w:rsid w:val="007A07C5"/>
    <w:rsid w:val="007A0B14"/>
    <w:rsid w:val="007A1603"/>
    <w:rsid w:val="007A173E"/>
    <w:rsid w:val="007A200F"/>
    <w:rsid w:val="007A2937"/>
    <w:rsid w:val="007A3AEE"/>
    <w:rsid w:val="007A47FD"/>
    <w:rsid w:val="007A4AB5"/>
    <w:rsid w:val="007A4D32"/>
    <w:rsid w:val="007A592A"/>
    <w:rsid w:val="007A599D"/>
    <w:rsid w:val="007A5C66"/>
    <w:rsid w:val="007A5EF0"/>
    <w:rsid w:val="007A5F63"/>
    <w:rsid w:val="007A6164"/>
    <w:rsid w:val="007A6242"/>
    <w:rsid w:val="007A652C"/>
    <w:rsid w:val="007A7634"/>
    <w:rsid w:val="007A794E"/>
    <w:rsid w:val="007A7DAE"/>
    <w:rsid w:val="007B01DF"/>
    <w:rsid w:val="007B072F"/>
    <w:rsid w:val="007B08F6"/>
    <w:rsid w:val="007B17E8"/>
    <w:rsid w:val="007B1D0A"/>
    <w:rsid w:val="007B2082"/>
    <w:rsid w:val="007B234A"/>
    <w:rsid w:val="007B2408"/>
    <w:rsid w:val="007B249C"/>
    <w:rsid w:val="007B383E"/>
    <w:rsid w:val="007B3DCC"/>
    <w:rsid w:val="007B41FB"/>
    <w:rsid w:val="007B4944"/>
    <w:rsid w:val="007B533B"/>
    <w:rsid w:val="007B658E"/>
    <w:rsid w:val="007B67D4"/>
    <w:rsid w:val="007B6861"/>
    <w:rsid w:val="007B7579"/>
    <w:rsid w:val="007B7D6A"/>
    <w:rsid w:val="007C02FE"/>
    <w:rsid w:val="007C0B34"/>
    <w:rsid w:val="007C0D13"/>
    <w:rsid w:val="007C33B1"/>
    <w:rsid w:val="007C341A"/>
    <w:rsid w:val="007C34EB"/>
    <w:rsid w:val="007C3DC4"/>
    <w:rsid w:val="007C40AC"/>
    <w:rsid w:val="007C436F"/>
    <w:rsid w:val="007C4A06"/>
    <w:rsid w:val="007C536B"/>
    <w:rsid w:val="007C6B2F"/>
    <w:rsid w:val="007C6D72"/>
    <w:rsid w:val="007C7417"/>
    <w:rsid w:val="007C7469"/>
    <w:rsid w:val="007D0D59"/>
    <w:rsid w:val="007D0D79"/>
    <w:rsid w:val="007D2601"/>
    <w:rsid w:val="007D2956"/>
    <w:rsid w:val="007D2EA3"/>
    <w:rsid w:val="007D32C7"/>
    <w:rsid w:val="007D37BD"/>
    <w:rsid w:val="007D3CDA"/>
    <w:rsid w:val="007D5658"/>
    <w:rsid w:val="007D56A5"/>
    <w:rsid w:val="007D5A25"/>
    <w:rsid w:val="007D5C14"/>
    <w:rsid w:val="007D5FC9"/>
    <w:rsid w:val="007D67FE"/>
    <w:rsid w:val="007D6BB1"/>
    <w:rsid w:val="007D6E40"/>
    <w:rsid w:val="007D6FA0"/>
    <w:rsid w:val="007D7C1A"/>
    <w:rsid w:val="007D7E3D"/>
    <w:rsid w:val="007D7EEB"/>
    <w:rsid w:val="007D7FB1"/>
    <w:rsid w:val="007E0686"/>
    <w:rsid w:val="007E0792"/>
    <w:rsid w:val="007E083A"/>
    <w:rsid w:val="007E0A9F"/>
    <w:rsid w:val="007E0C02"/>
    <w:rsid w:val="007E1D0E"/>
    <w:rsid w:val="007E24A9"/>
    <w:rsid w:val="007E2CAE"/>
    <w:rsid w:val="007E2FEA"/>
    <w:rsid w:val="007E426A"/>
    <w:rsid w:val="007E4677"/>
    <w:rsid w:val="007E4F62"/>
    <w:rsid w:val="007E5371"/>
    <w:rsid w:val="007E59D5"/>
    <w:rsid w:val="007E5A40"/>
    <w:rsid w:val="007E5A44"/>
    <w:rsid w:val="007E5DB2"/>
    <w:rsid w:val="007E603D"/>
    <w:rsid w:val="007E6A30"/>
    <w:rsid w:val="007F04ED"/>
    <w:rsid w:val="007F07B6"/>
    <w:rsid w:val="007F13FA"/>
    <w:rsid w:val="007F142B"/>
    <w:rsid w:val="007F2CF9"/>
    <w:rsid w:val="007F2E58"/>
    <w:rsid w:val="007F355E"/>
    <w:rsid w:val="007F3ECB"/>
    <w:rsid w:val="007F4074"/>
    <w:rsid w:val="007F445A"/>
    <w:rsid w:val="007F4479"/>
    <w:rsid w:val="007F4B06"/>
    <w:rsid w:val="007F5FDE"/>
    <w:rsid w:val="007F6C1F"/>
    <w:rsid w:val="007F6CAF"/>
    <w:rsid w:val="007F6D32"/>
    <w:rsid w:val="007F71DB"/>
    <w:rsid w:val="008000D4"/>
    <w:rsid w:val="0080022D"/>
    <w:rsid w:val="00800753"/>
    <w:rsid w:val="00800E8C"/>
    <w:rsid w:val="00801119"/>
    <w:rsid w:val="0080176B"/>
    <w:rsid w:val="008017DD"/>
    <w:rsid w:val="00801F65"/>
    <w:rsid w:val="0080277F"/>
    <w:rsid w:val="00805AB5"/>
    <w:rsid w:val="00806120"/>
    <w:rsid w:val="00807261"/>
    <w:rsid w:val="008079A5"/>
    <w:rsid w:val="00807BE6"/>
    <w:rsid w:val="008105EC"/>
    <w:rsid w:val="008112F3"/>
    <w:rsid w:val="008117E6"/>
    <w:rsid w:val="0081234D"/>
    <w:rsid w:val="008123A9"/>
    <w:rsid w:val="00812C05"/>
    <w:rsid w:val="00812D3A"/>
    <w:rsid w:val="00812F44"/>
    <w:rsid w:val="00813A62"/>
    <w:rsid w:val="008148B9"/>
    <w:rsid w:val="00815345"/>
    <w:rsid w:val="00815A56"/>
    <w:rsid w:val="0081654E"/>
    <w:rsid w:val="00816747"/>
    <w:rsid w:val="00816FFE"/>
    <w:rsid w:val="00817063"/>
    <w:rsid w:val="008179E8"/>
    <w:rsid w:val="008200D1"/>
    <w:rsid w:val="00820699"/>
    <w:rsid w:val="008207F3"/>
    <w:rsid w:val="008209BC"/>
    <w:rsid w:val="0082208D"/>
    <w:rsid w:val="0082284F"/>
    <w:rsid w:val="008234ED"/>
    <w:rsid w:val="00823D3F"/>
    <w:rsid w:val="008243D9"/>
    <w:rsid w:val="00824B20"/>
    <w:rsid w:val="008254F0"/>
    <w:rsid w:val="00825FD4"/>
    <w:rsid w:val="0082667B"/>
    <w:rsid w:val="00827140"/>
    <w:rsid w:val="008300AE"/>
    <w:rsid w:val="00831189"/>
    <w:rsid w:val="008317D7"/>
    <w:rsid w:val="00831B56"/>
    <w:rsid w:val="0083349D"/>
    <w:rsid w:val="00833A0C"/>
    <w:rsid w:val="0083401A"/>
    <w:rsid w:val="008345BB"/>
    <w:rsid w:val="00835422"/>
    <w:rsid w:val="00835CDB"/>
    <w:rsid w:val="00835D55"/>
    <w:rsid w:val="00835D77"/>
    <w:rsid w:val="008362E7"/>
    <w:rsid w:val="008370B7"/>
    <w:rsid w:val="008371B9"/>
    <w:rsid w:val="00837339"/>
    <w:rsid w:val="0083737A"/>
    <w:rsid w:val="00837CDA"/>
    <w:rsid w:val="008405A2"/>
    <w:rsid w:val="0084074D"/>
    <w:rsid w:val="008408AB"/>
    <w:rsid w:val="00840B22"/>
    <w:rsid w:val="00841F7F"/>
    <w:rsid w:val="008420FB"/>
    <w:rsid w:val="00842D60"/>
    <w:rsid w:val="00842F44"/>
    <w:rsid w:val="00843116"/>
    <w:rsid w:val="0084460D"/>
    <w:rsid w:val="00844A97"/>
    <w:rsid w:val="00844FA7"/>
    <w:rsid w:val="00845412"/>
    <w:rsid w:val="008454A9"/>
    <w:rsid w:val="00845E50"/>
    <w:rsid w:val="00846352"/>
    <w:rsid w:val="00846E7D"/>
    <w:rsid w:val="00847411"/>
    <w:rsid w:val="00847AD7"/>
    <w:rsid w:val="00850707"/>
    <w:rsid w:val="008508A6"/>
    <w:rsid w:val="0085196B"/>
    <w:rsid w:val="00851F25"/>
    <w:rsid w:val="0085252B"/>
    <w:rsid w:val="00853051"/>
    <w:rsid w:val="0085353E"/>
    <w:rsid w:val="00853AAD"/>
    <w:rsid w:val="00855001"/>
    <w:rsid w:val="0085502F"/>
    <w:rsid w:val="008566AB"/>
    <w:rsid w:val="00856763"/>
    <w:rsid w:val="00856C42"/>
    <w:rsid w:val="00856F8A"/>
    <w:rsid w:val="00856FAB"/>
    <w:rsid w:val="008570CC"/>
    <w:rsid w:val="008573D3"/>
    <w:rsid w:val="008573E3"/>
    <w:rsid w:val="00857888"/>
    <w:rsid w:val="00860B85"/>
    <w:rsid w:val="00861B16"/>
    <w:rsid w:val="0086302D"/>
    <w:rsid w:val="008631FE"/>
    <w:rsid w:val="008635A4"/>
    <w:rsid w:val="00864383"/>
    <w:rsid w:val="00864E41"/>
    <w:rsid w:val="0086507C"/>
    <w:rsid w:val="0086508D"/>
    <w:rsid w:val="0086550D"/>
    <w:rsid w:val="008666B1"/>
    <w:rsid w:val="00866E2A"/>
    <w:rsid w:val="00866F92"/>
    <w:rsid w:val="00867930"/>
    <w:rsid w:val="00867E01"/>
    <w:rsid w:val="00870409"/>
    <w:rsid w:val="00870783"/>
    <w:rsid w:val="00871A7E"/>
    <w:rsid w:val="008723CA"/>
    <w:rsid w:val="008727B5"/>
    <w:rsid w:val="0087340C"/>
    <w:rsid w:val="00873471"/>
    <w:rsid w:val="00873482"/>
    <w:rsid w:val="00874543"/>
    <w:rsid w:val="008746A8"/>
    <w:rsid w:val="00874700"/>
    <w:rsid w:val="00874E4E"/>
    <w:rsid w:val="00874FEE"/>
    <w:rsid w:val="00876986"/>
    <w:rsid w:val="00876A96"/>
    <w:rsid w:val="00877F23"/>
    <w:rsid w:val="00877F46"/>
    <w:rsid w:val="00880229"/>
    <w:rsid w:val="00880382"/>
    <w:rsid w:val="0088132A"/>
    <w:rsid w:val="00881F47"/>
    <w:rsid w:val="008823D5"/>
    <w:rsid w:val="00883BFD"/>
    <w:rsid w:val="0088431A"/>
    <w:rsid w:val="00884386"/>
    <w:rsid w:val="008847F2"/>
    <w:rsid w:val="0088480F"/>
    <w:rsid w:val="00884DDD"/>
    <w:rsid w:val="00884F84"/>
    <w:rsid w:val="008853D3"/>
    <w:rsid w:val="008853EB"/>
    <w:rsid w:val="008857DC"/>
    <w:rsid w:val="008861A9"/>
    <w:rsid w:val="00887A47"/>
    <w:rsid w:val="00887D2E"/>
    <w:rsid w:val="00890E2C"/>
    <w:rsid w:val="00890ED0"/>
    <w:rsid w:val="008911F0"/>
    <w:rsid w:val="00891712"/>
    <w:rsid w:val="00892527"/>
    <w:rsid w:val="008929B2"/>
    <w:rsid w:val="00892ADF"/>
    <w:rsid w:val="00893586"/>
    <w:rsid w:val="008937C3"/>
    <w:rsid w:val="00893D3C"/>
    <w:rsid w:val="00895209"/>
    <w:rsid w:val="00895C65"/>
    <w:rsid w:val="008961B8"/>
    <w:rsid w:val="00896E68"/>
    <w:rsid w:val="00897A00"/>
    <w:rsid w:val="00897E9C"/>
    <w:rsid w:val="008A1EE5"/>
    <w:rsid w:val="008A40AA"/>
    <w:rsid w:val="008A514E"/>
    <w:rsid w:val="008A51B0"/>
    <w:rsid w:val="008A6F10"/>
    <w:rsid w:val="008A7B4E"/>
    <w:rsid w:val="008B024F"/>
    <w:rsid w:val="008B0314"/>
    <w:rsid w:val="008B054E"/>
    <w:rsid w:val="008B080E"/>
    <w:rsid w:val="008B0FDE"/>
    <w:rsid w:val="008B2DCA"/>
    <w:rsid w:val="008B35CC"/>
    <w:rsid w:val="008B42AF"/>
    <w:rsid w:val="008B46A5"/>
    <w:rsid w:val="008B6558"/>
    <w:rsid w:val="008B6B48"/>
    <w:rsid w:val="008B6D5C"/>
    <w:rsid w:val="008B7640"/>
    <w:rsid w:val="008B796C"/>
    <w:rsid w:val="008C01F6"/>
    <w:rsid w:val="008C037D"/>
    <w:rsid w:val="008C03AD"/>
    <w:rsid w:val="008C142E"/>
    <w:rsid w:val="008C1B80"/>
    <w:rsid w:val="008C3420"/>
    <w:rsid w:val="008C359F"/>
    <w:rsid w:val="008C4042"/>
    <w:rsid w:val="008C423D"/>
    <w:rsid w:val="008C4441"/>
    <w:rsid w:val="008C68A7"/>
    <w:rsid w:val="008C71D0"/>
    <w:rsid w:val="008C745A"/>
    <w:rsid w:val="008C749C"/>
    <w:rsid w:val="008C78B9"/>
    <w:rsid w:val="008D03BE"/>
    <w:rsid w:val="008D1125"/>
    <w:rsid w:val="008D1415"/>
    <w:rsid w:val="008D1E21"/>
    <w:rsid w:val="008D28AC"/>
    <w:rsid w:val="008D3248"/>
    <w:rsid w:val="008D3578"/>
    <w:rsid w:val="008D36CC"/>
    <w:rsid w:val="008D3AB5"/>
    <w:rsid w:val="008D49B2"/>
    <w:rsid w:val="008D49F7"/>
    <w:rsid w:val="008D4D8D"/>
    <w:rsid w:val="008D5195"/>
    <w:rsid w:val="008D56B9"/>
    <w:rsid w:val="008D5EAE"/>
    <w:rsid w:val="008D675C"/>
    <w:rsid w:val="008D6A56"/>
    <w:rsid w:val="008D7540"/>
    <w:rsid w:val="008D7DD9"/>
    <w:rsid w:val="008E01CB"/>
    <w:rsid w:val="008E04B4"/>
    <w:rsid w:val="008E0EDA"/>
    <w:rsid w:val="008E18B4"/>
    <w:rsid w:val="008E22AE"/>
    <w:rsid w:val="008E2435"/>
    <w:rsid w:val="008E2D45"/>
    <w:rsid w:val="008E31BA"/>
    <w:rsid w:val="008E34FA"/>
    <w:rsid w:val="008E3AE6"/>
    <w:rsid w:val="008E3B0A"/>
    <w:rsid w:val="008E406D"/>
    <w:rsid w:val="008E4686"/>
    <w:rsid w:val="008E5772"/>
    <w:rsid w:val="008E5E2C"/>
    <w:rsid w:val="008E66E6"/>
    <w:rsid w:val="008E6B51"/>
    <w:rsid w:val="008E7142"/>
    <w:rsid w:val="008E7DFD"/>
    <w:rsid w:val="008E7FDC"/>
    <w:rsid w:val="008F04F7"/>
    <w:rsid w:val="008F056A"/>
    <w:rsid w:val="008F0A32"/>
    <w:rsid w:val="008F17C9"/>
    <w:rsid w:val="008F284B"/>
    <w:rsid w:val="008F28B0"/>
    <w:rsid w:val="008F2BED"/>
    <w:rsid w:val="008F3DF1"/>
    <w:rsid w:val="008F3F67"/>
    <w:rsid w:val="008F3FFE"/>
    <w:rsid w:val="008F5A36"/>
    <w:rsid w:val="008F5B27"/>
    <w:rsid w:val="008F5E15"/>
    <w:rsid w:val="00900932"/>
    <w:rsid w:val="00901C98"/>
    <w:rsid w:val="00901E29"/>
    <w:rsid w:val="0090255C"/>
    <w:rsid w:val="00902DDD"/>
    <w:rsid w:val="00903B1C"/>
    <w:rsid w:val="009040B5"/>
    <w:rsid w:val="00904447"/>
    <w:rsid w:val="0090461B"/>
    <w:rsid w:val="00904855"/>
    <w:rsid w:val="0090489B"/>
    <w:rsid w:val="009055E6"/>
    <w:rsid w:val="0090586D"/>
    <w:rsid w:val="009058C0"/>
    <w:rsid w:val="00905BCF"/>
    <w:rsid w:val="0090608A"/>
    <w:rsid w:val="0090625F"/>
    <w:rsid w:val="00907298"/>
    <w:rsid w:val="00907983"/>
    <w:rsid w:val="0091014E"/>
    <w:rsid w:val="00910319"/>
    <w:rsid w:val="00910324"/>
    <w:rsid w:val="00910B1E"/>
    <w:rsid w:val="0091236C"/>
    <w:rsid w:val="0091261D"/>
    <w:rsid w:val="00913F4C"/>
    <w:rsid w:val="0091409C"/>
    <w:rsid w:val="00914743"/>
    <w:rsid w:val="009151BC"/>
    <w:rsid w:val="009159B2"/>
    <w:rsid w:val="0091602B"/>
    <w:rsid w:val="009161CA"/>
    <w:rsid w:val="009169B8"/>
    <w:rsid w:val="00916D6F"/>
    <w:rsid w:val="00917818"/>
    <w:rsid w:val="00917E66"/>
    <w:rsid w:val="00917F20"/>
    <w:rsid w:val="00917F6E"/>
    <w:rsid w:val="00920939"/>
    <w:rsid w:val="00921B3D"/>
    <w:rsid w:val="00922F74"/>
    <w:rsid w:val="00925134"/>
    <w:rsid w:val="009254DA"/>
    <w:rsid w:val="0092601B"/>
    <w:rsid w:val="00926C08"/>
    <w:rsid w:val="00926E39"/>
    <w:rsid w:val="0092707E"/>
    <w:rsid w:val="009275CF"/>
    <w:rsid w:val="00927A14"/>
    <w:rsid w:val="00927BE8"/>
    <w:rsid w:val="00930687"/>
    <w:rsid w:val="00931949"/>
    <w:rsid w:val="00931FE8"/>
    <w:rsid w:val="00932474"/>
    <w:rsid w:val="0093278E"/>
    <w:rsid w:val="0093288D"/>
    <w:rsid w:val="00932EC7"/>
    <w:rsid w:val="009333A8"/>
    <w:rsid w:val="009339F7"/>
    <w:rsid w:val="00933AD9"/>
    <w:rsid w:val="00934F8E"/>
    <w:rsid w:val="00935333"/>
    <w:rsid w:val="009353BB"/>
    <w:rsid w:val="009361F8"/>
    <w:rsid w:val="009361FA"/>
    <w:rsid w:val="00936434"/>
    <w:rsid w:val="00936826"/>
    <w:rsid w:val="009369F5"/>
    <w:rsid w:val="00936A46"/>
    <w:rsid w:val="0093720E"/>
    <w:rsid w:val="00937F9F"/>
    <w:rsid w:val="0094084A"/>
    <w:rsid w:val="009411E5"/>
    <w:rsid w:val="009416ED"/>
    <w:rsid w:val="009427DF"/>
    <w:rsid w:val="00943425"/>
    <w:rsid w:val="00943998"/>
    <w:rsid w:val="00943A20"/>
    <w:rsid w:val="00943C99"/>
    <w:rsid w:val="00944D58"/>
    <w:rsid w:val="00944D61"/>
    <w:rsid w:val="009457EC"/>
    <w:rsid w:val="0094632E"/>
    <w:rsid w:val="0094686A"/>
    <w:rsid w:val="00947612"/>
    <w:rsid w:val="00947825"/>
    <w:rsid w:val="0095023D"/>
    <w:rsid w:val="0095040F"/>
    <w:rsid w:val="009508A8"/>
    <w:rsid w:val="00950C18"/>
    <w:rsid w:val="009513AC"/>
    <w:rsid w:val="009514B3"/>
    <w:rsid w:val="009519A0"/>
    <w:rsid w:val="00951D7B"/>
    <w:rsid w:val="00951F2E"/>
    <w:rsid w:val="009520FE"/>
    <w:rsid w:val="00952140"/>
    <w:rsid w:val="0095270A"/>
    <w:rsid w:val="009543C9"/>
    <w:rsid w:val="00954782"/>
    <w:rsid w:val="00954CB3"/>
    <w:rsid w:val="00955464"/>
    <w:rsid w:val="0095612C"/>
    <w:rsid w:val="0095614D"/>
    <w:rsid w:val="0095624A"/>
    <w:rsid w:val="009563AF"/>
    <w:rsid w:val="00957D8B"/>
    <w:rsid w:val="009600D2"/>
    <w:rsid w:val="00960DC9"/>
    <w:rsid w:val="00960E7A"/>
    <w:rsid w:val="00961780"/>
    <w:rsid w:val="00961837"/>
    <w:rsid w:val="00961B85"/>
    <w:rsid w:val="00962323"/>
    <w:rsid w:val="00962BF4"/>
    <w:rsid w:val="0096386A"/>
    <w:rsid w:val="00963E3E"/>
    <w:rsid w:val="00967BE7"/>
    <w:rsid w:val="0097005E"/>
    <w:rsid w:val="00970239"/>
    <w:rsid w:val="009702D5"/>
    <w:rsid w:val="00971738"/>
    <w:rsid w:val="00973054"/>
    <w:rsid w:val="009732C6"/>
    <w:rsid w:val="0097335E"/>
    <w:rsid w:val="009736BA"/>
    <w:rsid w:val="00973914"/>
    <w:rsid w:val="00975552"/>
    <w:rsid w:val="00975775"/>
    <w:rsid w:val="0097589B"/>
    <w:rsid w:val="009759E2"/>
    <w:rsid w:val="0097679C"/>
    <w:rsid w:val="009769D5"/>
    <w:rsid w:val="00976EEA"/>
    <w:rsid w:val="00977120"/>
    <w:rsid w:val="00977296"/>
    <w:rsid w:val="00977EA1"/>
    <w:rsid w:val="00980433"/>
    <w:rsid w:val="00980F1A"/>
    <w:rsid w:val="00981743"/>
    <w:rsid w:val="0098242C"/>
    <w:rsid w:val="009825A6"/>
    <w:rsid w:val="00982EC0"/>
    <w:rsid w:val="00983381"/>
    <w:rsid w:val="009839E6"/>
    <w:rsid w:val="00983A3F"/>
    <w:rsid w:val="00983D89"/>
    <w:rsid w:val="00983EE7"/>
    <w:rsid w:val="00983F97"/>
    <w:rsid w:val="00984524"/>
    <w:rsid w:val="009851B6"/>
    <w:rsid w:val="009853A9"/>
    <w:rsid w:val="009853F6"/>
    <w:rsid w:val="00985596"/>
    <w:rsid w:val="0098575A"/>
    <w:rsid w:val="00985C09"/>
    <w:rsid w:val="00986CBD"/>
    <w:rsid w:val="00986D3F"/>
    <w:rsid w:val="00986FCF"/>
    <w:rsid w:val="0098744F"/>
    <w:rsid w:val="0098769A"/>
    <w:rsid w:val="00987AEA"/>
    <w:rsid w:val="00987D20"/>
    <w:rsid w:val="0099055C"/>
    <w:rsid w:val="00990B33"/>
    <w:rsid w:val="00990EAC"/>
    <w:rsid w:val="0099150C"/>
    <w:rsid w:val="0099156E"/>
    <w:rsid w:val="0099195B"/>
    <w:rsid w:val="0099262A"/>
    <w:rsid w:val="00993C6A"/>
    <w:rsid w:val="00994138"/>
    <w:rsid w:val="009941C8"/>
    <w:rsid w:val="00995254"/>
    <w:rsid w:val="00995433"/>
    <w:rsid w:val="00995B62"/>
    <w:rsid w:val="00995C7D"/>
    <w:rsid w:val="00996838"/>
    <w:rsid w:val="0099683C"/>
    <w:rsid w:val="00996A90"/>
    <w:rsid w:val="009979F0"/>
    <w:rsid w:val="009A01C2"/>
    <w:rsid w:val="009A07C2"/>
    <w:rsid w:val="009A0C6C"/>
    <w:rsid w:val="009A10B5"/>
    <w:rsid w:val="009A136B"/>
    <w:rsid w:val="009A22BD"/>
    <w:rsid w:val="009A2929"/>
    <w:rsid w:val="009A350A"/>
    <w:rsid w:val="009A4671"/>
    <w:rsid w:val="009A4AF6"/>
    <w:rsid w:val="009A4C2F"/>
    <w:rsid w:val="009A4D3B"/>
    <w:rsid w:val="009A51B0"/>
    <w:rsid w:val="009A55A2"/>
    <w:rsid w:val="009A58E9"/>
    <w:rsid w:val="009A6089"/>
    <w:rsid w:val="009A6318"/>
    <w:rsid w:val="009A6A43"/>
    <w:rsid w:val="009B0023"/>
    <w:rsid w:val="009B0630"/>
    <w:rsid w:val="009B0EC6"/>
    <w:rsid w:val="009B0EE9"/>
    <w:rsid w:val="009B1085"/>
    <w:rsid w:val="009B1859"/>
    <w:rsid w:val="009B1CD6"/>
    <w:rsid w:val="009B2303"/>
    <w:rsid w:val="009B29AA"/>
    <w:rsid w:val="009B34CA"/>
    <w:rsid w:val="009B449D"/>
    <w:rsid w:val="009B4760"/>
    <w:rsid w:val="009B4B74"/>
    <w:rsid w:val="009B53A2"/>
    <w:rsid w:val="009B6507"/>
    <w:rsid w:val="009B669E"/>
    <w:rsid w:val="009B7031"/>
    <w:rsid w:val="009B77CA"/>
    <w:rsid w:val="009C01CA"/>
    <w:rsid w:val="009C186A"/>
    <w:rsid w:val="009C25B6"/>
    <w:rsid w:val="009C2F5A"/>
    <w:rsid w:val="009C3384"/>
    <w:rsid w:val="009C338F"/>
    <w:rsid w:val="009C3930"/>
    <w:rsid w:val="009C4421"/>
    <w:rsid w:val="009C4634"/>
    <w:rsid w:val="009C4EA9"/>
    <w:rsid w:val="009C59F9"/>
    <w:rsid w:val="009C7781"/>
    <w:rsid w:val="009D00EC"/>
    <w:rsid w:val="009D0145"/>
    <w:rsid w:val="009D09B8"/>
    <w:rsid w:val="009D09E8"/>
    <w:rsid w:val="009D0D09"/>
    <w:rsid w:val="009D286A"/>
    <w:rsid w:val="009D2F86"/>
    <w:rsid w:val="009D32C6"/>
    <w:rsid w:val="009D35E1"/>
    <w:rsid w:val="009D3A76"/>
    <w:rsid w:val="009D52E7"/>
    <w:rsid w:val="009D533E"/>
    <w:rsid w:val="009D57B4"/>
    <w:rsid w:val="009D57CF"/>
    <w:rsid w:val="009D6054"/>
    <w:rsid w:val="009D62AD"/>
    <w:rsid w:val="009D7712"/>
    <w:rsid w:val="009E044A"/>
    <w:rsid w:val="009E05B2"/>
    <w:rsid w:val="009E13F6"/>
    <w:rsid w:val="009E1DAF"/>
    <w:rsid w:val="009E2ADB"/>
    <w:rsid w:val="009E314E"/>
    <w:rsid w:val="009E36A5"/>
    <w:rsid w:val="009E36EA"/>
    <w:rsid w:val="009E3D81"/>
    <w:rsid w:val="009E3D88"/>
    <w:rsid w:val="009E3DB8"/>
    <w:rsid w:val="009E4280"/>
    <w:rsid w:val="009E4409"/>
    <w:rsid w:val="009E4DA9"/>
    <w:rsid w:val="009E5760"/>
    <w:rsid w:val="009E6968"/>
    <w:rsid w:val="009F0DB0"/>
    <w:rsid w:val="009F0E0B"/>
    <w:rsid w:val="009F146E"/>
    <w:rsid w:val="009F14F3"/>
    <w:rsid w:val="009F2B29"/>
    <w:rsid w:val="009F38AD"/>
    <w:rsid w:val="009F3A67"/>
    <w:rsid w:val="009F410E"/>
    <w:rsid w:val="009F4792"/>
    <w:rsid w:val="00A0069A"/>
    <w:rsid w:val="00A0119D"/>
    <w:rsid w:val="00A01680"/>
    <w:rsid w:val="00A02406"/>
    <w:rsid w:val="00A025FD"/>
    <w:rsid w:val="00A03CC9"/>
    <w:rsid w:val="00A043EE"/>
    <w:rsid w:val="00A0486C"/>
    <w:rsid w:val="00A04D6A"/>
    <w:rsid w:val="00A0548C"/>
    <w:rsid w:val="00A05DDE"/>
    <w:rsid w:val="00A069FA"/>
    <w:rsid w:val="00A072BE"/>
    <w:rsid w:val="00A07366"/>
    <w:rsid w:val="00A07810"/>
    <w:rsid w:val="00A07849"/>
    <w:rsid w:val="00A1052B"/>
    <w:rsid w:val="00A105BF"/>
    <w:rsid w:val="00A10671"/>
    <w:rsid w:val="00A10B87"/>
    <w:rsid w:val="00A11516"/>
    <w:rsid w:val="00A119F9"/>
    <w:rsid w:val="00A131AA"/>
    <w:rsid w:val="00A1353D"/>
    <w:rsid w:val="00A135CF"/>
    <w:rsid w:val="00A137F9"/>
    <w:rsid w:val="00A13916"/>
    <w:rsid w:val="00A13AC6"/>
    <w:rsid w:val="00A141DE"/>
    <w:rsid w:val="00A14B19"/>
    <w:rsid w:val="00A162D7"/>
    <w:rsid w:val="00A16448"/>
    <w:rsid w:val="00A1655D"/>
    <w:rsid w:val="00A17271"/>
    <w:rsid w:val="00A17BB4"/>
    <w:rsid w:val="00A20951"/>
    <w:rsid w:val="00A20F6D"/>
    <w:rsid w:val="00A218A3"/>
    <w:rsid w:val="00A21D37"/>
    <w:rsid w:val="00A22160"/>
    <w:rsid w:val="00A22AB0"/>
    <w:rsid w:val="00A230BF"/>
    <w:rsid w:val="00A23697"/>
    <w:rsid w:val="00A240DE"/>
    <w:rsid w:val="00A24737"/>
    <w:rsid w:val="00A2481E"/>
    <w:rsid w:val="00A2591F"/>
    <w:rsid w:val="00A25934"/>
    <w:rsid w:val="00A275A2"/>
    <w:rsid w:val="00A303DD"/>
    <w:rsid w:val="00A31140"/>
    <w:rsid w:val="00A31228"/>
    <w:rsid w:val="00A3255C"/>
    <w:rsid w:val="00A33200"/>
    <w:rsid w:val="00A3398A"/>
    <w:rsid w:val="00A33E37"/>
    <w:rsid w:val="00A33E65"/>
    <w:rsid w:val="00A3415F"/>
    <w:rsid w:val="00A34392"/>
    <w:rsid w:val="00A349A6"/>
    <w:rsid w:val="00A35162"/>
    <w:rsid w:val="00A35797"/>
    <w:rsid w:val="00A358ED"/>
    <w:rsid w:val="00A359FF"/>
    <w:rsid w:val="00A3636E"/>
    <w:rsid w:val="00A363F2"/>
    <w:rsid w:val="00A36786"/>
    <w:rsid w:val="00A36A65"/>
    <w:rsid w:val="00A3748C"/>
    <w:rsid w:val="00A4039D"/>
    <w:rsid w:val="00A4041E"/>
    <w:rsid w:val="00A41A34"/>
    <w:rsid w:val="00A4214C"/>
    <w:rsid w:val="00A4527B"/>
    <w:rsid w:val="00A4758D"/>
    <w:rsid w:val="00A50977"/>
    <w:rsid w:val="00A52C3B"/>
    <w:rsid w:val="00A53A0B"/>
    <w:rsid w:val="00A53F60"/>
    <w:rsid w:val="00A5544B"/>
    <w:rsid w:val="00A55ED7"/>
    <w:rsid w:val="00A5627D"/>
    <w:rsid w:val="00A56E42"/>
    <w:rsid w:val="00A56FC1"/>
    <w:rsid w:val="00A56FC5"/>
    <w:rsid w:val="00A57BC0"/>
    <w:rsid w:val="00A601ED"/>
    <w:rsid w:val="00A604BF"/>
    <w:rsid w:val="00A612B6"/>
    <w:rsid w:val="00A623BA"/>
    <w:rsid w:val="00A6447A"/>
    <w:rsid w:val="00A64908"/>
    <w:rsid w:val="00A64AD5"/>
    <w:rsid w:val="00A64E46"/>
    <w:rsid w:val="00A6535E"/>
    <w:rsid w:val="00A654B3"/>
    <w:rsid w:val="00A65984"/>
    <w:rsid w:val="00A65ACC"/>
    <w:rsid w:val="00A66ED8"/>
    <w:rsid w:val="00A67036"/>
    <w:rsid w:val="00A704CE"/>
    <w:rsid w:val="00A70539"/>
    <w:rsid w:val="00A708CF"/>
    <w:rsid w:val="00A70D05"/>
    <w:rsid w:val="00A70DC3"/>
    <w:rsid w:val="00A71395"/>
    <w:rsid w:val="00A7154D"/>
    <w:rsid w:val="00A7166B"/>
    <w:rsid w:val="00A73BEA"/>
    <w:rsid w:val="00A7424C"/>
    <w:rsid w:val="00A7487B"/>
    <w:rsid w:val="00A74E00"/>
    <w:rsid w:val="00A75D04"/>
    <w:rsid w:val="00A76814"/>
    <w:rsid w:val="00A8106F"/>
    <w:rsid w:val="00A814CE"/>
    <w:rsid w:val="00A814E0"/>
    <w:rsid w:val="00A82AE8"/>
    <w:rsid w:val="00A838AC"/>
    <w:rsid w:val="00A83AC3"/>
    <w:rsid w:val="00A8429E"/>
    <w:rsid w:val="00A84B79"/>
    <w:rsid w:val="00A859AC"/>
    <w:rsid w:val="00A860AC"/>
    <w:rsid w:val="00A867B6"/>
    <w:rsid w:val="00A870BF"/>
    <w:rsid w:val="00A8738E"/>
    <w:rsid w:val="00A903F9"/>
    <w:rsid w:val="00A90558"/>
    <w:rsid w:val="00A90AC0"/>
    <w:rsid w:val="00A90C80"/>
    <w:rsid w:val="00A90C84"/>
    <w:rsid w:val="00A90F85"/>
    <w:rsid w:val="00A9193E"/>
    <w:rsid w:val="00A91D12"/>
    <w:rsid w:val="00A9476E"/>
    <w:rsid w:val="00A95625"/>
    <w:rsid w:val="00A96A20"/>
    <w:rsid w:val="00A96AC0"/>
    <w:rsid w:val="00A978CA"/>
    <w:rsid w:val="00AA032E"/>
    <w:rsid w:val="00AA05E0"/>
    <w:rsid w:val="00AA0E86"/>
    <w:rsid w:val="00AA10EB"/>
    <w:rsid w:val="00AA1DFC"/>
    <w:rsid w:val="00AA2368"/>
    <w:rsid w:val="00AA2D03"/>
    <w:rsid w:val="00AA2F5A"/>
    <w:rsid w:val="00AA3878"/>
    <w:rsid w:val="00AA48ED"/>
    <w:rsid w:val="00AA5367"/>
    <w:rsid w:val="00AA5F57"/>
    <w:rsid w:val="00AA626F"/>
    <w:rsid w:val="00AA6420"/>
    <w:rsid w:val="00AA650B"/>
    <w:rsid w:val="00AA690A"/>
    <w:rsid w:val="00AA719F"/>
    <w:rsid w:val="00AA7610"/>
    <w:rsid w:val="00AB01EC"/>
    <w:rsid w:val="00AB0A8B"/>
    <w:rsid w:val="00AB0C73"/>
    <w:rsid w:val="00AB1059"/>
    <w:rsid w:val="00AB136F"/>
    <w:rsid w:val="00AB27A6"/>
    <w:rsid w:val="00AB2B1C"/>
    <w:rsid w:val="00AB2D58"/>
    <w:rsid w:val="00AB3498"/>
    <w:rsid w:val="00AB3C16"/>
    <w:rsid w:val="00AB4627"/>
    <w:rsid w:val="00AB6B8F"/>
    <w:rsid w:val="00AC01C2"/>
    <w:rsid w:val="00AC0A4B"/>
    <w:rsid w:val="00AC240D"/>
    <w:rsid w:val="00AC28B2"/>
    <w:rsid w:val="00AC2AE6"/>
    <w:rsid w:val="00AC35BA"/>
    <w:rsid w:val="00AC3B81"/>
    <w:rsid w:val="00AC40FA"/>
    <w:rsid w:val="00AC50ED"/>
    <w:rsid w:val="00AC65F3"/>
    <w:rsid w:val="00AC70FA"/>
    <w:rsid w:val="00AC75B5"/>
    <w:rsid w:val="00AC7F58"/>
    <w:rsid w:val="00AD010F"/>
    <w:rsid w:val="00AD025B"/>
    <w:rsid w:val="00AD108C"/>
    <w:rsid w:val="00AD115A"/>
    <w:rsid w:val="00AD1254"/>
    <w:rsid w:val="00AD2AE1"/>
    <w:rsid w:val="00AD3F1A"/>
    <w:rsid w:val="00AD445D"/>
    <w:rsid w:val="00AD584E"/>
    <w:rsid w:val="00AD652E"/>
    <w:rsid w:val="00AE054F"/>
    <w:rsid w:val="00AE0558"/>
    <w:rsid w:val="00AE0D4B"/>
    <w:rsid w:val="00AE10B0"/>
    <w:rsid w:val="00AE1B0C"/>
    <w:rsid w:val="00AE2C72"/>
    <w:rsid w:val="00AE3372"/>
    <w:rsid w:val="00AE35AF"/>
    <w:rsid w:val="00AE401C"/>
    <w:rsid w:val="00AE4647"/>
    <w:rsid w:val="00AE4C1A"/>
    <w:rsid w:val="00AE56D6"/>
    <w:rsid w:val="00AE5BD5"/>
    <w:rsid w:val="00AE62EC"/>
    <w:rsid w:val="00AE6A49"/>
    <w:rsid w:val="00AE6D71"/>
    <w:rsid w:val="00AF0260"/>
    <w:rsid w:val="00AF029D"/>
    <w:rsid w:val="00AF1566"/>
    <w:rsid w:val="00AF1A55"/>
    <w:rsid w:val="00AF1C08"/>
    <w:rsid w:val="00AF20F3"/>
    <w:rsid w:val="00AF2D79"/>
    <w:rsid w:val="00AF2F5E"/>
    <w:rsid w:val="00AF313F"/>
    <w:rsid w:val="00AF3548"/>
    <w:rsid w:val="00AF3749"/>
    <w:rsid w:val="00AF3862"/>
    <w:rsid w:val="00AF3BE7"/>
    <w:rsid w:val="00AF4042"/>
    <w:rsid w:val="00AF43F7"/>
    <w:rsid w:val="00AF440D"/>
    <w:rsid w:val="00AF4746"/>
    <w:rsid w:val="00AF48AF"/>
    <w:rsid w:val="00AF4A8A"/>
    <w:rsid w:val="00AF52CB"/>
    <w:rsid w:val="00AF5814"/>
    <w:rsid w:val="00AF5960"/>
    <w:rsid w:val="00AF5A19"/>
    <w:rsid w:val="00AF60C4"/>
    <w:rsid w:val="00AF61FD"/>
    <w:rsid w:val="00AF6376"/>
    <w:rsid w:val="00AF6B27"/>
    <w:rsid w:val="00AF6FBB"/>
    <w:rsid w:val="00AF74C7"/>
    <w:rsid w:val="00AF7E98"/>
    <w:rsid w:val="00B00270"/>
    <w:rsid w:val="00B006B7"/>
    <w:rsid w:val="00B01A68"/>
    <w:rsid w:val="00B01A8E"/>
    <w:rsid w:val="00B03DA2"/>
    <w:rsid w:val="00B04475"/>
    <w:rsid w:val="00B04547"/>
    <w:rsid w:val="00B0456F"/>
    <w:rsid w:val="00B04DEA"/>
    <w:rsid w:val="00B05466"/>
    <w:rsid w:val="00B065DC"/>
    <w:rsid w:val="00B065FF"/>
    <w:rsid w:val="00B06BA5"/>
    <w:rsid w:val="00B06D60"/>
    <w:rsid w:val="00B06E04"/>
    <w:rsid w:val="00B06EF4"/>
    <w:rsid w:val="00B06FCC"/>
    <w:rsid w:val="00B10FF5"/>
    <w:rsid w:val="00B1188C"/>
    <w:rsid w:val="00B11DAB"/>
    <w:rsid w:val="00B123DB"/>
    <w:rsid w:val="00B127CF"/>
    <w:rsid w:val="00B1295C"/>
    <w:rsid w:val="00B1300C"/>
    <w:rsid w:val="00B13349"/>
    <w:rsid w:val="00B13B67"/>
    <w:rsid w:val="00B13EE1"/>
    <w:rsid w:val="00B149FD"/>
    <w:rsid w:val="00B14FF5"/>
    <w:rsid w:val="00B15583"/>
    <w:rsid w:val="00B16AEE"/>
    <w:rsid w:val="00B2009E"/>
    <w:rsid w:val="00B200A6"/>
    <w:rsid w:val="00B21663"/>
    <w:rsid w:val="00B21C95"/>
    <w:rsid w:val="00B24466"/>
    <w:rsid w:val="00B25980"/>
    <w:rsid w:val="00B25BDA"/>
    <w:rsid w:val="00B26028"/>
    <w:rsid w:val="00B26D30"/>
    <w:rsid w:val="00B26DBC"/>
    <w:rsid w:val="00B30C2D"/>
    <w:rsid w:val="00B313FE"/>
    <w:rsid w:val="00B316B3"/>
    <w:rsid w:val="00B316EE"/>
    <w:rsid w:val="00B3170C"/>
    <w:rsid w:val="00B32509"/>
    <w:rsid w:val="00B32A26"/>
    <w:rsid w:val="00B333DE"/>
    <w:rsid w:val="00B3392A"/>
    <w:rsid w:val="00B33E10"/>
    <w:rsid w:val="00B341FD"/>
    <w:rsid w:val="00B34B8E"/>
    <w:rsid w:val="00B351FF"/>
    <w:rsid w:val="00B3682E"/>
    <w:rsid w:val="00B36930"/>
    <w:rsid w:val="00B36D0D"/>
    <w:rsid w:val="00B3716B"/>
    <w:rsid w:val="00B373BE"/>
    <w:rsid w:val="00B40074"/>
    <w:rsid w:val="00B405D6"/>
    <w:rsid w:val="00B406BF"/>
    <w:rsid w:val="00B410AB"/>
    <w:rsid w:val="00B4334A"/>
    <w:rsid w:val="00B45D87"/>
    <w:rsid w:val="00B46386"/>
    <w:rsid w:val="00B47B93"/>
    <w:rsid w:val="00B47CB0"/>
    <w:rsid w:val="00B502D1"/>
    <w:rsid w:val="00B50850"/>
    <w:rsid w:val="00B5205D"/>
    <w:rsid w:val="00B52D90"/>
    <w:rsid w:val="00B52EA5"/>
    <w:rsid w:val="00B5311B"/>
    <w:rsid w:val="00B531C1"/>
    <w:rsid w:val="00B53260"/>
    <w:rsid w:val="00B534EA"/>
    <w:rsid w:val="00B53D67"/>
    <w:rsid w:val="00B53F56"/>
    <w:rsid w:val="00B544D1"/>
    <w:rsid w:val="00B54516"/>
    <w:rsid w:val="00B5461A"/>
    <w:rsid w:val="00B54C00"/>
    <w:rsid w:val="00B550E5"/>
    <w:rsid w:val="00B557E5"/>
    <w:rsid w:val="00B561F2"/>
    <w:rsid w:val="00B56518"/>
    <w:rsid w:val="00B56C74"/>
    <w:rsid w:val="00B575A6"/>
    <w:rsid w:val="00B57BAD"/>
    <w:rsid w:val="00B612AB"/>
    <w:rsid w:val="00B61485"/>
    <w:rsid w:val="00B61D41"/>
    <w:rsid w:val="00B633C6"/>
    <w:rsid w:val="00B636DD"/>
    <w:rsid w:val="00B63CA3"/>
    <w:rsid w:val="00B63E71"/>
    <w:rsid w:val="00B64047"/>
    <w:rsid w:val="00B6411A"/>
    <w:rsid w:val="00B65809"/>
    <w:rsid w:val="00B65AE4"/>
    <w:rsid w:val="00B6673F"/>
    <w:rsid w:val="00B66F99"/>
    <w:rsid w:val="00B67C76"/>
    <w:rsid w:val="00B7041B"/>
    <w:rsid w:val="00B71A5C"/>
    <w:rsid w:val="00B73DE8"/>
    <w:rsid w:val="00B74163"/>
    <w:rsid w:val="00B743A0"/>
    <w:rsid w:val="00B7465D"/>
    <w:rsid w:val="00B74C17"/>
    <w:rsid w:val="00B76401"/>
    <w:rsid w:val="00B764C2"/>
    <w:rsid w:val="00B764D3"/>
    <w:rsid w:val="00B768D6"/>
    <w:rsid w:val="00B77275"/>
    <w:rsid w:val="00B772E2"/>
    <w:rsid w:val="00B775B3"/>
    <w:rsid w:val="00B77776"/>
    <w:rsid w:val="00B77CD8"/>
    <w:rsid w:val="00B81A17"/>
    <w:rsid w:val="00B82527"/>
    <w:rsid w:val="00B82907"/>
    <w:rsid w:val="00B82C9C"/>
    <w:rsid w:val="00B839BD"/>
    <w:rsid w:val="00B855AF"/>
    <w:rsid w:val="00B8666A"/>
    <w:rsid w:val="00B86900"/>
    <w:rsid w:val="00B86B89"/>
    <w:rsid w:val="00B875D6"/>
    <w:rsid w:val="00B87700"/>
    <w:rsid w:val="00B87AF1"/>
    <w:rsid w:val="00B90595"/>
    <w:rsid w:val="00B90858"/>
    <w:rsid w:val="00B90E15"/>
    <w:rsid w:val="00B91D64"/>
    <w:rsid w:val="00B92B3E"/>
    <w:rsid w:val="00B92B92"/>
    <w:rsid w:val="00B937C0"/>
    <w:rsid w:val="00B944B4"/>
    <w:rsid w:val="00B946E4"/>
    <w:rsid w:val="00B94966"/>
    <w:rsid w:val="00B962B7"/>
    <w:rsid w:val="00BA0E24"/>
    <w:rsid w:val="00BA0F1B"/>
    <w:rsid w:val="00BA100C"/>
    <w:rsid w:val="00BA24C1"/>
    <w:rsid w:val="00BA2E08"/>
    <w:rsid w:val="00BA2EA2"/>
    <w:rsid w:val="00BA2FC9"/>
    <w:rsid w:val="00BA35E2"/>
    <w:rsid w:val="00BA3B17"/>
    <w:rsid w:val="00BA58DB"/>
    <w:rsid w:val="00BA6814"/>
    <w:rsid w:val="00BA6D61"/>
    <w:rsid w:val="00BA79F6"/>
    <w:rsid w:val="00BA7D55"/>
    <w:rsid w:val="00BB00B0"/>
    <w:rsid w:val="00BB00BD"/>
    <w:rsid w:val="00BB030A"/>
    <w:rsid w:val="00BB09C4"/>
    <w:rsid w:val="00BB0BB5"/>
    <w:rsid w:val="00BB1884"/>
    <w:rsid w:val="00BB1CD1"/>
    <w:rsid w:val="00BB1DEE"/>
    <w:rsid w:val="00BB1F24"/>
    <w:rsid w:val="00BB212F"/>
    <w:rsid w:val="00BB277E"/>
    <w:rsid w:val="00BB2A55"/>
    <w:rsid w:val="00BB313E"/>
    <w:rsid w:val="00BB3AFA"/>
    <w:rsid w:val="00BB4188"/>
    <w:rsid w:val="00BB64F0"/>
    <w:rsid w:val="00BB69DB"/>
    <w:rsid w:val="00BC051B"/>
    <w:rsid w:val="00BC093F"/>
    <w:rsid w:val="00BC0FB1"/>
    <w:rsid w:val="00BC1706"/>
    <w:rsid w:val="00BC221B"/>
    <w:rsid w:val="00BC35EC"/>
    <w:rsid w:val="00BC3DE6"/>
    <w:rsid w:val="00BC42E2"/>
    <w:rsid w:val="00BC446B"/>
    <w:rsid w:val="00BC5887"/>
    <w:rsid w:val="00BC6B24"/>
    <w:rsid w:val="00BC6C54"/>
    <w:rsid w:val="00BC7451"/>
    <w:rsid w:val="00BC766A"/>
    <w:rsid w:val="00BD10CB"/>
    <w:rsid w:val="00BD2126"/>
    <w:rsid w:val="00BD2C1D"/>
    <w:rsid w:val="00BD41DF"/>
    <w:rsid w:val="00BD4564"/>
    <w:rsid w:val="00BD4645"/>
    <w:rsid w:val="00BD4AD5"/>
    <w:rsid w:val="00BD53A6"/>
    <w:rsid w:val="00BD554E"/>
    <w:rsid w:val="00BD5A6A"/>
    <w:rsid w:val="00BD5F5C"/>
    <w:rsid w:val="00BD6199"/>
    <w:rsid w:val="00BD6AFB"/>
    <w:rsid w:val="00BD6C67"/>
    <w:rsid w:val="00BD6E0B"/>
    <w:rsid w:val="00BD6EC9"/>
    <w:rsid w:val="00BD737A"/>
    <w:rsid w:val="00BD749A"/>
    <w:rsid w:val="00BD7887"/>
    <w:rsid w:val="00BD7D23"/>
    <w:rsid w:val="00BE0AFF"/>
    <w:rsid w:val="00BE0EAE"/>
    <w:rsid w:val="00BE11E0"/>
    <w:rsid w:val="00BE11F1"/>
    <w:rsid w:val="00BE1DA2"/>
    <w:rsid w:val="00BE1F51"/>
    <w:rsid w:val="00BE35BC"/>
    <w:rsid w:val="00BE378A"/>
    <w:rsid w:val="00BE3D20"/>
    <w:rsid w:val="00BE6051"/>
    <w:rsid w:val="00BE6526"/>
    <w:rsid w:val="00BE6DEC"/>
    <w:rsid w:val="00BE7D2E"/>
    <w:rsid w:val="00BF0176"/>
    <w:rsid w:val="00BF0225"/>
    <w:rsid w:val="00BF08DA"/>
    <w:rsid w:val="00BF0A77"/>
    <w:rsid w:val="00BF1439"/>
    <w:rsid w:val="00BF1BBF"/>
    <w:rsid w:val="00BF220D"/>
    <w:rsid w:val="00BF32AA"/>
    <w:rsid w:val="00BF338D"/>
    <w:rsid w:val="00BF3544"/>
    <w:rsid w:val="00BF49C1"/>
    <w:rsid w:val="00BF4A0B"/>
    <w:rsid w:val="00BF4A36"/>
    <w:rsid w:val="00BF5C12"/>
    <w:rsid w:val="00BF6B15"/>
    <w:rsid w:val="00BF6ECF"/>
    <w:rsid w:val="00BF76A3"/>
    <w:rsid w:val="00BF7B9D"/>
    <w:rsid w:val="00BF7C51"/>
    <w:rsid w:val="00C0094C"/>
    <w:rsid w:val="00C01E05"/>
    <w:rsid w:val="00C01F0E"/>
    <w:rsid w:val="00C02A09"/>
    <w:rsid w:val="00C02BE8"/>
    <w:rsid w:val="00C04053"/>
    <w:rsid w:val="00C04A0D"/>
    <w:rsid w:val="00C052C9"/>
    <w:rsid w:val="00C055BC"/>
    <w:rsid w:val="00C070BA"/>
    <w:rsid w:val="00C07EF7"/>
    <w:rsid w:val="00C108F1"/>
    <w:rsid w:val="00C10B77"/>
    <w:rsid w:val="00C11C8F"/>
    <w:rsid w:val="00C120CE"/>
    <w:rsid w:val="00C1269E"/>
    <w:rsid w:val="00C12C01"/>
    <w:rsid w:val="00C12C1F"/>
    <w:rsid w:val="00C12D97"/>
    <w:rsid w:val="00C13BCF"/>
    <w:rsid w:val="00C14D9D"/>
    <w:rsid w:val="00C1509D"/>
    <w:rsid w:val="00C1531B"/>
    <w:rsid w:val="00C155AB"/>
    <w:rsid w:val="00C1602D"/>
    <w:rsid w:val="00C162D7"/>
    <w:rsid w:val="00C16883"/>
    <w:rsid w:val="00C16A4C"/>
    <w:rsid w:val="00C16DE2"/>
    <w:rsid w:val="00C16F6B"/>
    <w:rsid w:val="00C17B78"/>
    <w:rsid w:val="00C17D85"/>
    <w:rsid w:val="00C203D5"/>
    <w:rsid w:val="00C20747"/>
    <w:rsid w:val="00C20851"/>
    <w:rsid w:val="00C212D7"/>
    <w:rsid w:val="00C213FF"/>
    <w:rsid w:val="00C219CA"/>
    <w:rsid w:val="00C21A96"/>
    <w:rsid w:val="00C22041"/>
    <w:rsid w:val="00C22A7A"/>
    <w:rsid w:val="00C22ACF"/>
    <w:rsid w:val="00C238F7"/>
    <w:rsid w:val="00C23BA7"/>
    <w:rsid w:val="00C24B0C"/>
    <w:rsid w:val="00C2519C"/>
    <w:rsid w:val="00C25239"/>
    <w:rsid w:val="00C2577B"/>
    <w:rsid w:val="00C257B9"/>
    <w:rsid w:val="00C257FE"/>
    <w:rsid w:val="00C25BFD"/>
    <w:rsid w:val="00C260B7"/>
    <w:rsid w:val="00C267FF"/>
    <w:rsid w:val="00C26921"/>
    <w:rsid w:val="00C27B42"/>
    <w:rsid w:val="00C30067"/>
    <w:rsid w:val="00C302D4"/>
    <w:rsid w:val="00C309F8"/>
    <w:rsid w:val="00C315E5"/>
    <w:rsid w:val="00C32BCE"/>
    <w:rsid w:val="00C32C94"/>
    <w:rsid w:val="00C337F4"/>
    <w:rsid w:val="00C33849"/>
    <w:rsid w:val="00C34430"/>
    <w:rsid w:val="00C35778"/>
    <w:rsid w:val="00C376E2"/>
    <w:rsid w:val="00C37B1A"/>
    <w:rsid w:val="00C37BE7"/>
    <w:rsid w:val="00C4045F"/>
    <w:rsid w:val="00C4069E"/>
    <w:rsid w:val="00C408C0"/>
    <w:rsid w:val="00C41295"/>
    <w:rsid w:val="00C4245B"/>
    <w:rsid w:val="00C42DA2"/>
    <w:rsid w:val="00C430FC"/>
    <w:rsid w:val="00C44DFD"/>
    <w:rsid w:val="00C47F12"/>
    <w:rsid w:val="00C5096C"/>
    <w:rsid w:val="00C50CEF"/>
    <w:rsid w:val="00C51AB2"/>
    <w:rsid w:val="00C51EC3"/>
    <w:rsid w:val="00C524FD"/>
    <w:rsid w:val="00C52AF3"/>
    <w:rsid w:val="00C53084"/>
    <w:rsid w:val="00C534B3"/>
    <w:rsid w:val="00C545E5"/>
    <w:rsid w:val="00C5477B"/>
    <w:rsid w:val="00C54D1F"/>
    <w:rsid w:val="00C55342"/>
    <w:rsid w:val="00C5573F"/>
    <w:rsid w:val="00C5628E"/>
    <w:rsid w:val="00C56584"/>
    <w:rsid w:val="00C573EA"/>
    <w:rsid w:val="00C576AD"/>
    <w:rsid w:val="00C57A82"/>
    <w:rsid w:val="00C603B5"/>
    <w:rsid w:val="00C61024"/>
    <w:rsid w:val="00C610CD"/>
    <w:rsid w:val="00C61721"/>
    <w:rsid w:val="00C61849"/>
    <w:rsid w:val="00C62412"/>
    <w:rsid w:val="00C6304F"/>
    <w:rsid w:val="00C63DE6"/>
    <w:rsid w:val="00C64004"/>
    <w:rsid w:val="00C64374"/>
    <w:rsid w:val="00C647CD"/>
    <w:rsid w:val="00C64FDC"/>
    <w:rsid w:val="00C66070"/>
    <w:rsid w:val="00C66DCC"/>
    <w:rsid w:val="00C66FE8"/>
    <w:rsid w:val="00C673F5"/>
    <w:rsid w:val="00C67B57"/>
    <w:rsid w:val="00C718EE"/>
    <w:rsid w:val="00C728FB"/>
    <w:rsid w:val="00C72CF7"/>
    <w:rsid w:val="00C73219"/>
    <w:rsid w:val="00C7345A"/>
    <w:rsid w:val="00C74094"/>
    <w:rsid w:val="00C74351"/>
    <w:rsid w:val="00C744FA"/>
    <w:rsid w:val="00C7466C"/>
    <w:rsid w:val="00C75436"/>
    <w:rsid w:val="00C754C6"/>
    <w:rsid w:val="00C75892"/>
    <w:rsid w:val="00C76410"/>
    <w:rsid w:val="00C764BF"/>
    <w:rsid w:val="00C775BC"/>
    <w:rsid w:val="00C80C8C"/>
    <w:rsid w:val="00C81B6C"/>
    <w:rsid w:val="00C81EF4"/>
    <w:rsid w:val="00C82242"/>
    <w:rsid w:val="00C825F0"/>
    <w:rsid w:val="00C827F8"/>
    <w:rsid w:val="00C82F7B"/>
    <w:rsid w:val="00C82F9F"/>
    <w:rsid w:val="00C83D9A"/>
    <w:rsid w:val="00C83FB0"/>
    <w:rsid w:val="00C840AD"/>
    <w:rsid w:val="00C842F8"/>
    <w:rsid w:val="00C842FE"/>
    <w:rsid w:val="00C84377"/>
    <w:rsid w:val="00C84C40"/>
    <w:rsid w:val="00C8502C"/>
    <w:rsid w:val="00C853D2"/>
    <w:rsid w:val="00C8557F"/>
    <w:rsid w:val="00C86106"/>
    <w:rsid w:val="00C86E90"/>
    <w:rsid w:val="00C872AF"/>
    <w:rsid w:val="00C91079"/>
    <w:rsid w:val="00C914FE"/>
    <w:rsid w:val="00C92151"/>
    <w:rsid w:val="00C921EB"/>
    <w:rsid w:val="00C92C62"/>
    <w:rsid w:val="00C92D79"/>
    <w:rsid w:val="00C92E13"/>
    <w:rsid w:val="00C93665"/>
    <w:rsid w:val="00C93698"/>
    <w:rsid w:val="00C93D9C"/>
    <w:rsid w:val="00C95005"/>
    <w:rsid w:val="00C950D8"/>
    <w:rsid w:val="00C95CF1"/>
    <w:rsid w:val="00C96152"/>
    <w:rsid w:val="00C96A70"/>
    <w:rsid w:val="00C9748A"/>
    <w:rsid w:val="00C97877"/>
    <w:rsid w:val="00C97E8D"/>
    <w:rsid w:val="00CA10B3"/>
    <w:rsid w:val="00CA1A7B"/>
    <w:rsid w:val="00CA2215"/>
    <w:rsid w:val="00CA2324"/>
    <w:rsid w:val="00CA2689"/>
    <w:rsid w:val="00CA2E70"/>
    <w:rsid w:val="00CA35B1"/>
    <w:rsid w:val="00CA38CD"/>
    <w:rsid w:val="00CA4877"/>
    <w:rsid w:val="00CA4BDD"/>
    <w:rsid w:val="00CA53EA"/>
    <w:rsid w:val="00CA58DB"/>
    <w:rsid w:val="00CA5C84"/>
    <w:rsid w:val="00CA6472"/>
    <w:rsid w:val="00CA74E0"/>
    <w:rsid w:val="00CB02FD"/>
    <w:rsid w:val="00CB0A41"/>
    <w:rsid w:val="00CB0CBD"/>
    <w:rsid w:val="00CB1176"/>
    <w:rsid w:val="00CB1657"/>
    <w:rsid w:val="00CB1968"/>
    <w:rsid w:val="00CB19BE"/>
    <w:rsid w:val="00CB3936"/>
    <w:rsid w:val="00CB3D6D"/>
    <w:rsid w:val="00CB3D82"/>
    <w:rsid w:val="00CB4912"/>
    <w:rsid w:val="00CB4FC0"/>
    <w:rsid w:val="00CB5229"/>
    <w:rsid w:val="00CB540D"/>
    <w:rsid w:val="00CB5476"/>
    <w:rsid w:val="00CB54BD"/>
    <w:rsid w:val="00CB570A"/>
    <w:rsid w:val="00CB5A1C"/>
    <w:rsid w:val="00CB5A79"/>
    <w:rsid w:val="00CB6CC9"/>
    <w:rsid w:val="00CB728F"/>
    <w:rsid w:val="00CB79BA"/>
    <w:rsid w:val="00CB7B8E"/>
    <w:rsid w:val="00CC0422"/>
    <w:rsid w:val="00CC0C9B"/>
    <w:rsid w:val="00CC0F53"/>
    <w:rsid w:val="00CC1F6B"/>
    <w:rsid w:val="00CC2285"/>
    <w:rsid w:val="00CC297C"/>
    <w:rsid w:val="00CC2DFB"/>
    <w:rsid w:val="00CC2FC7"/>
    <w:rsid w:val="00CC339B"/>
    <w:rsid w:val="00CC33EA"/>
    <w:rsid w:val="00CC41BD"/>
    <w:rsid w:val="00CC4389"/>
    <w:rsid w:val="00CC4679"/>
    <w:rsid w:val="00CC47E3"/>
    <w:rsid w:val="00CC6352"/>
    <w:rsid w:val="00CC7CF2"/>
    <w:rsid w:val="00CD0A52"/>
    <w:rsid w:val="00CD0AC2"/>
    <w:rsid w:val="00CD1346"/>
    <w:rsid w:val="00CD155A"/>
    <w:rsid w:val="00CD17AE"/>
    <w:rsid w:val="00CD1B96"/>
    <w:rsid w:val="00CD1CF9"/>
    <w:rsid w:val="00CD2066"/>
    <w:rsid w:val="00CD3516"/>
    <w:rsid w:val="00CD3BB6"/>
    <w:rsid w:val="00CD41E5"/>
    <w:rsid w:val="00CD4332"/>
    <w:rsid w:val="00CD4438"/>
    <w:rsid w:val="00CD45F5"/>
    <w:rsid w:val="00CD46DB"/>
    <w:rsid w:val="00CD4FCC"/>
    <w:rsid w:val="00CD5DBA"/>
    <w:rsid w:val="00CD67CA"/>
    <w:rsid w:val="00CD6A68"/>
    <w:rsid w:val="00CD6C8F"/>
    <w:rsid w:val="00CD6DDC"/>
    <w:rsid w:val="00CD7624"/>
    <w:rsid w:val="00CD7EF6"/>
    <w:rsid w:val="00CE09DA"/>
    <w:rsid w:val="00CE19FE"/>
    <w:rsid w:val="00CE2063"/>
    <w:rsid w:val="00CE2631"/>
    <w:rsid w:val="00CE284E"/>
    <w:rsid w:val="00CE2DD7"/>
    <w:rsid w:val="00CE3604"/>
    <w:rsid w:val="00CE3AE3"/>
    <w:rsid w:val="00CE47A5"/>
    <w:rsid w:val="00CE4EC7"/>
    <w:rsid w:val="00CE5668"/>
    <w:rsid w:val="00CE585F"/>
    <w:rsid w:val="00CE5AB6"/>
    <w:rsid w:val="00CE6BBF"/>
    <w:rsid w:val="00CE6F00"/>
    <w:rsid w:val="00CE702A"/>
    <w:rsid w:val="00CE7B89"/>
    <w:rsid w:val="00CE7DA5"/>
    <w:rsid w:val="00CF0120"/>
    <w:rsid w:val="00CF054F"/>
    <w:rsid w:val="00CF07DE"/>
    <w:rsid w:val="00CF15EE"/>
    <w:rsid w:val="00CF1BEC"/>
    <w:rsid w:val="00CF309E"/>
    <w:rsid w:val="00CF44C3"/>
    <w:rsid w:val="00CF4BC8"/>
    <w:rsid w:val="00CF4D9B"/>
    <w:rsid w:val="00CF4DB6"/>
    <w:rsid w:val="00CF4E2A"/>
    <w:rsid w:val="00CF613B"/>
    <w:rsid w:val="00CF6FFD"/>
    <w:rsid w:val="00CF728E"/>
    <w:rsid w:val="00CF7416"/>
    <w:rsid w:val="00D00397"/>
    <w:rsid w:val="00D00D09"/>
    <w:rsid w:val="00D011CC"/>
    <w:rsid w:val="00D017E1"/>
    <w:rsid w:val="00D02C21"/>
    <w:rsid w:val="00D02C2D"/>
    <w:rsid w:val="00D03079"/>
    <w:rsid w:val="00D03B93"/>
    <w:rsid w:val="00D03D9C"/>
    <w:rsid w:val="00D04862"/>
    <w:rsid w:val="00D04C30"/>
    <w:rsid w:val="00D04F27"/>
    <w:rsid w:val="00D0576A"/>
    <w:rsid w:val="00D0598B"/>
    <w:rsid w:val="00D0602A"/>
    <w:rsid w:val="00D07720"/>
    <w:rsid w:val="00D11329"/>
    <w:rsid w:val="00D11BBB"/>
    <w:rsid w:val="00D13177"/>
    <w:rsid w:val="00D133F9"/>
    <w:rsid w:val="00D13833"/>
    <w:rsid w:val="00D13AEA"/>
    <w:rsid w:val="00D13CE8"/>
    <w:rsid w:val="00D13DD6"/>
    <w:rsid w:val="00D13DEE"/>
    <w:rsid w:val="00D13F1D"/>
    <w:rsid w:val="00D17089"/>
    <w:rsid w:val="00D170C8"/>
    <w:rsid w:val="00D170F4"/>
    <w:rsid w:val="00D175A3"/>
    <w:rsid w:val="00D175D9"/>
    <w:rsid w:val="00D17DF1"/>
    <w:rsid w:val="00D200FC"/>
    <w:rsid w:val="00D20AB5"/>
    <w:rsid w:val="00D20D95"/>
    <w:rsid w:val="00D21009"/>
    <w:rsid w:val="00D21472"/>
    <w:rsid w:val="00D21C6D"/>
    <w:rsid w:val="00D22D20"/>
    <w:rsid w:val="00D2379C"/>
    <w:rsid w:val="00D23846"/>
    <w:rsid w:val="00D24138"/>
    <w:rsid w:val="00D244DA"/>
    <w:rsid w:val="00D244EE"/>
    <w:rsid w:val="00D25231"/>
    <w:rsid w:val="00D258BF"/>
    <w:rsid w:val="00D25EF2"/>
    <w:rsid w:val="00D27177"/>
    <w:rsid w:val="00D2768B"/>
    <w:rsid w:val="00D30756"/>
    <w:rsid w:val="00D309C0"/>
    <w:rsid w:val="00D30BC7"/>
    <w:rsid w:val="00D30ED8"/>
    <w:rsid w:val="00D31448"/>
    <w:rsid w:val="00D31AEF"/>
    <w:rsid w:val="00D32576"/>
    <w:rsid w:val="00D32A15"/>
    <w:rsid w:val="00D330C4"/>
    <w:rsid w:val="00D3364C"/>
    <w:rsid w:val="00D34438"/>
    <w:rsid w:val="00D34700"/>
    <w:rsid w:val="00D34894"/>
    <w:rsid w:val="00D34DFB"/>
    <w:rsid w:val="00D3503C"/>
    <w:rsid w:val="00D353E8"/>
    <w:rsid w:val="00D357B5"/>
    <w:rsid w:val="00D36184"/>
    <w:rsid w:val="00D36285"/>
    <w:rsid w:val="00D36612"/>
    <w:rsid w:val="00D367D4"/>
    <w:rsid w:val="00D36B41"/>
    <w:rsid w:val="00D3707B"/>
    <w:rsid w:val="00D37113"/>
    <w:rsid w:val="00D37B69"/>
    <w:rsid w:val="00D37CB1"/>
    <w:rsid w:val="00D37D1D"/>
    <w:rsid w:val="00D400C4"/>
    <w:rsid w:val="00D41991"/>
    <w:rsid w:val="00D41F1A"/>
    <w:rsid w:val="00D42380"/>
    <w:rsid w:val="00D43300"/>
    <w:rsid w:val="00D43392"/>
    <w:rsid w:val="00D43436"/>
    <w:rsid w:val="00D43890"/>
    <w:rsid w:val="00D46918"/>
    <w:rsid w:val="00D46EDC"/>
    <w:rsid w:val="00D4754C"/>
    <w:rsid w:val="00D475CB"/>
    <w:rsid w:val="00D4763C"/>
    <w:rsid w:val="00D4775A"/>
    <w:rsid w:val="00D47932"/>
    <w:rsid w:val="00D4794D"/>
    <w:rsid w:val="00D47A6F"/>
    <w:rsid w:val="00D51CDC"/>
    <w:rsid w:val="00D51D69"/>
    <w:rsid w:val="00D51E3A"/>
    <w:rsid w:val="00D52044"/>
    <w:rsid w:val="00D523B7"/>
    <w:rsid w:val="00D5372D"/>
    <w:rsid w:val="00D54186"/>
    <w:rsid w:val="00D54449"/>
    <w:rsid w:val="00D54EC9"/>
    <w:rsid w:val="00D5501C"/>
    <w:rsid w:val="00D550C7"/>
    <w:rsid w:val="00D559A6"/>
    <w:rsid w:val="00D55A9D"/>
    <w:rsid w:val="00D55C7F"/>
    <w:rsid w:val="00D55E99"/>
    <w:rsid w:val="00D55F68"/>
    <w:rsid w:val="00D564AB"/>
    <w:rsid w:val="00D57CE9"/>
    <w:rsid w:val="00D6157B"/>
    <w:rsid w:val="00D6160D"/>
    <w:rsid w:val="00D6162C"/>
    <w:rsid w:val="00D62158"/>
    <w:rsid w:val="00D622EC"/>
    <w:rsid w:val="00D62359"/>
    <w:rsid w:val="00D625BC"/>
    <w:rsid w:val="00D632D0"/>
    <w:rsid w:val="00D6333E"/>
    <w:rsid w:val="00D63986"/>
    <w:rsid w:val="00D64592"/>
    <w:rsid w:val="00D6509D"/>
    <w:rsid w:val="00D653E6"/>
    <w:rsid w:val="00D656ED"/>
    <w:rsid w:val="00D65DB0"/>
    <w:rsid w:val="00D66894"/>
    <w:rsid w:val="00D67182"/>
    <w:rsid w:val="00D67C9A"/>
    <w:rsid w:val="00D70E18"/>
    <w:rsid w:val="00D70F0C"/>
    <w:rsid w:val="00D71ADA"/>
    <w:rsid w:val="00D71CA0"/>
    <w:rsid w:val="00D725FD"/>
    <w:rsid w:val="00D72CEC"/>
    <w:rsid w:val="00D73CC9"/>
    <w:rsid w:val="00D740E2"/>
    <w:rsid w:val="00D74651"/>
    <w:rsid w:val="00D75267"/>
    <w:rsid w:val="00D75321"/>
    <w:rsid w:val="00D756AD"/>
    <w:rsid w:val="00D778D2"/>
    <w:rsid w:val="00D77CCB"/>
    <w:rsid w:val="00D80C82"/>
    <w:rsid w:val="00D81DD3"/>
    <w:rsid w:val="00D82596"/>
    <w:rsid w:val="00D825D4"/>
    <w:rsid w:val="00D82EF5"/>
    <w:rsid w:val="00D833A7"/>
    <w:rsid w:val="00D83578"/>
    <w:rsid w:val="00D838A4"/>
    <w:rsid w:val="00D83BDB"/>
    <w:rsid w:val="00D83C77"/>
    <w:rsid w:val="00D845D2"/>
    <w:rsid w:val="00D846BE"/>
    <w:rsid w:val="00D84A21"/>
    <w:rsid w:val="00D8564C"/>
    <w:rsid w:val="00D8588B"/>
    <w:rsid w:val="00D85968"/>
    <w:rsid w:val="00D85BD5"/>
    <w:rsid w:val="00D85C4A"/>
    <w:rsid w:val="00D85EE8"/>
    <w:rsid w:val="00D87425"/>
    <w:rsid w:val="00D875D1"/>
    <w:rsid w:val="00D877E7"/>
    <w:rsid w:val="00D87BFA"/>
    <w:rsid w:val="00D90302"/>
    <w:rsid w:val="00D903E2"/>
    <w:rsid w:val="00D909DA"/>
    <w:rsid w:val="00D90B81"/>
    <w:rsid w:val="00D92A2A"/>
    <w:rsid w:val="00D93D17"/>
    <w:rsid w:val="00D9410D"/>
    <w:rsid w:val="00D94517"/>
    <w:rsid w:val="00D94F81"/>
    <w:rsid w:val="00D97087"/>
    <w:rsid w:val="00D97238"/>
    <w:rsid w:val="00DA000E"/>
    <w:rsid w:val="00DA0D9E"/>
    <w:rsid w:val="00DA1045"/>
    <w:rsid w:val="00DA1A7F"/>
    <w:rsid w:val="00DA1D4F"/>
    <w:rsid w:val="00DA20E9"/>
    <w:rsid w:val="00DA249B"/>
    <w:rsid w:val="00DA271F"/>
    <w:rsid w:val="00DA27E7"/>
    <w:rsid w:val="00DA29F0"/>
    <w:rsid w:val="00DA33CA"/>
    <w:rsid w:val="00DA368F"/>
    <w:rsid w:val="00DA3B41"/>
    <w:rsid w:val="00DA3B63"/>
    <w:rsid w:val="00DA47DE"/>
    <w:rsid w:val="00DA48AE"/>
    <w:rsid w:val="00DA51FC"/>
    <w:rsid w:val="00DA53F6"/>
    <w:rsid w:val="00DA6558"/>
    <w:rsid w:val="00DA6588"/>
    <w:rsid w:val="00DA667E"/>
    <w:rsid w:val="00DA74A1"/>
    <w:rsid w:val="00DB080E"/>
    <w:rsid w:val="00DB09AB"/>
    <w:rsid w:val="00DB0B2A"/>
    <w:rsid w:val="00DB0E78"/>
    <w:rsid w:val="00DB1815"/>
    <w:rsid w:val="00DB1EF4"/>
    <w:rsid w:val="00DB20E6"/>
    <w:rsid w:val="00DB2319"/>
    <w:rsid w:val="00DB3227"/>
    <w:rsid w:val="00DB374E"/>
    <w:rsid w:val="00DB3869"/>
    <w:rsid w:val="00DB4086"/>
    <w:rsid w:val="00DB42A4"/>
    <w:rsid w:val="00DB43A5"/>
    <w:rsid w:val="00DB46A3"/>
    <w:rsid w:val="00DB4C85"/>
    <w:rsid w:val="00DB4E7E"/>
    <w:rsid w:val="00DB52E3"/>
    <w:rsid w:val="00DB74C9"/>
    <w:rsid w:val="00DB74E9"/>
    <w:rsid w:val="00DC0098"/>
    <w:rsid w:val="00DC053B"/>
    <w:rsid w:val="00DC0A49"/>
    <w:rsid w:val="00DC0F23"/>
    <w:rsid w:val="00DC104D"/>
    <w:rsid w:val="00DC12F3"/>
    <w:rsid w:val="00DC194F"/>
    <w:rsid w:val="00DC23B3"/>
    <w:rsid w:val="00DC2AD7"/>
    <w:rsid w:val="00DC2F5F"/>
    <w:rsid w:val="00DC48B8"/>
    <w:rsid w:val="00DC4E80"/>
    <w:rsid w:val="00DC7E7C"/>
    <w:rsid w:val="00DD0148"/>
    <w:rsid w:val="00DD0174"/>
    <w:rsid w:val="00DD074A"/>
    <w:rsid w:val="00DD1BE4"/>
    <w:rsid w:val="00DD234E"/>
    <w:rsid w:val="00DD2D0F"/>
    <w:rsid w:val="00DD3117"/>
    <w:rsid w:val="00DD3EE7"/>
    <w:rsid w:val="00DD404D"/>
    <w:rsid w:val="00DD4D36"/>
    <w:rsid w:val="00DD5BDE"/>
    <w:rsid w:val="00DD66DF"/>
    <w:rsid w:val="00DD6C90"/>
    <w:rsid w:val="00DD7E8F"/>
    <w:rsid w:val="00DE11DE"/>
    <w:rsid w:val="00DE13F1"/>
    <w:rsid w:val="00DE1A91"/>
    <w:rsid w:val="00DE2291"/>
    <w:rsid w:val="00DE3142"/>
    <w:rsid w:val="00DE36FA"/>
    <w:rsid w:val="00DE40BA"/>
    <w:rsid w:val="00DE49BF"/>
    <w:rsid w:val="00DE4C0C"/>
    <w:rsid w:val="00DE55BE"/>
    <w:rsid w:val="00DE590B"/>
    <w:rsid w:val="00DE5B14"/>
    <w:rsid w:val="00DE6CD4"/>
    <w:rsid w:val="00DE6E5D"/>
    <w:rsid w:val="00DE7052"/>
    <w:rsid w:val="00DE7607"/>
    <w:rsid w:val="00DE789B"/>
    <w:rsid w:val="00DE78F4"/>
    <w:rsid w:val="00DE790E"/>
    <w:rsid w:val="00DF1D65"/>
    <w:rsid w:val="00DF1FC3"/>
    <w:rsid w:val="00DF25D6"/>
    <w:rsid w:val="00DF2CA4"/>
    <w:rsid w:val="00DF44EF"/>
    <w:rsid w:val="00DF4DB5"/>
    <w:rsid w:val="00DF5B0D"/>
    <w:rsid w:val="00DF6344"/>
    <w:rsid w:val="00DF6D04"/>
    <w:rsid w:val="00DF6E6E"/>
    <w:rsid w:val="00DF735F"/>
    <w:rsid w:val="00E00D57"/>
    <w:rsid w:val="00E019B9"/>
    <w:rsid w:val="00E02B8C"/>
    <w:rsid w:val="00E03355"/>
    <w:rsid w:val="00E045F5"/>
    <w:rsid w:val="00E04894"/>
    <w:rsid w:val="00E049F1"/>
    <w:rsid w:val="00E06823"/>
    <w:rsid w:val="00E1003A"/>
    <w:rsid w:val="00E10600"/>
    <w:rsid w:val="00E10849"/>
    <w:rsid w:val="00E110B5"/>
    <w:rsid w:val="00E13297"/>
    <w:rsid w:val="00E132AA"/>
    <w:rsid w:val="00E14045"/>
    <w:rsid w:val="00E14626"/>
    <w:rsid w:val="00E14AC5"/>
    <w:rsid w:val="00E150BF"/>
    <w:rsid w:val="00E151C1"/>
    <w:rsid w:val="00E15389"/>
    <w:rsid w:val="00E1549D"/>
    <w:rsid w:val="00E16CC2"/>
    <w:rsid w:val="00E176D7"/>
    <w:rsid w:val="00E179B8"/>
    <w:rsid w:val="00E179C9"/>
    <w:rsid w:val="00E17CE7"/>
    <w:rsid w:val="00E20129"/>
    <w:rsid w:val="00E20870"/>
    <w:rsid w:val="00E20903"/>
    <w:rsid w:val="00E20AAF"/>
    <w:rsid w:val="00E21A55"/>
    <w:rsid w:val="00E22AE2"/>
    <w:rsid w:val="00E22B33"/>
    <w:rsid w:val="00E238BA"/>
    <w:rsid w:val="00E25B7D"/>
    <w:rsid w:val="00E25ED6"/>
    <w:rsid w:val="00E25F0E"/>
    <w:rsid w:val="00E269A2"/>
    <w:rsid w:val="00E26D0A"/>
    <w:rsid w:val="00E27134"/>
    <w:rsid w:val="00E27924"/>
    <w:rsid w:val="00E30D80"/>
    <w:rsid w:val="00E30E59"/>
    <w:rsid w:val="00E31984"/>
    <w:rsid w:val="00E32414"/>
    <w:rsid w:val="00E32491"/>
    <w:rsid w:val="00E32E70"/>
    <w:rsid w:val="00E335E3"/>
    <w:rsid w:val="00E336C8"/>
    <w:rsid w:val="00E33CDB"/>
    <w:rsid w:val="00E344A2"/>
    <w:rsid w:val="00E35A01"/>
    <w:rsid w:val="00E35BDA"/>
    <w:rsid w:val="00E36A31"/>
    <w:rsid w:val="00E36B4C"/>
    <w:rsid w:val="00E3715D"/>
    <w:rsid w:val="00E375BE"/>
    <w:rsid w:val="00E377CC"/>
    <w:rsid w:val="00E37880"/>
    <w:rsid w:val="00E40659"/>
    <w:rsid w:val="00E41421"/>
    <w:rsid w:val="00E41B67"/>
    <w:rsid w:val="00E41BFE"/>
    <w:rsid w:val="00E42AB0"/>
    <w:rsid w:val="00E43261"/>
    <w:rsid w:val="00E432F8"/>
    <w:rsid w:val="00E438A3"/>
    <w:rsid w:val="00E43938"/>
    <w:rsid w:val="00E44463"/>
    <w:rsid w:val="00E46415"/>
    <w:rsid w:val="00E4664E"/>
    <w:rsid w:val="00E466C0"/>
    <w:rsid w:val="00E46FC4"/>
    <w:rsid w:val="00E4705D"/>
    <w:rsid w:val="00E471BE"/>
    <w:rsid w:val="00E47ECF"/>
    <w:rsid w:val="00E5086D"/>
    <w:rsid w:val="00E508E4"/>
    <w:rsid w:val="00E51E43"/>
    <w:rsid w:val="00E52123"/>
    <w:rsid w:val="00E52848"/>
    <w:rsid w:val="00E5286F"/>
    <w:rsid w:val="00E53360"/>
    <w:rsid w:val="00E5372E"/>
    <w:rsid w:val="00E53D39"/>
    <w:rsid w:val="00E54366"/>
    <w:rsid w:val="00E5480C"/>
    <w:rsid w:val="00E5526E"/>
    <w:rsid w:val="00E55B82"/>
    <w:rsid w:val="00E565BF"/>
    <w:rsid w:val="00E575A7"/>
    <w:rsid w:val="00E60129"/>
    <w:rsid w:val="00E60208"/>
    <w:rsid w:val="00E608D4"/>
    <w:rsid w:val="00E608F9"/>
    <w:rsid w:val="00E60AD4"/>
    <w:rsid w:val="00E61104"/>
    <w:rsid w:val="00E61220"/>
    <w:rsid w:val="00E614A9"/>
    <w:rsid w:val="00E61682"/>
    <w:rsid w:val="00E62163"/>
    <w:rsid w:val="00E62DF1"/>
    <w:rsid w:val="00E65042"/>
    <w:rsid w:val="00E65BCE"/>
    <w:rsid w:val="00E6733F"/>
    <w:rsid w:val="00E67EA9"/>
    <w:rsid w:val="00E7230C"/>
    <w:rsid w:val="00E728DB"/>
    <w:rsid w:val="00E74377"/>
    <w:rsid w:val="00E748A9"/>
    <w:rsid w:val="00E74B4B"/>
    <w:rsid w:val="00E74CAB"/>
    <w:rsid w:val="00E74DD1"/>
    <w:rsid w:val="00E74FA9"/>
    <w:rsid w:val="00E7581B"/>
    <w:rsid w:val="00E76AE4"/>
    <w:rsid w:val="00E76C79"/>
    <w:rsid w:val="00E76D41"/>
    <w:rsid w:val="00E77779"/>
    <w:rsid w:val="00E80482"/>
    <w:rsid w:val="00E804B5"/>
    <w:rsid w:val="00E80635"/>
    <w:rsid w:val="00E80A6E"/>
    <w:rsid w:val="00E80EBE"/>
    <w:rsid w:val="00E81056"/>
    <w:rsid w:val="00E8119C"/>
    <w:rsid w:val="00E81A9E"/>
    <w:rsid w:val="00E83206"/>
    <w:rsid w:val="00E835B4"/>
    <w:rsid w:val="00E836E3"/>
    <w:rsid w:val="00E836F5"/>
    <w:rsid w:val="00E83A5D"/>
    <w:rsid w:val="00E85313"/>
    <w:rsid w:val="00E85408"/>
    <w:rsid w:val="00E8568E"/>
    <w:rsid w:val="00E85948"/>
    <w:rsid w:val="00E87642"/>
    <w:rsid w:val="00E90B4D"/>
    <w:rsid w:val="00E91541"/>
    <w:rsid w:val="00E91A43"/>
    <w:rsid w:val="00E931E3"/>
    <w:rsid w:val="00E9346E"/>
    <w:rsid w:val="00E9465F"/>
    <w:rsid w:val="00E95D9C"/>
    <w:rsid w:val="00E96EAE"/>
    <w:rsid w:val="00E97685"/>
    <w:rsid w:val="00E97CDD"/>
    <w:rsid w:val="00EA0348"/>
    <w:rsid w:val="00EA143A"/>
    <w:rsid w:val="00EA21E5"/>
    <w:rsid w:val="00EA278B"/>
    <w:rsid w:val="00EA2F64"/>
    <w:rsid w:val="00EA3757"/>
    <w:rsid w:val="00EA3D80"/>
    <w:rsid w:val="00EA46CA"/>
    <w:rsid w:val="00EA48BA"/>
    <w:rsid w:val="00EA4BBB"/>
    <w:rsid w:val="00EA4FA3"/>
    <w:rsid w:val="00EA616F"/>
    <w:rsid w:val="00EA64F8"/>
    <w:rsid w:val="00EA6EAF"/>
    <w:rsid w:val="00EA7C7B"/>
    <w:rsid w:val="00EB036C"/>
    <w:rsid w:val="00EB1F80"/>
    <w:rsid w:val="00EB2133"/>
    <w:rsid w:val="00EB4086"/>
    <w:rsid w:val="00EB4344"/>
    <w:rsid w:val="00EB5E2F"/>
    <w:rsid w:val="00EB6141"/>
    <w:rsid w:val="00EB6419"/>
    <w:rsid w:val="00EB6E8C"/>
    <w:rsid w:val="00EB71B4"/>
    <w:rsid w:val="00EB7AAE"/>
    <w:rsid w:val="00EC00AF"/>
    <w:rsid w:val="00EC0CE6"/>
    <w:rsid w:val="00EC14A0"/>
    <w:rsid w:val="00EC1596"/>
    <w:rsid w:val="00EC173B"/>
    <w:rsid w:val="00EC18A3"/>
    <w:rsid w:val="00EC2529"/>
    <w:rsid w:val="00EC2F4C"/>
    <w:rsid w:val="00EC3072"/>
    <w:rsid w:val="00EC3726"/>
    <w:rsid w:val="00EC3732"/>
    <w:rsid w:val="00EC3CEC"/>
    <w:rsid w:val="00EC420E"/>
    <w:rsid w:val="00EC4633"/>
    <w:rsid w:val="00EC4897"/>
    <w:rsid w:val="00EC5CA9"/>
    <w:rsid w:val="00EC724B"/>
    <w:rsid w:val="00EC72A0"/>
    <w:rsid w:val="00EC766C"/>
    <w:rsid w:val="00EC7ACA"/>
    <w:rsid w:val="00ED1503"/>
    <w:rsid w:val="00ED1AFD"/>
    <w:rsid w:val="00ED3AEC"/>
    <w:rsid w:val="00ED51C6"/>
    <w:rsid w:val="00ED66CB"/>
    <w:rsid w:val="00ED6884"/>
    <w:rsid w:val="00ED68CA"/>
    <w:rsid w:val="00ED6BAA"/>
    <w:rsid w:val="00ED70A0"/>
    <w:rsid w:val="00ED7571"/>
    <w:rsid w:val="00ED7DB9"/>
    <w:rsid w:val="00EE01F0"/>
    <w:rsid w:val="00EE03FF"/>
    <w:rsid w:val="00EE05D3"/>
    <w:rsid w:val="00EE0FF4"/>
    <w:rsid w:val="00EE12DE"/>
    <w:rsid w:val="00EE2303"/>
    <w:rsid w:val="00EE27D2"/>
    <w:rsid w:val="00EE2C9C"/>
    <w:rsid w:val="00EE3459"/>
    <w:rsid w:val="00EE41E8"/>
    <w:rsid w:val="00EE5279"/>
    <w:rsid w:val="00EE5F7D"/>
    <w:rsid w:val="00EE6339"/>
    <w:rsid w:val="00EE69CD"/>
    <w:rsid w:val="00EF064B"/>
    <w:rsid w:val="00EF0A14"/>
    <w:rsid w:val="00EF1F85"/>
    <w:rsid w:val="00EF1FFD"/>
    <w:rsid w:val="00EF234F"/>
    <w:rsid w:val="00EF2778"/>
    <w:rsid w:val="00EF401D"/>
    <w:rsid w:val="00EF4188"/>
    <w:rsid w:val="00EF4384"/>
    <w:rsid w:val="00EF4407"/>
    <w:rsid w:val="00EF59A0"/>
    <w:rsid w:val="00EF65E3"/>
    <w:rsid w:val="00EF6C84"/>
    <w:rsid w:val="00EF6D99"/>
    <w:rsid w:val="00EF6DAD"/>
    <w:rsid w:val="00EF7043"/>
    <w:rsid w:val="00EF745B"/>
    <w:rsid w:val="00EF7B50"/>
    <w:rsid w:val="00F000F7"/>
    <w:rsid w:val="00F00253"/>
    <w:rsid w:val="00F00311"/>
    <w:rsid w:val="00F00D4A"/>
    <w:rsid w:val="00F01333"/>
    <w:rsid w:val="00F01EFD"/>
    <w:rsid w:val="00F029AB"/>
    <w:rsid w:val="00F02B58"/>
    <w:rsid w:val="00F03C85"/>
    <w:rsid w:val="00F03D1B"/>
    <w:rsid w:val="00F03D2E"/>
    <w:rsid w:val="00F04113"/>
    <w:rsid w:val="00F0532B"/>
    <w:rsid w:val="00F05D87"/>
    <w:rsid w:val="00F0604D"/>
    <w:rsid w:val="00F06262"/>
    <w:rsid w:val="00F06D1C"/>
    <w:rsid w:val="00F0766A"/>
    <w:rsid w:val="00F07AE4"/>
    <w:rsid w:val="00F10780"/>
    <w:rsid w:val="00F109EC"/>
    <w:rsid w:val="00F10DBD"/>
    <w:rsid w:val="00F1339D"/>
    <w:rsid w:val="00F149C6"/>
    <w:rsid w:val="00F1522F"/>
    <w:rsid w:val="00F156DE"/>
    <w:rsid w:val="00F15FED"/>
    <w:rsid w:val="00F1686A"/>
    <w:rsid w:val="00F1727E"/>
    <w:rsid w:val="00F17B05"/>
    <w:rsid w:val="00F21852"/>
    <w:rsid w:val="00F22931"/>
    <w:rsid w:val="00F22B75"/>
    <w:rsid w:val="00F231AD"/>
    <w:rsid w:val="00F238EB"/>
    <w:rsid w:val="00F23E8F"/>
    <w:rsid w:val="00F243CA"/>
    <w:rsid w:val="00F24646"/>
    <w:rsid w:val="00F25FE4"/>
    <w:rsid w:val="00F26201"/>
    <w:rsid w:val="00F26861"/>
    <w:rsid w:val="00F26FCD"/>
    <w:rsid w:val="00F27508"/>
    <w:rsid w:val="00F27740"/>
    <w:rsid w:val="00F27795"/>
    <w:rsid w:val="00F30D12"/>
    <w:rsid w:val="00F30F68"/>
    <w:rsid w:val="00F31336"/>
    <w:rsid w:val="00F315D4"/>
    <w:rsid w:val="00F320FE"/>
    <w:rsid w:val="00F33F2B"/>
    <w:rsid w:val="00F34D70"/>
    <w:rsid w:val="00F34F40"/>
    <w:rsid w:val="00F35FAD"/>
    <w:rsid w:val="00F36036"/>
    <w:rsid w:val="00F369C7"/>
    <w:rsid w:val="00F374EC"/>
    <w:rsid w:val="00F40221"/>
    <w:rsid w:val="00F40AC7"/>
    <w:rsid w:val="00F4149A"/>
    <w:rsid w:val="00F4196E"/>
    <w:rsid w:val="00F42016"/>
    <w:rsid w:val="00F420EC"/>
    <w:rsid w:val="00F423B0"/>
    <w:rsid w:val="00F426E3"/>
    <w:rsid w:val="00F42744"/>
    <w:rsid w:val="00F4385D"/>
    <w:rsid w:val="00F45FCD"/>
    <w:rsid w:val="00F46016"/>
    <w:rsid w:val="00F46AFC"/>
    <w:rsid w:val="00F46FCD"/>
    <w:rsid w:val="00F47513"/>
    <w:rsid w:val="00F47752"/>
    <w:rsid w:val="00F47DA2"/>
    <w:rsid w:val="00F50C9B"/>
    <w:rsid w:val="00F5172A"/>
    <w:rsid w:val="00F51AA8"/>
    <w:rsid w:val="00F51F5A"/>
    <w:rsid w:val="00F536E9"/>
    <w:rsid w:val="00F539AF"/>
    <w:rsid w:val="00F53B25"/>
    <w:rsid w:val="00F544EE"/>
    <w:rsid w:val="00F548C9"/>
    <w:rsid w:val="00F54E53"/>
    <w:rsid w:val="00F5575B"/>
    <w:rsid w:val="00F55C6E"/>
    <w:rsid w:val="00F563A8"/>
    <w:rsid w:val="00F56776"/>
    <w:rsid w:val="00F573EC"/>
    <w:rsid w:val="00F579A0"/>
    <w:rsid w:val="00F6010E"/>
    <w:rsid w:val="00F625FC"/>
    <w:rsid w:val="00F627BC"/>
    <w:rsid w:val="00F63827"/>
    <w:rsid w:val="00F63A14"/>
    <w:rsid w:val="00F64189"/>
    <w:rsid w:val="00F647EC"/>
    <w:rsid w:val="00F654D7"/>
    <w:rsid w:val="00F6625C"/>
    <w:rsid w:val="00F664C5"/>
    <w:rsid w:val="00F66AFC"/>
    <w:rsid w:val="00F66E10"/>
    <w:rsid w:val="00F66F0B"/>
    <w:rsid w:val="00F67CC7"/>
    <w:rsid w:val="00F708D9"/>
    <w:rsid w:val="00F71521"/>
    <w:rsid w:val="00F71710"/>
    <w:rsid w:val="00F72BA5"/>
    <w:rsid w:val="00F72BA7"/>
    <w:rsid w:val="00F73BED"/>
    <w:rsid w:val="00F74334"/>
    <w:rsid w:val="00F745BC"/>
    <w:rsid w:val="00F74B09"/>
    <w:rsid w:val="00F74FD6"/>
    <w:rsid w:val="00F756D0"/>
    <w:rsid w:val="00F765B4"/>
    <w:rsid w:val="00F7661F"/>
    <w:rsid w:val="00F767DD"/>
    <w:rsid w:val="00F76FBB"/>
    <w:rsid w:val="00F771AB"/>
    <w:rsid w:val="00F7730F"/>
    <w:rsid w:val="00F775DC"/>
    <w:rsid w:val="00F80487"/>
    <w:rsid w:val="00F80B72"/>
    <w:rsid w:val="00F80E52"/>
    <w:rsid w:val="00F81095"/>
    <w:rsid w:val="00F810B2"/>
    <w:rsid w:val="00F82095"/>
    <w:rsid w:val="00F82C3E"/>
    <w:rsid w:val="00F83EE3"/>
    <w:rsid w:val="00F8447D"/>
    <w:rsid w:val="00F84711"/>
    <w:rsid w:val="00F858E1"/>
    <w:rsid w:val="00F85AC8"/>
    <w:rsid w:val="00F85D1F"/>
    <w:rsid w:val="00F86139"/>
    <w:rsid w:val="00F8658B"/>
    <w:rsid w:val="00F9003C"/>
    <w:rsid w:val="00F901AD"/>
    <w:rsid w:val="00F90C5E"/>
    <w:rsid w:val="00F91D99"/>
    <w:rsid w:val="00F91E3E"/>
    <w:rsid w:val="00F91E88"/>
    <w:rsid w:val="00F92A03"/>
    <w:rsid w:val="00F92FE4"/>
    <w:rsid w:val="00F9304C"/>
    <w:rsid w:val="00F93467"/>
    <w:rsid w:val="00F93A3C"/>
    <w:rsid w:val="00F93AEE"/>
    <w:rsid w:val="00F93CE9"/>
    <w:rsid w:val="00F93D68"/>
    <w:rsid w:val="00F95B8D"/>
    <w:rsid w:val="00F95FF3"/>
    <w:rsid w:val="00F9601B"/>
    <w:rsid w:val="00F975A6"/>
    <w:rsid w:val="00FA025D"/>
    <w:rsid w:val="00FA0410"/>
    <w:rsid w:val="00FA0A5D"/>
    <w:rsid w:val="00FA193D"/>
    <w:rsid w:val="00FA1CA8"/>
    <w:rsid w:val="00FA2D67"/>
    <w:rsid w:val="00FA4783"/>
    <w:rsid w:val="00FA586A"/>
    <w:rsid w:val="00FA5C27"/>
    <w:rsid w:val="00FA5C73"/>
    <w:rsid w:val="00FA6B2C"/>
    <w:rsid w:val="00FA72C4"/>
    <w:rsid w:val="00FA7777"/>
    <w:rsid w:val="00FA7ABD"/>
    <w:rsid w:val="00FB054F"/>
    <w:rsid w:val="00FB0B3A"/>
    <w:rsid w:val="00FB0F88"/>
    <w:rsid w:val="00FB14DC"/>
    <w:rsid w:val="00FB1516"/>
    <w:rsid w:val="00FB17C9"/>
    <w:rsid w:val="00FB22B4"/>
    <w:rsid w:val="00FB2982"/>
    <w:rsid w:val="00FB2D78"/>
    <w:rsid w:val="00FB468A"/>
    <w:rsid w:val="00FB4B28"/>
    <w:rsid w:val="00FB56E1"/>
    <w:rsid w:val="00FB7D47"/>
    <w:rsid w:val="00FC039F"/>
    <w:rsid w:val="00FC05DC"/>
    <w:rsid w:val="00FC0B7A"/>
    <w:rsid w:val="00FC0F0B"/>
    <w:rsid w:val="00FC1747"/>
    <w:rsid w:val="00FC1A33"/>
    <w:rsid w:val="00FC2367"/>
    <w:rsid w:val="00FC2505"/>
    <w:rsid w:val="00FC3016"/>
    <w:rsid w:val="00FC35A0"/>
    <w:rsid w:val="00FC384E"/>
    <w:rsid w:val="00FC4220"/>
    <w:rsid w:val="00FC43DA"/>
    <w:rsid w:val="00FC4A22"/>
    <w:rsid w:val="00FC4B06"/>
    <w:rsid w:val="00FC4E8D"/>
    <w:rsid w:val="00FC5146"/>
    <w:rsid w:val="00FC591F"/>
    <w:rsid w:val="00FC68FC"/>
    <w:rsid w:val="00FC6941"/>
    <w:rsid w:val="00FC6FC8"/>
    <w:rsid w:val="00FC6FDD"/>
    <w:rsid w:val="00FC7155"/>
    <w:rsid w:val="00FC7651"/>
    <w:rsid w:val="00FC7EDA"/>
    <w:rsid w:val="00FC7F83"/>
    <w:rsid w:val="00FD015D"/>
    <w:rsid w:val="00FD1404"/>
    <w:rsid w:val="00FD1456"/>
    <w:rsid w:val="00FD1699"/>
    <w:rsid w:val="00FD1B0F"/>
    <w:rsid w:val="00FD1BD6"/>
    <w:rsid w:val="00FD1C2B"/>
    <w:rsid w:val="00FD224C"/>
    <w:rsid w:val="00FD2695"/>
    <w:rsid w:val="00FD2C21"/>
    <w:rsid w:val="00FD3EDD"/>
    <w:rsid w:val="00FD3F36"/>
    <w:rsid w:val="00FD4009"/>
    <w:rsid w:val="00FD4C56"/>
    <w:rsid w:val="00FD57E1"/>
    <w:rsid w:val="00FD5A89"/>
    <w:rsid w:val="00FD5D85"/>
    <w:rsid w:val="00FD6398"/>
    <w:rsid w:val="00FD6A3E"/>
    <w:rsid w:val="00FD6D06"/>
    <w:rsid w:val="00FD73EE"/>
    <w:rsid w:val="00FD76FD"/>
    <w:rsid w:val="00FD7A41"/>
    <w:rsid w:val="00FD7AED"/>
    <w:rsid w:val="00FE07D2"/>
    <w:rsid w:val="00FE0C89"/>
    <w:rsid w:val="00FE158E"/>
    <w:rsid w:val="00FE17B5"/>
    <w:rsid w:val="00FE2BBA"/>
    <w:rsid w:val="00FE3C7F"/>
    <w:rsid w:val="00FE55A2"/>
    <w:rsid w:val="00FE566B"/>
    <w:rsid w:val="00FE5B50"/>
    <w:rsid w:val="00FE63A4"/>
    <w:rsid w:val="00FE65F1"/>
    <w:rsid w:val="00FE691D"/>
    <w:rsid w:val="00FE79FD"/>
    <w:rsid w:val="00FE7D0B"/>
    <w:rsid w:val="00FF2053"/>
    <w:rsid w:val="00FF24D4"/>
    <w:rsid w:val="00FF27CD"/>
    <w:rsid w:val="00FF3216"/>
    <w:rsid w:val="00FF32BB"/>
    <w:rsid w:val="00FF3670"/>
    <w:rsid w:val="00FF3C15"/>
    <w:rsid w:val="00FF3F60"/>
    <w:rsid w:val="00FF4175"/>
    <w:rsid w:val="00FF438E"/>
    <w:rsid w:val="00FF59F1"/>
    <w:rsid w:val="00FF6061"/>
    <w:rsid w:val="00FF703F"/>
    <w:rsid w:val="00FF7941"/>
    <w:rsid w:val="00FF7A5C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63B85"/>
  <w15:docId w15:val="{E182E96C-F594-2F4A-90D6-BC38A5F3D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E7"/>
    <w:pPr>
      <w:widowControl/>
      <w:autoSpaceDE/>
      <w:autoSpaceDN/>
    </w:pPr>
    <w:rPr>
      <w:rFonts w:eastAsia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55C6E"/>
    <w:pPr>
      <w:keepNext/>
      <w:keepLines/>
      <w:spacing w:before="480" w:after="240" w:line="480" w:lineRule="auto"/>
      <w:outlineLvl w:val="0"/>
    </w:pPr>
    <w:rPr>
      <w:rFonts w:eastAsiaTheme="majorEastAsia"/>
      <w:color w:val="000000" w:themeColor="text1"/>
    </w:rPr>
  </w:style>
  <w:style w:type="paragraph" w:styleId="Heading2">
    <w:name w:val="heading 2"/>
    <w:basedOn w:val="Normal"/>
    <w:link w:val="Heading2Char"/>
    <w:unhideWhenUsed/>
    <w:qFormat/>
    <w:rsid w:val="00135E5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64A"/>
    <w:pPr>
      <w:keepNext/>
      <w:keepLines/>
      <w:spacing w:before="260" w:after="260" w:line="480" w:lineRule="auto"/>
      <w:jc w:val="both"/>
      <w:outlineLvl w:val="2"/>
    </w:pPr>
    <w:rPr>
      <w:rFonts w:eastAsiaTheme="minorEastAsia"/>
      <w:bCs/>
      <w:i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2DC7"/>
    <w:pPr>
      <w:keepNext/>
      <w:keepLines/>
      <w:spacing w:before="280" w:after="290" w:line="480" w:lineRule="auto"/>
      <w:outlineLvl w:val="3"/>
    </w:pPr>
    <w:rPr>
      <w:rFonts w:eastAsiaTheme="majorEastAsia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564A"/>
    <w:pPr>
      <w:keepNext/>
      <w:keepLines/>
      <w:widowControl w:val="0"/>
      <w:numPr>
        <w:numId w:val="17"/>
      </w:numPr>
      <w:autoSpaceDE w:val="0"/>
      <w:autoSpaceDN w:val="0"/>
      <w:spacing w:before="280" w:after="290" w:line="376" w:lineRule="auto"/>
      <w:ind w:left="1008" w:hanging="1008"/>
      <w:jc w:val="both"/>
      <w:outlineLvl w:val="4"/>
    </w:pPr>
    <w:rPr>
      <w:rFonts w:eastAsia="Arial"/>
      <w:b/>
      <w:bCs/>
      <w:u w:val="single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335E"/>
    <w:pPr>
      <w:keepNext/>
      <w:keepLines/>
      <w:widowControl w:val="0"/>
      <w:autoSpaceDE w:val="0"/>
      <w:autoSpaceDN w:val="0"/>
      <w:spacing w:before="40" w:line="480" w:lineRule="auto"/>
      <w:ind w:left="1151" w:hanging="1151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7335E"/>
    <w:pPr>
      <w:keepNext/>
      <w:keepLines/>
      <w:widowControl w:val="0"/>
      <w:autoSpaceDE w:val="0"/>
      <w:autoSpaceDN w:val="0"/>
      <w:spacing w:before="40" w:line="48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35E"/>
    <w:pPr>
      <w:keepNext/>
      <w:keepLines/>
      <w:widowControl w:val="0"/>
      <w:numPr>
        <w:ilvl w:val="7"/>
        <w:numId w:val="16"/>
      </w:numPr>
      <w:autoSpaceDE w:val="0"/>
      <w:autoSpaceDN w:val="0"/>
      <w:spacing w:before="4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35E"/>
    <w:pPr>
      <w:keepNext/>
      <w:keepLines/>
      <w:widowControl w:val="0"/>
      <w:numPr>
        <w:ilvl w:val="8"/>
        <w:numId w:val="16"/>
      </w:numPr>
      <w:autoSpaceDE w:val="0"/>
      <w:autoSpaceDN w:val="0"/>
      <w:spacing w:before="4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362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E2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72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72"/>
    <w:rPr>
      <w:rFonts w:ascii="Arial" w:eastAsia="Arial" w:hAnsi="Arial" w:cs="Arial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B564A"/>
    <w:rPr>
      <w:bCs/>
      <w:iCs/>
    </w:rPr>
  </w:style>
  <w:style w:type="character" w:customStyle="1" w:styleId="fontstyle01">
    <w:name w:val="fontstyle01"/>
    <w:basedOn w:val="DefaultParagraphFont"/>
    <w:rsid w:val="00996838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5F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25F20"/>
  </w:style>
  <w:style w:type="character" w:customStyle="1" w:styleId="CommentTextChar">
    <w:name w:val="Comment Text Char"/>
    <w:basedOn w:val="DefaultParagraphFont"/>
    <w:link w:val="CommentText"/>
    <w:uiPriority w:val="99"/>
    <w:rsid w:val="00525F20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20"/>
    <w:rPr>
      <w:rFonts w:ascii="Arial" w:eastAsia="Arial" w:hAnsi="Arial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20"/>
    <w:rPr>
      <w:rFonts w:ascii="Arial" w:eastAsia="Arial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F574D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0F574D"/>
    <w:rPr>
      <w:rFonts w:eastAsia="Times New Roman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0F574D"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rsid w:val="000F574D"/>
    <w:rPr>
      <w:rFonts w:eastAsia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0F574D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F574D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035E65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NormalWebChar">
    <w:name w:val="Normal (Web) Char"/>
    <w:basedOn w:val="DefaultParagraphFont"/>
    <w:link w:val="NormalWeb"/>
    <w:uiPriority w:val="99"/>
    <w:rsid w:val="00035E65"/>
    <w:rPr>
      <w:rFonts w:ascii="SimSun" w:eastAsia="SimSun" w:hAnsi="SimSun" w:cs="SimSun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52DC7"/>
    <w:rPr>
      <w:rFonts w:eastAsiaTheme="majorEastAsia"/>
      <w:bCs/>
      <w:i/>
      <w:iCs/>
      <w:lang w:eastAsia="zh-CN"/>
    </w:rPr>
  </w:style>
  <w:style w:type="table" w:styleId="TableGrid">
    <w:name w:val="Table Grid"/>
    <w:basedOn w:val="TableNormal"/>
    <w:uiPriority w:val="39"/>
    <w:qFormat/>
    <w:rsid w:val="003B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6B564A"/>
    <w:rPr>
      <w:rFonts w:eastAsia="Arial"/>
      <w:b/>
      <w:bCs/>
      <w:u w:val="single"/>
    </w:rPr>
  </w:style>
  <w:style w:type="paragraph" w:customStyle="1" w:styleId="Default">
    <w:name w:val="Default"/>
    <w:rsid w:val="00FB0F88"/>
    <w:pPr>
      <w:adjustRightInd w:val="0"/>
    </w:pPr>
    <w:rPr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2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479BC"/>
  </w:style>
  <w:style w:type="numbering" w:styleId="111111">
    <w:name w:val="Outline List 2"/>
    <w:basedOn w:val="NoList"/>
    <w:uiPriority w:val="99"/>
    <w:semiHidden/>
    <w:unhideWhenUsed/>
    <w:rsid w:val="009B0630"/>
    <w:pPr>
      <w:numPr>
        <w:numId w:val="2"/>
      </w:numPr>
    </w:pPr>
  </w:style>
  <w:style w:type="character" w:customStyle="1" w:styleId="Heading6Char">
    <w:name w:val="Heading 6 Char"/>
    <w:basedOn w:val="DefaultParagraphFont"/>
    <w:link w:val="Heading6"/>
    <w:uiPriority w:val="9"/>
    <w:rsid w:val="009B063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B06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63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6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E96EAE"/>
    <w:rPr>
      <w:color w:val="800080" w:themeColor="followedHyperlink"/>
      <w:u w:val="single"/>
    </w:rPr>
  </w:style>
  <w:style w:type="character" w:customStyle="1" w:styleId="s2">
    <w:name w:val="s2"/>
    <w:basedOn w:val="DefaultParagraphFont"/>
    <w:rsid w:val="00136F35"/>
    <w:rPr>
      <w:rFonts w:ascii="Helvetica" w:hAnsi="Helvetica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4">
    <w:name w:val="s4"/>
    <w:basedOn w:val="DefaultParagraphFont"/>
    <w:rsid w:val="00136F35"/>
    <w:rPr>
      <w:rFonts w:ascii="Times New Roman" w:hAnsi="Times New Roman" w:cs="Times New Roman" w:hint="default"/>
      <w:b/>
      <w:bCs/>
      <w:i w:val="0"/>
      <w:iCs w:val="0"/>
      <w:color w:val="000000"/>
      <w:sz w:val="13"/>
      <w:szCs w:val="13"/>
    </w:rPr>
  </w:style>
  <w:style w:type="character" w:customStyle="1" w:styleId="s5">
    <w:name w:val="s5"/>
    <w:basedOn w:val="DefaultParagraphFont"/>
    <w:rsid w:val="00136F35"/>
    <w:rPr>
      <w:rFonts w:ascii="Helvetica" w:hAnsi="Helvetica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">
    <w:name w:val="s1"/>
    <w:basedOn w:val="DefaultParagraphFont"/>
    <w:rsid w:val="00136F35"/>
    <w:rPr>
      <w:rFonts w:ascii="Times New Roman" w:hAnsi="Times New Roman" w:cs="Times New Roman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highlight">
    <w:name w:val="highlight"/>
    <w:basedOn w:val="DefaultParagraphFont"/>
    <w:rsid w:val="00652F45"/>
  </w:style>
  <w:style w:type="character" w:customStyle="1" w:styleId="Heading1Char">
    <w:name w:val="Heading 1 Char"/>
    <w:basedOn w:val="DefaultParagraphFont"/>
    <w:link w:val="Heading1"/>
    <w:uiPriority w:val="9"/>
    <w:rsid w:val="00F55C6E"/>
    <w:rPr>
      <w:rFonts w:eastAsiaTheme="majorEastAsia"/>
      <w:color w:val="000000" w:themeColor="text1"/>
      <w:lang w:eastAsia="zh-CN"/>
    </w:rPr>
  </w:style>
  <w:style w:type="paragraph" w:styleId="Revision">
    <w:name w:val="Revision"/>
    <w:hidden/>
    <w:uiPriority w:val="99"/>
    <w:semiHidden/>
    <w:rsid w:val="000703A8"/>
    <w:pPr>
      <w:widowControl/>
      <w:autoSpaceDE/>
      <w:autoSpaceDN/>
    </w:pPr>
    <w:rPr>
      <w:rFonts w:eastAsia="Times New Roman"/>
      <w:lang w:eastAsia="zh-CN"/>
    </w:rPr>
  </w:style>
  <w:style w:type="character" w:styleId="Emphasis">
    <w:name w:val="Emphasis"/>
    <w:basedOn w:val="DefaultParagraphFont"/>
    <w:uiPriority w:val="20"/>
    <w:qFormat/>
    <w:rsid w:val="002B797B"/>
    <w:rPr>
      <w:i/>
      <w:iCs/>
    </w:rPr>
  </w:style>
  <w:style w:type="paragraph" w:customStyle="1" w:styleId="responsevalue17j1v8">
    <w:name w:val="_responsevalue_17j1v8"/>
    <w:basedOn w:val="Normal"/>
    <w:rsid w:val="006D5158"/>
    <w:pPr>
      <w:spacing w:before="100" w:beforeAutospacing="1" w:after="100" w:afterAutospacing="1"/>
    </w:pPr>
  </w:style>
  <w:style w:type="character" w:customStyle="1" w:styleId="ej-keyword">
    <w:name w:val="ej-keyword"/>
    <w:basedOn w:val="DefaultParagraphFont"/>
    <w:rsid w:val="00376970"/>
  </w:style>
  <w:style w:type="character" w:customStyle="1" w:styleId="s3">
    <w:name w:val="s3"/>
    <w:basedOn w:val="DefaultParagraphFont"/>
    <w:rsid w:val="001C2C28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Correspondencedetails">
    <w:name w:val="Correspondence details"/>
    <w:basedOn w:val="Normal"/>
    <w:qFormat/>
    <w:rsid w:val="00DD0148"/>
    <w:pPr>
      <w:spacing w:before="240" w:line="360" w:lineRule="auto"/>
    </w:pPr>
    <w:rPr>
      <w:rFonts w:eastAsia="SimSun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C7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573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F1536"/>
  </w:style>
  <w:style w:type="character" w:styleId="PageNumber">
    <w:name w:val="page number"/>
    <w:basedOn w:val="DefaultParagraphFont"/>
    <w:uiPriority w:val="99"/>
    <w:semiHidden/>
    <w:unhideWhenUsed/>
    <w:rsid w:val="00F92A03"/>
  </w:style>
  <w:style w:type="paragraph" w:styleId="NoSpacing">
    <w:name w:val="No Spacing"/>
    <w:uiPriority w:val="1"/>
    <w:qFormat/>
    <w:rsid w:val="003445FF"/>
    <w:pPr>
      <w:widowControl/>
      <w:autoSpaceDE/>
      <w:autoSpaceDN/>
    </w:pPr>
    <w:rPr>
      <w:rFonts w:asciiTheme="minorHAnsi" w:hAnsiTheme="minorHAnsi" w:cstheme="minorBidi"/>
      <w:sz w:val="22"/>
      <w:szCs w:val="22"/>
      <w:lang w:val="en-AU" w:eastAsia="en-AU"/>
    </w:rPr>
  </w:style>
  <w:style w:type="character" w:customStyle="1" w:styleId="Heading6Char1">
    <w:name w:val="Heading 6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7Char1">
    <w:name w:val="Heading 7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i/>
      <w:iCs/>
      <w:color w:val="243F60" w:themeColor="accent1" w:themeShade="7F"/>
      <w:lang w:eastAsia="zh-CN"/>
    </w:rPr>
  </w:style>
  <w:style w:type="character" w:customStyle="1" w:styleId="Heading8Char1">
    <w:name w:val="Heading 8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1">
    <w:name w:val="Heading 9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97335E"/>
  </w:style>
  <w:style w:type="table" w:customStyle="1" w:styleId="TableNormal11">
    <w:name w:val="Table Normal11"/>
    <w:uiPriority w:val="2"/>
    <w:semiHidden/>
    <w:unhideWhenUsed/>
    <w:qFormat/>
    <w:rsid w:val="0097335E"/>
    <w:rPr>
      <w:rFonts w:asciiTheme="minorHAnsi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7335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7335E"/>
    <w:pPr>
      <w:widowControl/>
      <w:autoSpaceDE/>
      <w:autoSpaceDN/>
    </w:pPr>
    <w:rPr>
      <w:rFonts w:asciiTheme="minorHAnsi" w:hAnsiTheme="minorHAnsi" w:cstheme="minorBid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7335E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7335E"/>
    <w:pPr>
      <w:widowControl/>
      <w:autoSpaceDE/>
      <w:autoSpaceDN/>
    </w:pPr>
    <w:rPr>
      <w:rFonts w:asciiTheme="minorHAnsi" w:hAnsiTheme="minorHAnsi" w:cstheme="minorBidi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7335E"/>
    <w:pPr>
      <w:widowControl w:val="0"/>
      <w:autoSpaceDE w:val="0"/>
      <w:autoSpaceDN w:val="0"/>
      <w:spacing w:line="480" w:lineRule="auto"/>
      <w:jc w:val="both"/>
    </w:pPr>
    <w:rPr>
      <w:rFonts w:eastAsia="Arial" w:cs="Arial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97335E"/>
    <w:rPr>
      <w:rFonts w:eastAsia="Arial" w:cs="Arial"/>
      <w:szCs w:val="22"/>
    </w:rPr>
  </w:style>
  <w:style w:type="numbering" w:customStyle="1" w:styleId="10">
    <w:name w:val="无列表1"/>
    <w:next w:val="NoList"/>
    <w:uiPriority w:val="99"/>
    <w:semiHidden/>
    <w:unhideWhenUsed/>
    <w:rsid w:val="0097335E"/>
  </w:style>
  <w:style w:type="table" w:customStyle="1" w:styleId="11">
    <w:name w:val="网格型1"/>
    <w:basedOn w:val="TableNormal"/>
    <w:next w:val="TableGrid"/>
    <w:uiPriority w:val="39"/>
    <w:rsid w:val="00973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7335E"/>
  </w:style>
  <w:style w:type="character" w:customStyle="1" w:styleId="openterm">
    <w:name w:val="openterm"/>
    <w:basedOn w:val="DefaultParagraphFont"/>
    <w:rsid w:val="0097335E"/>
  </w:style>
  <w:style w:type="character" w:customStyle="1" w:styleId="Heading2Char">
    <w:name w:val="Heading 2 Char"/>
    <w:basedOn w:val="DefaultParagraphFont"/>
    <w:link w:val="Heading2"/>
    <w:rsid w:val="00135E5D"/>
    <w:rPr>
      <w:rFonts w:eastAsia="Times New Roman" w:cs="Arial"/>
      <w:b/>
      <w:bCs/>
      <w:i/>
      <w:iCs/>
      <w:szCs w:val="28"/>
      <w:lang w:val="en-GB" w:eastAsia="en-GB"/>
    </w:rPr>
  </w:style>
  <w:style w:type="character" w:customStyle="1" w:styleId="12">
    <w:name w:val="访问过的超链接1"/>
    <w:basedOn w:val="DefaultParagraphFont"/>
    <w:uiPriority w:val="99"/>
    <w:semiHidden/>
    <w:unhideWhenUsed/>
    <w:rsid w:val="0097335E"/>
    <w:rPr>
      <w:color w:val="954F72"/>
      <w:u w:val="single"/>
    </w:rPr>
  </w:style>
  <w:style w:type="character" w:customStyle="1" w:styleId="hiddentext">
    <w:name w:val="hiddentext"/>
    <w:basedOn w:val="DefaultParagraphFont"/>
    <w:rsid w:val="0097335E"/>
  </w:style>
  <w:style w:type="character" w:customStyle="1" w:styleId="dbsubarea">
    <w:name w:val="db_subarea"/>
    <w:basedOn w:val="DefaultParagraphFont"/>
    <w:rsid w:val="0097335E"/>
  </w:style>
  <w:style w:type="character" w:customStyle="1" w:styleId="iconsbasesprite">
    <w:name w:val="icons_base_sprite"/>
    <w:basedOn w:val="DefaultParagraphFont"/>
    <w:rsid w:val="0097335E"/>
  </w:style>
  <w:style w:type="character" w:customStyle="1" w:styleId="searchhistory-search-term">
    <w:name w:val="searchhistory-search-term"/>
    <w:basedOn w:val="DefaultParagraphFont"/>
    <w:rsid w:val="0097335E"/>
  </w:style>
  <w:style w:type="table" w:customStyle="1" w:styleId="2">
    <w:name w:val="网格型2"/>
    <w:basedOn w:val="TableNormal"/>
    <w:next w:val="TableGrid"/>
    <w:uiPriority w:val="39"/>
    <w:rsid w:val="00973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1D6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916BD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6938D1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6938D1"/>
    <w:pPr>
      <w:spacing w:before="240" w:line="360" w:lineRule="auto"/>
    </w:pPr>
    <w:rPr>
      <w:sz w:val="28"/>
      <w:lang w:val="en-GB" w:eastAsia="en-GB"/>
    </w:rPr>
  </w:style>
  <w:style w:type="paragraph" w:customStyle="1" w:styleId="Abstract">
    <w:name w:val="Abstract"/>
    <w:basedOn w:val="Normal"/>
    <w:next w:val="Normal"/>
    <w:qFormat/>
    <w:rsid w:val="00605DDE"/>
    <w:pPr>
      <w:spacing w:before="360" w:after="300" w:line="360" w:lineRule="auto"/>
      <w:ind w:left="720" w:right="567"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Normal"/>
    <w:qFormat/>
    <w:rsid w:val="0053359B"/>
    <w:pPr>
      <w:spacing w:before="240" w:after="240" w:line="360" w:lineRule="auto"/>
      <w:ind w:left="720" w:right="567"/>
    </w:pPr>
    <w:rPr>
      <w:sz w:val="2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AA48ED"/>
    <w:pPr>
      <w:widowControl w:val="0"/>
      <w:spacing w:before="240" w:line="480" w:lineRule="auto"/>
    </w:pPr>
    <w:rPr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E347E"/>
    <w:pPr>
      <w:widowControl/>
      <w:numPr>
        <w:numId w:val="28"/>
      </w:numPr>
      <w:spacing w:after="240"/>
      <w:contextualSpacing/>
    </w:pPr>
  </w:style>
  <w:style w:type="table" w:customStyle="1" w:styleId="TableGrid2">
    <w:name w:val="Table Grid2"/>
    <w:basedOn w:val="TableNormal"/>
    <w:next w:val="TableGrid"/>
    <w:uiPriority w:val="39"/>
    <w:qFormat/>
    <w:rsid w:val="00D845D2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06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599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4016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0328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646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93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5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68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75988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9429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118617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63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49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9C0DF7-D23E-40C2-B8C6-A0B127814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RM RDC1A</vt:lpstr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 RDC1A</dc:title>
  <dc:creator>Research Office</dc:creator>
  <dc:description>NE.Ref</dc:description>
  <cp:lastModifiedBy>Wu Chanchan</cp:lastModifiedBy>
  <cp:revision>48</cp:revision>
  <cp:lastPrinted>2021-02-07T08:40:00Z</cp:lastPrinted>
  <dcterms:created xsi:type="dcterms:W3CDTF">2022-04-13T05:38:00Z</dcterms:created>
  <dcterms:modified xsi:type="dcterms:W3CDTF">2023-01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11-14T00:00:00Z</vt:filetime>
  </property>
</Properties>
</file>